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10C76" w14:textId="77777777" w:rsidR="008B44D2" w:rsidRPr="00161450" w:rsidRDefault="008B44D2">
      <w:pPr>
        <w:rPr>
          <w:rFonts w:ascii="Times New Roman" w:hAnsi="Times New Roman" w:cs="Times New Roman"/>
        </w:rPr>
      </w:pPr>
    </w:p>
    <w:p w14:paraId="7F27E082" w14:textId="77777777" w:rsidR="008B44D2" w:rsidRPr="00161450" w:rsidRDefault="00161450">
      <w:pPr>
        <w:keepNext/>
        <w:rPr>
          <w:rFonts w:ascii="Times New Roman" w:hAnsi="Times New Roman" w:cs="Times New Roman"/>
        </w:rPr>
      </w:pPr>
      <w:proofErr w:type="gramStart"/>
      <w:r w:rsidRPr="00161450">
        <w:rPr>
          <w:rFonts w:ascii="Times New Roman" w:hAnsi="Times New Roman" w:cs="Times New Roman"/>
        </w:rPr>
        <w:t>Q18</w:t>
      </w:r>
      <w:proofErr w:type="gramEnd"/>
      <w:r w:rsidRPr="00161450">
        <w:rPr>
          <w:rFonts w:ascii="Times New Roman" w:hAnsi="Times New Roman" w:cs="Times New Roman"/>
        </w:rPr>
        <w:t xml:space="preserve"> Do you consent to taking part in this survey?</w:t>
      </w:r>
    </w:p>
    <w:p w14:paraId="37DCCCA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2CA4964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41254F86" w14:textId="77777777" w:rsidR="008B44D2" w:rsidRPr="00161450" w:rsidRDefault="008B44D2">
      <w:pPr>
        <w:rPr>
          <w:rFonts w:ascii="Times New Roman" w:hAnsi="Times New Roman" w:cs="Times New Roman"/>
        </w:rPr>
      </w:pPr>
    </w:p>
    <w:p w14:paraId="4F689096" w14:textId="77777777" w:rsidR="008B44D2" w:rsidRPr="00161450" w:rsidRDefault="00161450">
      <w:pPr>
        <w:pStyle w:val="BlockEndLabel"/>
        <w:rPr>
          <w:rFonts w:ascii="Times New Roman" w:hAnsi="Times New Roman" w:cs="Times New Roman"/>
        </w:rPr>
      </w:pPr>
      <w:r w:rsidRPr="00161450">
        <w:rPr>
          <w:rFonts w:ascii="Times New Roman" w:hAnsi="Times New Roman" w:cs="Times New Roman"/>
        </w:rPr>
        <w:t>End of Block: Introduction</w:t>
      </w:r>
    </w:p>
    <w:p w14:paraId="797F9A36" w14:textId="77777777" w:rsidR="008B44D2" w:rsidRPr="00161450" w:rsidRDefault="008B44D2">
      <w:pPr>
        <w:pStyle w:val="BlockSeparator"/>
        <w:rPr>
          <w:rFonts w:ascii="Times New Roman" w:hAnsi="Times New Roman" w:cs="Times New Roman"/>
        </w:rPr>
      </w:pPr>
    </w:p>
    <w:p w14:paraId="2F4C1403" w14:textId="77777777" w:rsidR="008B44D2" w:rsidRPr="00161450" w:rsidRDefault="00161450">
      <w:pPr>
        <w:pStyle w:val="BlockStartLabel"/>
        <w:rPr>
          <w:rFonts w:ascii="Times New Roman" w:hAnsi="Times New Roman" w:cs="Times New Roman"/>
        </w:rPr>
      </w:pPr>
      <w:r w:rsidRPr="00161450">
        <w:rPr>
          <w:rFonts w:ascii="Times New Roman" w:hAnsi="Times New Roman" w:cs="Times New Roman"/>
        </w:rPr>
        <w:t>Start of Block: Screening questions</w:t>
      </w:r>
    </w:p>
    <w:p w14:paraId="14A87D73" w14:textId="77777777" w:rsidR="008B44D2" w:rsidRPr="00161450" w:rsidRDefault="008B44D2">
      <w:pPr>
        <w:rPr>
          <w:rFonts w:ascii="Times New Roman" w:hAnsi="Times New Roman" w:cs="Times New Roman"/>
        </w:rPr>
      </w:pPr>
    </w:p>
    <w:p w14:paraId="1EE16DC3" w14:textId="77777777" w:rsidR="008B44D2" w:rsidRPr="00161450" w:rsidRDefault="00161450">
      <w:pPr>
        <w:keepNext/>
        <w:rPr>
          <w:rFonts w:ascii="Times New Roman" w:hAnsi="Times New Roman" w:cs="Times New Roman"/>
        </w:rPr>
      </w:pPr>
      <w:r w:rsidRPr="00161450">
        <w:rPr>
          <w:rFonts w:ascii="Times New Roman" w:hAnsi="Times New Roman" w:cs="Times New Roman"/>
        </w:rPr>
        <w:t>Q1 Are you an adult (18 years or older) who identifies as autistic, whether through an official diagnosis or self-identification?</w:t>
      </w:r>
    </w:p>
    <w:p w14:paraId="493C822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315A8B8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79A7A70F" w14:textId="77777777" w:rsidR="008B44D2" w:rsidRPr="00161450" w:rsidRDefault="008B44D2">
      <w:pPr>
        <w:rPr>
          <w:rFonts w:ascii="Times New Roman" w:hAnsi="Times New Roman" w:cs="Times New Roman"/>
        </w:rPr>
      </w:pPr>
    </w:p>
    <w:p w14:paraId="2FC0F5AB"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79482A72" w14:textId="77777777">
        <w:tblPrEx>
          <w:tblCellMar>
            <w:top w:w="0" w:type="dxa"/>
            <w:bottom w:w="0" w:type="dxa"/>
          </w:tblCellMar>
        </w:tblPrEx>
        <w:trPr>
          <w:trHeight w:val="300"/>
        </w:trPr>
        <w:tc>
          <w:tcPr>
            <w:tcW w:w="1368" w:type="dxa"/>
            <w:tcBorders>
              <w:top w:val="nil"/>
              <w:left w:val="nil"/>
              <w:bottom w:val="nil"/>
              <w:right w:val="nil"/>
            </w:tcBorders>
          </w:tcPr>
          <w:p w14:paraId="189D677B"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6997A2A9"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60915DAF"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43C3EF98" w14:textId="77777777" w:rsidR="008B44D2" w:rsidRPr="00161450" w:rsidRDefault="008B44D2">
      <w:pPr>
        <w:rPr>
          <w:rFonts w:ascii="Times New Roman" w:hAnsi="Times New Roman" w:cs="Times New Roman"/>
        </w:rPr>
      </w:pPr>
    </w:p>
    <w:p w14:paraId="4ECB7F12" w14:textId="77777777" w:rsidR="008B44D2" w:rsidRPr="00161450" w:rsidRDefault="00161450">
      <w:pPr>
        <w:keepNext/>
        <w:rPr>
          <w:rFonts w:ascii="Times New Roman" w:hAnsi="Times New Roman" w:cs="Times New Roman"/>
        </w:rPr>
      </w:pPr>
      <w:r w:rsidRPr="00161450">
        <w:rPr>
          <w:rFonts w:ascii="Times New Roman" w:hAnsi="Times New Roman" w:cs="Times New Roman"/>
        </w:rPr>
        <w:t>Q2 What country are you currently living in?</w:t>
      </w:r>
    </w:p>
    <w:p w14:paraId="6FD6C21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ew Zealand </w:t>
      </w:r>
    </w:p>
    <w:p w14:paraId="1CE18D9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Australia </w:t>
      </w:r>
    </w:p>
    <w:p w14:paraId="140145B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Other </w:t>
      </w:r>
    </w:p>
    <w:p w14:paraId="0FDBC331" w14:textId="77777777" w:rsidR="008B44D2" w:rsidRPr="00161450" w:rsidRDefault="008B44D2">
      <w:pPr>
        <w:rPr>
          <w:rFonts w:ascii="Times New Roman" w:hAnsi="Times New Roman" w:cs="Times New Roman"/>
        </w:rPr>
      </w:pPr>
    </w:p>
    <w:p w14:paraId="7CDBD622"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4D7A5E23" w14:textId="77777777">
        <w:tblPrEx>
          <w:tblCellMar>
            <w:top w:w="0" w:type="dxa"/>
            <w:bottom w:w="0" w:type="dxa"/>
          </w:tblCellMar>
        </w:tblPrEx>
        <w:trPr>
          <w:trHeight w:val="300"/>
        </w:trPr>
        <w:tc>
          <w:tcPr>
            <w:tcW w:w="1368" w:type="dxa"/>
            <w:tcBorders>
              <w:top w:val="nil"/>
              <w:left w:val="nil"/>
              <w:bottom w:val="nil"/>
              <w:right w:val="nil"/>
            </w:tcBorders>
          </w:tcPr>
          <w:p w14:paraId="18B2E46B"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21F19F56"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6A7A51E2"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71A43DE4" w14:textId="77777777" w:rsidR="008B44D2" w:rsidRPr="00161450" w:rsidRDefault="00161450">
      <w:pPr>
        <w:pStyle w:val="BlockEndLabel"/>
        <w:rPr>
          <w:rFonts w:ascii="Times New Roman" w:hAnsi="Times New Roman" w:cs="Times New Roman"/>
        </w:rPr>
      </w:pPr>
      <w:r w:rsidRPr="00161450">
        <w:rPr>
          <w:rFonts w:ascii="Times New Roman" w:hAnsi="Times New Roman" w:cs="Times New Roman"/>
        </w:rPr>
        <w:lastRenderedPageBreak/>
        <w:t>End of Block: Screening questions</w:t>
      </w:r>
    </w:p>
    <w:p w14:paraId="44E73828" w14:textId="77777777" w:rsidR="008B44D2" w:rsidRPr="00161450" w:rsidRDefault="008B44D2">
      <w:pPr>
        <w:pStyle w:val="BlockSeparator"/>
        <w:rPr>
          <w:rFonts w:ascii="Times New Roman" w:hAnsi="Times New Roman" w:cs="Times New Roman"/>
        </w:rPr>
      </w:pPr>
    </w:p>
    <w:p w14:paraId="756238C2" w14:textId="77777777" w:rsidR="008B44D2" w:rsidRPr="00161450" w:rsidRDefault="00161450">
      <w:pPr>
        <w:pStyle w:val="BlockStartLabel"/>
        <w:rPr>
          <w:rFonts w:ascii="Times New Roman" w:hAnsi="Times New Roman" w:cs="Times New Roman"/>
        </w:rPr>
      </w:pPr>
      <w:r w:rsidRPr="00161450">
        <w:rPr>
          <w:rFonts w:ascii="Times New Roman" w:hAnsi="Times New Roman" w:cs="Times New Roman"/>
        </w:rPr>
        <w:t>Start of Block: Discontinue message</w:t>
      </w:r>
    </w:p>
    <w:p w14:paraId="54286FB3" w14:textId="77777777" w:rsidR="008B44D2" w:rsidRPr="00161450" w:rsidRDefault="008B44D2">
      <w:pPr>
        <w:rPr>
          <w:rFonts w:ascii="Times New Roman" w:hAnsi="Times New Roman" w:cs="Times New Roman"/>
        </w:rPr>
      </w:pPr>
    </w:p>
    <w:p w14:paraId="2E51FE5F"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96 Thank you very much for your interest in this study. </w:t>
      </w:r>
      <w:proofErr w:type="gramStart"/>
      <w:r w:rsidRPr="00161450">
        <w:rPr>
          <w:rFonts w:ascii="Times New Roman" w:hAnsi="Times New Roman" w:cs="Times New Roman"/>
        </w:rPr>
        <w:t>At this time</w:t>
      </w:r>
      <w:proofErr w:type="gramEnd"/>
      <w:r w:rsidRPr="00161450">
        <w:rPr>
          <w:rFonts w:ascii="Times New Roman" w:hAnsi="Times New Roman" w:cs="Times New Roman"/>
        </w:rPr>
        <w:t>, we are specifically looking for autistic adults over the age of 18 years living in Australia or New Zealand. Unfortunately, the answers you provided suggest that you do not meet our current criteria for participation. We appreciate and thank you for your time.</w:t>
      </w:r>
    </w:p>
    <w:p w14:paraId="1A983BE9" w14:textId="77777777" w:rsidR="008B44D2" w:rsidRPr="00161450" w:rsidRDefault="008B44D2">
      <w:pPr>
        <w:rPr>
          <w:rFonts w:ascii="Times New Roman" w:hAnsi="Times New Roman" w:cs="Times New Roman"/>
        </w:rPr>
      </w:pPr>
    </w:p>
    <w:p w14:paraId="5D3F125D" w14:textId="77777777" w:rsidR="008B44D2" w:rsidRPr="00161450" w:rsidRDefault="00161450">
      <w:pPr>
        <w:pStyle w:val="BlockEndLabel"/>
        <w:rPr>
          <w:rFonts w:ascii="Times New Roman" w:hAnsi="Times New Roman" w:cs="Times New Roman"/>
        </w:rPr>
      </w:pPr>
      <w:r w:rsidRPr="00161450">
        <w:rPr>
          <w:rFonts w:ascii="Times New Roman" w:hAnsi="Times New Roman" w:cs="Times New Roman"/>
        </w:rPr>
        <w:t>End of Block: Discontinue message</w:t>
      </w:r>
    </w:p>
    <w:p w14:paraId="57B066E1" w14:textId="77777777" w:rsidR="008B44D2" w:rsidRPr="00161450" w:rsidRDefault="008B44D2">
      <w:pPr>
        <w:pStyle w:val="BlockSeparator"/>
        <w:rPr>
          <w:rFonts w:ascii="Times New Roman" w:hAnsi="Times New Roman" w:cs="Times New Roman"/>
        </w:rPr>
      </w:pPr>
    </w:p>
    <w:p w14:paraId="2567B190" w14:textId="77777777" w:rsidR="008B44D2" w:rsidRPr="00161450" w:rsidRDefault="00161450">
      <w:pPr>
        <w:pStyle w:val="BlockStartLabel"/>
        <w:rPr>
          <w:rFonts w:ascii="Times New Roman" w:hAnsi="Times New Roman" w:cs="Times New Roman"/>
        </w:rPr>
      </w:pPr>
      <w:r w:rsidRPr="00161450">
        <w:rPr>
          <w:rFonts w:ascii="Times New Roman" w:hAnsi="Times New Roman" w:cs="Times New Roman"/>
        </w:rPr>
        <w:t>Start of Block: Survey overview</w:t>
      </w:r>
    </w:p>
    <w:p w14:paraId="1613A367" w14:textId="77777777" w:rsidR="008B44D2" w:rsidRPr="00161450" w:rsidRDefault="008B44D2">
      <w:pPr>
        <w:rPr>
          <w:rFonts w:ascii="Times New Roman" w:hAnsi="Times New Roman" w:cs="Times New Roman"/>
        </w:rPr>
      </w:pPr>
    </w:p>
    <w:p w14:paraId="0A7061D7" w14:textId="77777777" w:rsidR="008B44D2" w:rsidRPr="00161450" w:rsidRDefault="00161450">
      <w:pPr>
        <w:keepNext/>
        <w:rPr>
          <w:rFonts w:ascii="Times New Roman" w:hAnsi="Times New Roman" w:cs="Times New Roman"/>
        </w:rPr>
      </w:pPr>
      <w:r w:rsidRPr="00161450">
        <w:rPr>
          <w:rFonts w:ascii="Times New Roman" w:hAnsi="Times New Roman" w:cs="Times New Roman"/>
        </w:rPr>
        <w:t>Q125 This survey is made up of 4 sections. They are as follows</w:t>
      </w:r>
      <w:proofErr w:type="gramStart"/>
      <w:r w:rsidRPr="00161450">
        <w:rPr>
          <w:rFonts w:ascii="Times New Roman" w:hAnsi="Times New Roman" w:cs="Times New Roman"/>
        </w:rPr>
        <w:t>:  1</w:t>
      </w:r>
      <w:proofErr w:type="gramEnd"/>
      <w:r w:rsidRPr="00161450">
        <w:rPr>
          <w:rFonts w:ascii="Times New Roman" w:hAnsi="Times New Roman" w:cs="Times New Roman"/>
        </w:rPr>
        <w:t xml:space="preserve"> - Demographic questions 2 - Questions about your current relationships with other autistic people 3 - Questions about your views on forming new relationships with other autistic people 4 - Questions about past relationships you may have wanted to form with other autistic people when you were a child or teenager (this section is </w:t>
      </w:r>
      <w:r w:rsidRPr="00161450">
        <w:rPr>
          <w:rFonts w:ascii="Times New Roman" w:hAnsi="Times New Roman" w:cs="Times New Roman"/>
          <w:b/>
        </w:rPr>
        <w:t>optional</w:t>
      </w:r>
      <w:r w:rsidRPr="00161450">
        <w:rPr>
          <w:rFonts w:ascii="Times New Roman" w:hAnsi="Times New Roman" w:cs="Times New Roman"/>
        </w:rPr>
        <w:t xml:space="preserve">)  </w:t>
      </w:r>
    </w:p>
    <w:p w14:paraId="14662A28" w14:textId="77777777" w:rsidR="008B44D2" w:rsidRPr="00161450" w:rsidRDefault="008B44D2">
      <w:pPr>
        <w:rPr>
          <w:rFonts w:ascii="Times New Roman" w:hAnsi="Times New Roman" w:cs="Times New Roman"/>
        </w:rPr>
      </w:pPr>
    </w:p>
    <w:p w14:paraId="2E6C0B16" w14:textId="77777777" w:rsidR="008B44D2" w:rsidRPr="00161450" w:rsidRDefault="00161450">
      <w:pPr>
        <w:pStyle w:val="BlockEndLabel"/>
        <w:rPr>
          <w:rFonts w:ascii="Times New Roman" w:hAnsi="Times New Roman" w:cs="Times New Roman"/>
        </w:rPr>
      </w:pPr>
      <w:r w:rsidRPr="00161450">
        <w:rPr>
          <w:rFonts w:ascii="Times New Roman" w:hAnsi="Times New Roman" w:cs="Times New Roman"/>
        </w:rPr>
        <w:t>End of Block: Survey overview</w:t>
      </w:r>
    </w:p>
    <w:p w14:paraId="01F21A92" w14:textId="77777777" w:rsidR="008B44D2" w:rsidRPr="00161450" w:rsidRDefault="008B44D2">
      <w:pPr>
        <w:pStyle w:val="BlockSeparator"/>
        <w:rPr>
          <w:rFonts w:ascii="Times New Roman" w:hAnsi="Times New Roman" w:cs="Times New Roman"/>
        </w:rPr>
      </w:pPr>
    </w:p>
    <w:p w14:paraId="3FF202C5" w14:textId="77777777" w:rsidR="008B44D2" w:rsidRPr="00161450" w:rsidRDefault="00161450">
      <w:pPr>
        <w:pStyle w:val="BlockStartLabel"/>
        <w:rPr>
          <w:rFonts w:ascii="Times New Roman" w:hAnsi="Times New Roman" w:cs="Times New Roman"/>
        </w:rPr>
      </w:pPr>
      <w:r w:rsidRPr="00161450">
        <w:rPr>
          <w:rFonts w:ascii="Times New Roman" w:hAnsi="Times New Roman" w:cs="Times New Roman"/>
        </w:rPr>
        <w:t>Start of Block: Demographic questions</w:t>
      </w:r>
    </w:p>
    <w:p w14:paraId="42610E18" w14:textId="77777777" w:rsidR="008B44D2" w:rsidRPr="00161450" w:rsidRDefault="008B44D2">
      <w:pPr>
        <w:rPr>
          <w:rFonts w:ascii="Times New Roman" w:hAnsi="Times New Roman" w:cs="Times New Roman"/>
        </w:rPr>
      </w:pPr>
    </w:p>
    <w:p w14:paraId="206686FD" w14:textId="77777777" w:rsidR="008B44D2" w:rsidRPr="00161450" w:rsidRDefault="00161450">
      <w:pPr>
        <w:keepNext/>
        <w:rPr>
          <w:rFonts w:ascii="Times New Roman" w:hAnsi="Times New Roman" w:cs="Times New Roman"/>
        </w:rPr>
      </w:pPr>
      <w:r w:rsidRPr="00161450">
        <w:rPr>
          <w:rFonts w:ascii="Times New Roman" w:hAnsi="Times New Roman" w:cs="Times New Roman"/>
        </w:rPr>
        <w:t>Q17 The following section will ask you about your demographic information</w:t>
      </w:r>
    </w:p>
    <w:p w14:paraId="18554A57" w14:textId="77777777" w:rsidR="008B44D2" w:rsidRPr="00161450" w:rsidRDefault="008B44D2">
      <w:pPr>
        <w:rPr>
          <w:rFonts w:ascii="Times New Roman" w:hAnsi="Times New Roman" w:cs="Times New Roman"/>
        </w:rPr>
      </w:pPr>
    </w:p>
    <w:p w14:paraId="1B11A873"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585FE85B" w14:textId="77777777">
        <w:tblPrEx>
          <w:tblCellMar>
            <w:top w:w="0" w:type="dxa"/>
            <w:bottom w:w="0" w:type="dxa"/>
          </w:tblCellMar>
        </w:tblPrEx>
        <w:trPr>
          <w:trHeight w:val="300"/>
        </w:trPr>
        <w:tc>
          <w:tcPr>
            <w:tcW w:w="1368" w:type="dxa"/>
            <w:tcBorders>
              <w:top w:val="nil"/>
              <w:left w:val="nil"/>
              <w:bottom w:val="nil"/>
              <w:right w:val="nil"/>
            </w:tcBorders>
          </w:tcPr>
          <w:p w14:paraId="0F780A23"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0B29A9B3"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7261CAF7"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2CB452C1" w14:textId="77777777" w:rsidR="008B44D2" w:rsidRPr="00161450" w:rsidRDefault="008B44D2">
      <w:pPr>
        <w:rPr>
          <w:rFonts w:ascii="Times New Roman" w:hAnsi="Times New Roman" w:cs="Times New Roman"/>
        </w:rPr>
      </w:pPr>
    </w:p>
    <w:p w14:paraId="1CD774AE" w14:textId="77777777" w:rsidR="008B44D2" w:rsidRPr="00161450" w:rsidRDefault="00161450">
      <w:pPr>
        <w:keepNext/>
        <w:rPr>
          <w:rFonts w:ascii="Times New Roman" w:hAnsi="Times New Roman" w:cs="Times New Roman"/>
        </w:rPr>
      </w:pPr>
      <w:r w:rsidRPr="00161450">
        <w:rPr>
          <w:rFonts w:ascii="Times New Roman" w:hAnsi="Times New Roman" w:cs="Times New Roman"/>
        </w:rPr>
        <w:t>Q3 How old are you?</w:t>
      </w:r>
    </w:p>
    <w:p w14:paraId="10A4046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18-24 </w:t>
      </w:r>
    </w:p>
    <w:p w14:paraId="7F49273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25-30 </w:t>
      </w:r>
    </w:p>
    <w:p w14:paraId="3473A18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31-35 </w:t>
      </w:r>
    </w:p>
    <w:p w14:paraId="5309C69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36-40 </w:t>
      </w:r>
    </w:p>
    <w:p w14:paraId="391447F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41-45 </w:t>
      </w:r>
    </w:p>
    <w:p w14:paraId="5A191ED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46-50 </w:t>
      </w:r>
    </w:p>
    <w:p w14:paraId="10C1686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51-55 </w:t>
      </w:r>
    </w:p>
    <w:p w14:paraId="66CF6E7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56-60 </w:t>
      </w:r>
    </w:p>
    <w:p w14:paraId="3ECDC1C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61-65 </w:t>
      </w:r>
    </w:p>
    <w:p w14:paraId="768F63A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65+ </w:t>
      </w:r>
    </w:p>
    <w:p w14:paraId="75EFDE21"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0E29829D" w14:textId="77777777" w:rsidR="008B44D2" w:rsidRPr="00161450" w:rsidRDefault="008B44D2">
      <w:pPr>
        <w:rPr>
          <w:rFonts w:ascii="Times New Roman" w:hAnsi="Times New Roman" w:cs="Times New Roman"/>
        </w:rPr>
      </w:pPr>
    </w:p>
    <w:p w14:paraId="698486CB" w14:textId="77777777" w:rsidR="008B44D2" w:rsidRPr="00161450" w:rsidRDefault="008B44D2">
      <w:pPr>
        <w:pStyle w:val="QuestionSeparator"/>
        <w:rPr>
          <w:rFonts w:ascii="Times New Roman" w:hAnsi="Times New Roman" w:cs="Times New Roman"/>
        </w:rPr>
      </w:pPr>
    </w:p>
    <w:p w14:paraId="1C33F7B5" w14:textId="77777777" w:rsidR="008B44D2" w:rsidRPr="00161450" w:rsidRDefault="008B44D2">
      <w:pPr>
        <w:rPr>
          <w:rFonts w:ascii="Times New Roman" w:hAnsi="Times New Roman" w:cs="Times New Roman"/>
        </w:rPr>
      </w:pPr>
    </w:p>
    <w:p w14:paraId="10B2AC0E" w14:textId="77777777" w:rsidR="008B44D2" w:rsidRPr="00161450" w:rsidRDefault="00161450">
      <w:pPr>
        <w:keepNext/>
        <w:rPr>
          <w:rFonts w:ascii="Times New Roman" w:hAnsi="Times New Roman" w:cs="Times New Roman"/>
        </w:rPr>
      </w:pPr>
      <w:r w:rsidRPr="00161450">
        <w:rPr>
          <w:rFonts w:ascii="Times New Roman" w:hAnsi="Times New Roman" w:cs="Times New Roman"/>
        </w:rPr>
        <w:t>Q4 How would you describe your gender? (e.g., woman, man, non-binary, gender queer, gender fluid etc.)</w:t>
      </w:r>
    </w:p>
    <w:p w14:paraId="317F4BA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Please specify: __________________________________________________</w:t>
      </w:r>
    </w:p>
    <w:p w14:paraId="7B8568A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480DCB74" w14:textId="77777777" w:rsidR="008B44D2" w:rsidRPr="00161450" w:rsidRDefault="008B44D2">
      <w:pPr>
        <w:rPr>
          <w:rFonts w:ascii="Times New Roman" w:hAnsi="Times New Roman" w:cs="Times New Roman"/>
        </w:rPr>
      </w:pPr>
    </w:p>
    <w:p w14:paraId="5442FEE0" w14:textId="77777777" w:rsidR="008B44D2" w:rsidRPr="00161450" w:rsidRDefault="008B44D2">
      <w:pPr>
        <w:pStyle w:val="QuestionSeparator"/>
        <w:rPr>
          <w:rFonts w:ascii="Times New Roman" w:hAnsi="Times New Roman" w:cs="Times New Roman"/>
        </w:rPr>
      </w:pPr>
    </w:p>
    <w:p w14:paraId="2938BA22" w14:textId="77777777" w:rsidR="008B44D2" w:rsidRPr="00161450" w:rsidRDefault="008B44D2">
      <w:pPr>
        <w:rPr>
          <w:rFonts w:ascii="Times New Roman" w:hAnsi="Times New Roman" w:cs="Times New Roman"/>
        </w:rPr>
      </w:pPr>
    </w:p>
    <w:p w14:paraId="00496D44" w14:textId="77777777" w:rsidR="008B44D2" w:rsidRPr="00161450" w:rsidRDefault="00161450">
      <w:pPr>
        <w:keepNext/>
        <w:rPr>
          <w:rFonts w:ascii="Times New Roman" w:hAnsi="Times New Roman" w:cs="Times New Roman"/>
        </w:rPr>
      </w:pPr>
      <w:r w:rsidRPr="00161450">
        <w:rPr>
          <w:rFonts w:ascii="Times New Roman" w:hAnsi="Times New Roman" w:cs="Times New Roman"/>
        </w:rPr>
        <w:t>Q136 How would you describe your sexuality? (e.g., heterosexual/straight, lesbian, gay/homosexual, bisexual, pansexual, a sexual, queer etc.)</w:t>
      </w:r>
    </w:p>
    <w:p w14:paraId="1BF1850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Please specify: __________________________________________________</w:t>
      </w:r>
    </w:p>
    <w:p w14:paraId="1B89F1C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160E48E6" w14:textId="77777777" w:rsidR="008B44D2" w:rsidRPr="00161450" w:rsidRDefault="008B44D2">
      <w:pPr>
        <w:rPr>
          <w:rFonts w:ascii="Times New Roman" w:hAnsi="Times New Roman" w:cs="Times New Roman"/>
        </w:rPr>
      </w:pPr>
    </w:p>
    <w:p w14:paraId="3D0F69F6" w14:textId="77777777" w:rsidR="008B44D2" w:rsidRPr="00161450" w:rsidRDefault="008B44D2">
      <w:pPr>
        <w:pStyle w:val="QuestionSeparator"/>
        <w:rPr>
          <w:rFonts w:ascii="Times New Roman" w:hAnsi="Times New Roman" w:cs="Times New Roman"/>
        </w:rPr>
      </w:pPr>
    </w:p>
    <w:p w14:paraId="1360C402" w14:textId="77777777" w:rsidR="008B44D2" w:rsidRPr="00161450" w:rsidRDefault="008B44D2">
      <w:pPr>
        <w:rPr>
          <w:rFonts w:ascii="Times New Roman" w:hAnsi="Times New Roman" w:cs="Times New Roman"/>
        </w:rPr>
      </w:pPr>
    </w:p>
    <w:p w14:paraId="024C38B4" w14:textId="77777777" w:rsidR="008B44D2" w:rsidRPr="00161450" w:rsidRDefault="00161450">
      <w:pPr>
        <w:keepNext/>
        <w:rPr>
          <w:rFonts w:ascii="Times New Roman" w:hAnsi="Times New Roman" w:cs="Times New Roman"/>
        </w:rPr>
      </w:pPr>
      <w:r w:rsidRPr="00161450">
        <w:rPr>
          <w:rFonts w:ascii="Times New Roman" w:hAnsi="Times New Roman" w:cs="Times New Roman"/>
        </w:rPr>
        <w:t>Q5 What is your ethnicity? (Please select all that apply to you)</w:t>
      </w:r>
    </w:p>
    <w:p w14:paraId="4127F8CE"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Australian European </w:t>
      </w:r>
    </w:p>
    <w:p w14:paraId="3580BF25"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New Zealand European </w:t>
      </w:r>
    </w:p>
    <w:p w14:paraId="2731C3C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New Zealand Māori </w:t>
      </w:r>
    </w:p>
    <w:p w14:paraId="3B30CB9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Aboriginal or Torres Strait Islander </w:t>
      </w:r>
    </w:p>
    <w:p w14:paraId="59FF23F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Samoan </w:t>
      </w:r>
    </w:p>
    <w:p w14:paraId="2C1398D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Cook Islands Māori </w:t>
      </w:r>
    </w:p>
    <w:p w14:paraId="06DB4F5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ongan </w:t>
      </w:r>
    </w:p>
    <w:p w14:paraId="267F914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Niuean </w:t>
      </w:r>
    </w:p>
    <w:p w14:paraId="06F50E0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Chinese </w:t>
      </w:r>
    </w:p>
    <w:p w14:paraId="02274BEE"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Indian </w:t>
      </w:r>
    </w:p>
    <w:p w14:paraId="38989DD6"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ietnamese </w:t>
      </w:r>
    </w:p>
    <w:p w14:paraId="51EBF34F"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e.g., Japanese, Tokelauan (Please state): __________________________________________________</w:t>
      </w:r>
    </w:p>
    <w:p w14:paraId="63E20300"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709A0704" w14:textId="77777777" w:rsidR="008B44D2" w:rsidRPr="00161450" w:rsidRDefault="008B44D2">
      <w:pPr>
        <w:rPr>
          <w:rFonts w:ascii="Times New Roman" w:hAnsi="Times New Roman" w:cs="Times New Roman"/>
        </w:rPr>
      </w:pPr>
    </w:p>
    <w:p w14:paraId="600C137F" w14:textId="77777777" w:rsidR="008B44D2" w:rsidRPr="00161450" w:rsidRDefault="008B44D2">
      <w:pPr>
        <w:pStyle w:val="QuestionSeparator"/>
        <w:rPr>
          <w:rFonts w:ascii="Times New Roman" w:hAnsi="Times New Roman" w:cs="Times New Roman"/>
        </w:rPr>
      </w:pPr>
    </w:p>
    <w:p w14:paraId="4A54D078" w14:textId="77777777" w:rsidR="008B44D2" w:rsidRPr="00161450" w:rsidRDefault="008B44D2">
      <w:pPr>
        <w:rPr>
          <w:rFonts w:ascii="Times New Roman" w:hAnsi="Times New Roman" w:cs="Times New Roman"/>
        </w:rPr>
      </w:pPr>
    </w:p>
    <w:p w14:paraId="32CE6390"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128 Are you officially diagnosed, or self-identified as autistic?</w:t>
      </w:r>
    </w:p>
    <w:p w14:paraId="32CE483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Officially diagnosed </w:t>
      </w:r>
    </w:p>
    <w:p w14:paraId="2EB5CCC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elf-identified </w:t>
      </w:r>
    </w:p>
    <w:p w14:paraId="0F7D19B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4D4FBF18" w14:textId="77777777" w:rsidR="008B44D2" w:rsidRPr="00161450" w:rsidRDefault="008B44D2">
      <w:pPr>
        <w:rPr>
          <w:rFonts w:ascii="Times New Roman" w:hAnsi="Times New Roman" w:cs="Times New Roman"/>
        </w:rPr>
      </w:pPr>
    </w:p>
    <w:p w14:paraId="0762D81C" w14:textId="77777777" w:rsidR="008B44D2" w:rsidRPr="00161450" w:rsidRDefault="008B44D2">
      <w:pPr>
        <w:pStyle w:val="QuestionSeparator"/>
        <w:rPr>
          <w:rFonts w:ascii="Times New Roman" w:hAnsi="Times New Roman" w:cs="Times New Roman"/>
        </w:rPr>
      </w:pPr>
    </w:p>
    <w:p w14:paraId="76095C39" w14:textId="77777777" w:rsidR="008B44D2" w:rsidRPr="00161450" w:rsidRDefault="008B44D2">
      <w:pPr>
        <w:rPr>
          <w:rFonts w:ascii="Times New Roman" w:hAnsi="Times New Roman" w:cs="Times New Roman"/>
        </w:rPr>
      </w:pPr>
    </w:p>
    <w:p w14:paraId="6023DD6F" w14:textId="77777777" w:rsidR="008B44D2" w:rsidRPr="00161450" w:rsidRDefault="00161450">
      <w:pPr>
        <w:keepNext/>
        <w:rPr>
          <w:rFonts w:ascii="Times New Roman" w:hAnsi="Times New Roman" w:cs="Times New Roman"/>
        </w:rPr>
      </w:pPr>
      <w:r w:rsidRPr="00161450">
        <w:rPr>
          <w:rFonts w:ascii="Times New Roman" w:hAnsi="Times New Roman" w:cs="Times New Roman"/>
        </w:rPr>
        <w:t>Q131 At what age, approximately, were you diagnosed as autistic? (Or, if you are self-identified, how old were you when you worked this out?)</w:t>
      </w:r>
    </w:p>
    <w:p w14:paraId="5AF2C65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Approximate age I was diagnosed/identified as autistic: __________________________________________________</w:t>
      </w:r>
    </w:p>
    <w:p w14:paraId="2EB0ABD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4ABDFB1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7556E8A9" w14:textId="77777777" w:rsidR="008B44D2" w:rsidRPr="00161450" w:rsidRDefault="008B44D2">
      <w:pPr>
        <w:rPr>
          <w:rFonts w:ascii="Times New Roman" w:hAnsi="Times New Roman" w:cs="Times New Roman"/>
        </w:rPr>
      </w:pPr>
    </w:p>
    <w:p w14:paraId="2228A1E5" w14:textId="77777777" w:rsidR="008B44D2" w:rsidRPr="00161450" w:rsidRDefault="008B44D2">
      <w:pPr>
        <w:pStyle w:val="QuestionSeparator"/>
        <w:rPr>
          <w:rFonts w:ascii="Times New Roman" w:hAnsi="Times New Roman" w:cs="Times New Roman"/>
        </w:rPr>
      </w:pPr>
    </w:p>
    <w:p w14:paraId="0BD78378" w14:textId="77777777" w:rsidR="008B44D2" w:rsidRPr="00161450" w:rsidRDefault="008B44D2">
      <w:pPr>
        <w:rPr>
          <w:rFonts w:ascii="Times New Roman" w:hAnsi="Times New Roman" w:cs="Times New Roman"/>
        </w:rPr>
      </w:pPr>
    </w:p>
    <w:p w14:paraId="65DB4BB0" w14:textId="77777777" w:rsidR="008B44D2" w:rsidRPr="00161450" w:rsidRDefault="00161450">
      <w:pPr>
        <w:keepNext/>
        <w:rPr>
          <w:rFonts w:ascii="Times New Roman" w:hAnsi="Times New Roman" w:cs="Times New Roman"/>
        </w:rPr>
      </w:pPr>
      <w:proofErr w:type="gramStart"/>
      <w:r w:rsidRPr="00161450">
        <w:rPr>
          <w:rFonts w:ascii="Times New Roman" w:hAnsi="Times New Roman" w:cs="Times New Roman"/>
        </w:rPr>
        <w:lastRenderedPageBreak/>
        <w:t>Q9</w:t>
      </w:r>
      <w:proofErr w:type="gramEnd"/>
      <w:r w:rsidRPr="00161450">
        <w:rPr>
          <w:rFonts w:ascii="Times New Roman" w:hAnsi="Times New Roman" w:cs="Times New Roman"/>
        </w:rPr>
        <w:t xml:space="preserve"> Do you have any additional diagnoses? (Please select all that apply to you)</w:t>
      </w:r>
    </w:p>
    <w:p w14:paraId="28F38883"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No other diagnoses </w:t>
      </w:r>
    </w:p>
    <w:p w14:paraId="21C8E0CF"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Anxiety </w:t>
      </w:r>
    </w:p>
    <w:p w14:paraId="3265292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Depression </w:t>
      </w:r>
    </w:p>
    <w:p w14:paraId="6DE8DA11"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Other mental health </w:t>
      </w:r>
      <w:proofErr w:type="gramStart"/>
      <w:r w:rsidRPr="00161450">
        <w:rPr>
          <w:rFonts w:ascii="Times New Roman" w:hAnsi="Times New Roman" w:cs="Times New Roman"/>
        </w:rPr>
        <w:t>issue</w:t>
      </w:r>
      <w:proofErr w:type="gramEnd"/>
      <w:r w:rsidRPr="00161450">
        <w:rPr>
          <w:rFonts w:ascii="Times New Roman" w:hAnsi="Times New Roman" w:cs="Times New Roman"/>
        </w:rPr>
        <w:t>/s (please specify): __________________________________________________</w:t>
      </w:r>
    </w:p>
    <w:p w14:paraId="1902A5A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Attention Deficit Hyperactivity Disorder (ADHD) </w:t>
      </w:r>
    </w:p>
    <w:p w14:paraId="1599CBAA"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Chronic health problems </w:t>
      </w:r>
    </w:p>
    <w:p w14:paraId="482703FC"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Physical disability </w:t>
      </w:r>
    </w:p>
    <w:p w14:paraId="1BD0C27A"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disability (please specify); __________________________________________________</w:t>
      </w:r>
    </w:p>
    <w:p w14:paraId="32C1735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diagnosis (please specify): __________________________________________________</w:t>
      </w:r>
    </w:p>
    <w:p w14:paraId="4272090D"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2BD1FFA8"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324991E5" w14:textId="77777777" w:rsidR="008B44D2" w:rsidRPr="00161450" w:rsidRDefault="008B44D2">
      <w:pPr>
        <w:rPr>
          <w:rFonts w:ascii="Times New Roman" w:hAnsi="Times New Roman" w:cs="Times New Roman"/>
        </w:rPr>
      </w:pPr>
    </w:p>
    <w:p w14:paraId="4B6ECB11" w14:textId="77777777" w:rsidR="008B44D2" w:rsidRPr="00161450" w:rsidRDefault="008B44D2">
      <w:pPr>
        <w:pStyle w:val="QuestionSeparator"/>
        <w:rPr>
          <w:rFonts w:ascii="Times New Roman" w:hAnsi="Times New Roman" w:cs="Times New Roman"/>
        </w:rPr>
      </w:pPr>
    </w:p>
    <w:p w14:paraId="747132F3" w14:textId="77777777" w:rsidR="008B44D2" w:rsidRPr="00161450" w:rsidRDefault="008B44D2">
      <w:pPr>
        <w:rPr>
          <w:rFonts w:ascii="Times New Roman" w:hAnsi="Times New Roman" w:cs="Times New Roman"/>
        </w:rPr>
      </w:pPr>
    </w:p>
    <w:p w14:paraId="35BC8412"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10 What is the highest level of formal education you have completed?</w:t>
      </w:r>
    </w:p>
    <w:p w14:paraId="1C2380A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imary/Intermediate School </w:t>
      </w:r>
    </w:p>
    <w:p w14:paraId="190C5A6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College/High School </w:t>
      </w:r>
    </w:p>
    <w:p w14:paraId="09F49D9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Trade/technical/vocational training </w:t>
      </w:r>
    </w:p>
    <w:p w14:paraId="084EC64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Bachelor’s/Undergraduate University Degree </w:t>
      </w:r>
    </w:p>
    <w:p w14:paraId="511A825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ostgraduate University Degree </w:t>
      </w:r>
    </w:p>
    <w:p w14:paraId="0108166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Other (Please describe): __________________________________________________</w:t>
      </w:r>
    </w:p>
    <w:p w14:paraId="2E51625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0336580F" w14:textId="77777777" w:rsidR="008B44D2" w:rsidRPr="00161450" w:rsidRDefault="008B44D2">
      <w:pPr>
        <w:rPr>
          <w:rFonts w:ascii="Times New Roman" w:hAnsi="Times New Roman" w:cs="Times New Roman"/>
        </w:rPr>
      </w:pPr>
    </w:p>
    <w:p w14:paraId="56DCFC1F" w14:textId="77777777" w:rsidR="008B44D2" w:rsidRPr="00161450" w:rsidRDefault="008B44D2">
      <w:pPr>
        <w:pStyle w:val="QuestionSeparator"/>
        <w:rPr>
          <w:rFonts w:ascii="Times New Roman" w:hAnsi="Times New Roman" w:cs="Times New Roman"/>
        </w:rPr>
      </w:pPr>
    </w:p>
    <w:p w14:paraId="76C10A17" w14:textId="77777777" w:rsidR="008B44D2" w:rsidRPr="00161450" w:rsidRDefault="008B44D2">
      <w:pPr>
        <w:rPr>
          <w:rFonts w:ascii="Times New Roman" w:hAnsi="Times New Roman" w:cs="Times New Roman"/>
        </w:rPr>
      </w:pPr>
    </w:p>
    <w:p w14:paraId="66ACFED4" w14:textId="77777777" w:rsidR="008B44D2" w:rsidRPr="00161450" w:rsidRDefault="00161450">
      <w:pPr>
        <w:keepNext/>
        <w:rPr>
          <w:rFonts w:ascii="Times New Roman" w:hAnsi="Times New Roman" w:cs="Times New Roman"/>
        </w:rPr>
      </w:pPr>
      <w:r w:rsidRPr="00161450">
        <w:rPr>
          <w:rFonts w:ascii="Times New Roman" w:hAnsi="Times New Roman" w:cs="Times New Roman"/>
        </w:rPr>
        <w:t>Q11 Are you currently in paid employment?</w:t>
      </w:r>
    </w:p>
    <w:p w14:paraId="15B8E93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71D72FB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674EE97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595FF7B6" w14:textId="77777777" w:rsidR="008B44D2" w:rsidRPr="00161450" w:rsidRDefault="008B44D2">
      <w:pPr>
        <w:rPr>
          <w:rFonts w:ascii="Times New Roman" w:hAnsi="Times New Roman" w:cs="Times New Roman"/>
        </w:rPr>
      </w:pPr>
    </w:p>
    <w:p w14:paraId="51AEEDC3" w14:textId="77777777" w:rsidR="008B44D2" w:rsidRPr="00161450" w:rsidRDefault="008B44D2">
      <w:pPr>
        <w:pStyle w:val="QuestionSeparator"/>
        <w:rPr>
          <w:rFonts w:ascii="Times New Roman" w:hAnsi="Times New Roman" w:cs="Times New Roman"/>
        </w:rPr>
      </w:pPr>
    </w:p>
    <w:p w14:paraId="3EE43A37" w14:textId="77777777" w:rsidR="008B44D2" w:rsidRPr="00161450" w:rsidRDefault="008B44D2">
      <w:pPr>
        <w:rPr>
          <w:rFonts w:ascii="Times New Roman" w:hAnsi="Times New Roman" w:cs="Times New Roman"/>
        </w:rPr>
      </w:pPr>
    </w:p>
    <w:p w14:paraId="549A2ACB"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12 What is your current employment status? (please select all that apply to you)</w:t>
      </w:r>
    </w:p>
    <w:p w14:paraId="39688D4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Employed in a casual or part-time role </w:t>
      </w:r>
    </w:p>
    <w:p w14:paraId="7B00CD55"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Employed in a full-time role </w:t>
      </w:r>
    </w:p>
    <w:p w14:paraId="68D22F56"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Working in a remote or telecommunicating role </w:t>
      </w:r>
    </w:p>
    <w:p w14:paraId="626EE10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Working in a hybrid role (involving both remote work and in-office work) </w:t>
      </w:r>
    </w:p>
    <w:p w14:paraId="52BB2A1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Working in an in-office/on-site role </w:t>
      </w:r>
    </w:p>
    <w:p w14:paraId="7149E9A6"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Working multiple jobs </w:t>
      </w:r>
    </w:p>
    <w:p w14:paraId="3B9581D6"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Self-employed </w:t>
      </w:r>
    </w:p>
    <w:p w14:paraId="71A2C462"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0C54D50C"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2D7DE123" w14:textId="77777777" w:rsidR="008B44D2" w:rsidRPr="00161450" w:rsidRDefault="008B44D2">
      <w:pPr>
        <w:rPr>
          <w:rFonts w:ascii="Times New Roman" w:hAnsi="Times New Roman" w:cs="Times New Roman"/>
        </w:rPr>
      </w:pPr>
    </w:p>
    <w:p w14:paraId="5132C2E5" w14:textId="77777777" w:rsidR="008B44D2" w:rsidRPr="00161450" w:rsidRDefault="008B44D2">
      <w:pPr>
        <w:pStyle w:val="QuestionSeparator"/>
        <w:rPr>
          <w:rFonts w:ascii="Times New Roman" w:hAnsi="Times New Roman" w:cs="Times New Roman"/>
        </w:rPr>
      </w:pPr>
    </w:p>
    <w:p w14:paraId="236BBA76" w14:textId="77777777" w:rsidR="008B44D2" w:rsidRPr="00161450" w:rsidRDefault="008B44D2">
      <w:pPr>
        <w:rPr>
          <w:rFonts w:ascii="Times New Roman" w:hAnsi="Times New Roman" w:cs="Times New Roman"/>
        </w:rPr>
      </w:pPr>
    </w:p>
    <w:p w14:paraId="76DD1096"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13 What is your current occupation? (please select all that apply to you)</w:t>
      </w:r>
    </w:p>
    <w:p w14:paraId="19D254E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casually or part-time </w:t>
      </w:r>
    </w:p>
    <w:p w14:paraId="350F4ED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full time </w:t>
      </w:r>
    </w:p>
    <w:p w14:paraId="274FBDA2"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Studying </w:t>
      </w:r>
    </w:p>
    <w:p w14:paraId="392AC68B"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Stay at home parent/caregiver </w:t>
      </w:r>
    </w:p>
    <w:p w14:paraId="390FA26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Retired </w:t>
      </w:r>
    </w:p>
    <w:p w14:paraId="27D63671"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Currently unemployed </w:t>
      </w:r>
    </w:p>
    <w:p w14:paraId="5FF34B8A"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Unable to work due to disability/health reasons </w:t>
      </w:r>
    </w:p>
    <w:p w14:paraId="13A5D9B5"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5C9DAFCC"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286E040C" w14:textId="77777777" w:rsidR="008B44D2" w:rsidRPr="00161450" w:rsidRDefault="008B44D2">
      <w:pPr>
        <w:rPr>
          <w:rFonts w:ascii="Times New Roman" w:hAnsi="Times New Roman" w:cs="Times New Roman"/>
        </w:rPr>
      </w:pPr>
    </w:p>
    <w:p w14:paraId="1F9DF928" w14:textId="77777777" w:rsidR="008B44D2" w:rsidRPr="00161450" w:rsidRDefault="008B44D2">
      <w:pPr>
        <w:pStyle w:val="QuestionSeparator"/>
        <w:rPr>
          <w:rFonts w:ascii="Times New Roman" w:hAnsi="Times New Roman" w:cs="Times New Roman"/>
        </w:rPr>
      </w:pPr>
    </w:p>
    <w:tbl>
      <w:tblPr>
        <w:tblStyle w:val="QQuestionIconTable"/>
        <w:tblW w:w="50" w:type="auto"/>
        <w:tblLook w:val="07E0" w:firstRow="1" w:lastRow="1" w:firstColumn="1" w:lastColumn="1" w:noHBand="1" w:noVBand="1"/>
      </w:tblPr>
      <w:tblGrid>
        <w:gridCol w:w="380"/>
      </w:tblGrid>
      <w:tr w:rsidR="008B44D2" w:rsidRPr="00161450" w14:paraId="760F5C22" w14:textId="77777777">
        <w:tc>
          <w:tcPr>
            <w:tcW w:w="50" w:type="dxa"/>
          </w:tcPr>
          <w:p w14:paraId="0A6C413C" w14:textId="77777777" w:rsidR="008B44D2" w:rsidRPr="00161450" w:rsidRDefault="00161450">
            <w:pPr>
              <w:keepNext/>
              <w:rPr>
                <w:rFonts w:ascii="Times New Roman" w:hAnsi="Times New Roman" w:cs="Times New Roman"/>
              </w:rPr>
            </w:pPr>
            <w:r w:rsidRPr="00161450">
              <w:rPr>
                <w:rFonts w:ascii="Times New Roman" w:hAnsi="Times New Roman" w:cs="Times New Roman"/>
                <w:noProof/>
              </w:rPr>
              <w:drawing>
                <wp:inline distT="0" distB="0" distL="0" distR="0" wp14:anchorId="358D5DF3" wp14:editId="0B59F1C5">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64E6D2D" w14:textId="77777777" w:rsidR="008B44D2" w:rsidRPr="00161450" w:rsidRDefault="008B44D2">
      <w:pPr>
        <w:rPr>
          <w:rFonts w:ascii="Times New Roman" w:hAnsi="Times New Roman" w:cs="Times New Roman"/>
        </w:rPr>
      </w:pPr>
    </w:p>
    <w:p w14:paraId="49BF35AF" w14:textId="77777777" w:rsidR="008B44D2" w:rsidRPr="00161450" w:rsidRDefault="00161450">
      <w:pPr>
        <w:keepNext/>
        <w:rPr>
          <w:rFonts w:ascii="Times New Roman" w:hAnsi="Times New Roman" w:cs="Times New Roman"/>
        </w:rPr>
      </w:pPr>
      <w:r w:rsidRPr="00161450">
        <w:rPr>
          <w:rFonts w:ascii="Times New Roman" w:hAnsi="Times New Roman" w:cs="Times New Roman"/>
        </w:rPr>
        <w:t>Q14 Is there anything else you would like to tell us about your background that will help us understand you more?</w:t>
      </w:r>
    </w:p>
    <w:p w14:paraId="477B485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Yes (please specify): __________________________________________________</w:t>
      </w:r>
    </w:p>
    <w:p w14:paraId="5F936D00"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35C97DB4" w14:textId="77777777" w:rsidR="008B44D2" w:rsidRPr="00161450" w:rsidRDefault="008B44D2">
      <w:pPr>
        <w:rPr>
          <w:rFonts w:ascii="Times New Roman" w:hAnsi="Times New Roman" w:cs="Times New Roman"/>
        </w:rPr>
      </w:pPr>
    </w:p>
    <w:p w14:paraId="0DE84107" w14:textId="77777777" w:rsidR="008B44D2" w:rsidRPr="00161450" w:rsidRDefault="00161450">
      <w:pPr>
        <w:pStyle w:val="BlockEndLabel"/>
        <w:rPr>
          <w:rFonts w:ascii="Times New Roman" w:hAnsi="Times New Roman" w:cs="Times New Roman"/>
        </w:rPr>
      </w:pPr>
      <w:r w:rsidRPr="00161450">
        <w:rPr>
          <w:rFonts w:ascii="Times New Roman" w:hAnsi="Times New Roman" w:cs="Times New Roman"/>
        </w:rPr>
        <w:t>End of Block: Demographic questions</w:t>
      </w:r>
    </w:p>
    <w:p w14:paraId="22136CD5" w14:textId="77777777" w:rsidR="008B44D2" w:rsidRPr="00161450" w:rsidRDefault="008B44D2">
      <w:pPr>
        <w:pStyle w:val="BlockSeparator"/>
        <w:rPr>
          <w:rFonts w:ascii="Times New Roman" w:hAnsi="Times New Roman" w:cs="Times New Roman"/>
        </w:rPr>
      </w:pPr>
    </w:p>
    <w:p w14:paraId="5E42DF33" w14:textId="77777777" w:rsidR="008B44D2" w:rsidRPr="00161450" w:rsidRDefault="00161450">
      <w:pPr>
        <w:pStyle w:val="BlockStartLabel"/>
        <w:rPr>
          <w:rFonts w:ascii="Times New Roman" w:hAnsi="Times New Roman" w:cs="Times New Roman"/>
        </w:rPr>
      </w:pPr>
      <w:r w:rsidRPr="00161450">
        <w:rPr>
          <w:rFonts w:ascii="Times New Roman" w:hAnsi="Times New Roman" w:cs="Times New Roman"/>
        </w:rPr>
        <w:t>Start of Block: Current relationships questions</w:t>
      </w:r>
    </w:p>
    <w:p w14:paraId="46798DBB" w14:textId="77777777" w:rsidR="008B44D2" w:rsidRPr="00161450" w:rsidRDefault="008B44D2">
      <w:pPr>
        <w:rPr>
          <w:rFonts w:ascii="Times New Roman" w:hAnsi="Times New Roman" w:cs="Times New Roman"/>
        </w:rPr>
      </w:pPr>
    </w:p>
    <w:p w14:paraId="403F0F7B" w14:textId="77777777" w:rsidR="008B44D2" w:rsidRPr="00161450" w:rsidRDefault="00161450">
      <w:pPr>
        <w:keepNext/>
        <w:rPr>
          <w:rFonts w:ascii="Times New Roman" w:hAnsi="Times New Roman" w:cs="Times New Roman"/>
        </w:rPr>
      </w:pPr>
      <w:r w:rsidRPr="00161450">
        <w:rPr>
          <w:rFonts w:ascii="Times New Roman" w:hAnsi="Times New Roman" w:cs="Times New Roman"/>
        </w:rPr>
        <w:t>Q36 The following section will ask about your current relationships with other autistic people</w:t>
      </w:r>
    </w:p>
    <w:p w14:paraId="4E41C5A3" w14:textId="77777777" w:rsidR="008B44D2" w:rsidRPr="00161450" w:rsidRDefault="008B44D2">
      <w:pPr>
        <w:rPr>
          <w:rFonts w:ascii="Times New Roman" w:hAnsi="Times New Roman" w:cs="Times New Roman"/>
        </w:rPr>
      </w:pPr>
    </w:p>
    <w:p w14:paraId="4C47E3E4"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3902E3FD" w14:textId="77777777">
        <w:tblPrEx>
          <w:tblCellMar>
            <w:top w:w="0" w:type="dxa"/>
            <w:bottom w:w="0" w:type="dxa"/>
          </w:tblCellMar>
        </w:tblPrEx>
        <w:trPr>
          <w:trHeight w:val="300"/>
        </w:trPr>
        <w:tc>
          <w:tcPr>
            <w:tcW w:w="1368" w:type="dxa"/>
            <w:tcBorders>
              <w:top w:val="nil"/>
              <w:left w:val="nil"/>
              <w:bottom w:val="nil"/>
              <w:right w:val="nil"/>
            </w:tcBorders>
          </w:tcPr>
          <w:p w14:paraId="7CFE8E52"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4CA6E097"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3EF1204D"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4370F713" w14:textId="77777777" w:rsidR="008B44D2" w:rsidRPr="00161450" w:rsidRDefault="008B44D2">
      <w:pPr>
        <w:rPr>
          <w:rFonts w:ascii="Times New Roman" w:hAnsi="Times New Roman" w:cs="Times New Roman"/>
        </w:rPr>
      </w:pPr>
    </w:p>
    <w:p w14:paraId="5FC36A38"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5 Do you currently have relationships with other people who are autistic? (These people may be officially diagnosed, self-identified, or highly likely to be autistic but don't know it yet/are </w:t>
      </w:r>
      <w:proofErr w:type="gramStart"/>
      <w:r w:rsidRPr="00161450">
        <w:rPr>
          <w:rFonts w:ascii="Times New Roman" w:hAnsi="Times New Roman" w:cs="Times New Roman"/>
        </w:rPr>
        <w:t xml:space="preserve">undiagnosed)  </w:t>
      </w:r>
      <w:r w:rsidRPr="00161450">
        <w:rPr>
          <w:rFonts w:ascii="Times New Roman" w:hAnsi="Times New Roman" w:cs="Times New Roman"/>
          <w:i/>
        </w:rPr>
        <w:t>"</w:t>
      </w:r>
      <w:proofErr w:type="gramEnd"/>
      <w:r w:rsidRPr="00161450">
        <w:rPr>
          <w:rFonts w:ascii="Times New Roman" w:hAnsi="Times New Roman" w:cs="Times New Roman"/>
          <w:i/>
        </w:rPr>
        <w:t>Relationships" could refer to friendships, colleagues, romantic relationships etc. </w:t>
      </w:r>
      <w:r w:rsidRPr="00161450">
        <w:rPr>
          <w:rFonts w:ascii="Times New Roman" w:hAnsi="Times New Roman" w:cs="Times New Roman"/>
        </w:rPr>
        <w:t xml:space="preserve"> </w:t>
      </w:r>
    </w:p>
    <w:p w14:paraId="66CEC9C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261F8C32"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235216C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1F40CE7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143DCD4E" w14:textId="77777777" w:rsidR="008B44D2" w:rsidRPr="00161450" w:rsidRDefault="008B44D2">
      <w:pPr>
        <w:rPr>
          <w:rFonts w:ascii="Times New Roman" w:hAnsi="Times New Roman" w:cs="Times New Roman"/>
        </w:rPr>
      </w:pPr>
    </w:p>
    <w:p w14:paraId="21F9D88B"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3803301B" w14:textId="77777777">
        <w:tblPrEx>
          <w:tblCellMar>
            <w:top w:w="0" w:type="dxa"/>
            <w:bottom w:w="0" w:type="dxa"/>
          </w:tblCellMar>
        </w:tblPrEx>
        <w:trPr>
          <w:trHeight w:val="300"/>
        </w:trPr>
        <w:tc>
          <w:tcPr>
            <w:tcW w:w="1368" w:type="dxa"/>
            <w:tcBorders>
              <w:top w:val="nil"/>
              <w:left w:val="nil"/>
              <w:bottom w:val="nil"/>
              <w:right w:val="nil"/>
            </w:tcBorders>
          </w:tcPr>
          <w:p w14:paraId="08F5109C"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3C8AE86B"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6D59507A"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16713BE7" w14:textId="77777777" w:rsidR="008B44D2" w:rsidRPr="00161450" w:rsidRDefault="008B44D2">
      <w:pPr>
        <w:rPr>
          <w:rFonts w:ascii="Times New Roman" w:hAnsi="Times New Roman" w:cs="Times New Roman"/>
        </w:rPr>
      </w:pPr>
    </w:p>
    <w:p w14:paraId="1113CFD5" w14:textId="77777777" w:rsidR="008B44D2" w:rsidRPr="00161450" w:rsidRDefault="00161450">
      <w:pPr>
        <w:keepNext/>
        <w:rPr>
          <w:rFonts w:ascii="Times New Roman" w:hAnsi="Times New Roman" w:cs="Times New Roman"/>
        </w:rPr>
      </w:pPr>
      <w:r w:rsidRPr="00161450">
        <w:rPr>
          <w:rFonts w:ascii="Times New Roman" w:hAnsi="Times New Roman" w:cs="Times New Roman"/>
        </w:rPr>
        <w:t>Q19 Please describe the nature of these relationships (please select all that apply to you)</w:t>
      </w:r>
    </w:p>
    <w:p w14:paraId="4018D9B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Acquaintances </w:t>
      </w:r>
    </w:p>
    <w:p w14:paraId="146562A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Employment colleagues </w:t>
      </w:r>
    </w:p>
    <w:p w14:paraId="10866F5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colleagues </w:t>
      </w:r>
    </w:p>
    <w:p w14:paraId="106A522C"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ntoring/support relationships </w:t>
      </w:r>
    </w:p>
    <w:p w14:paraId="59DF153C"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Friendships (e.g., close, childhood, special interest, hobby, study/university, online) </w:t>
      </w:r>
    </w:p>
    <w:p w14:paraId="5E3E81ED"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Romantic relationships </w:t>
      </w:r>
    </w:p>
    <w:p w14:paraId="1F0B46DA"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0EA9E64D"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26F4C7EE"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17A6B288" w14:textId="77777777" w:rsidR="008B44D2" w:rsidRPr="00161450" w:rsidRDefault="008B44D2">
      <w:pPr>
        <w:rPr>
          <w:rFonts w:ascii="Times New Roman" w:hAnsi="Times New Roman" w:cs="Times New Roman"/>
        </w:rPr>
      </w:pPr>
    </w:p>
    <w:p w14:paraId="711BC04E"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63CB59BC" w14:textId="77777777">
        <w:tblPrEx>
          <w:tblCellMar>
            <w:top w:w="0" w:type="dxa"/>
            <w:bottom w:w="0" w:type="dxa"/>
          </w:tblCellMar>
        </w:tblPrEx>
        <w:trPr>
          <w:trHeight w:val="300"/>
        </w:trPr>
        <w:tc>
          <w:tcPr>
            <w:tcW w:w="1368" w:type="dxa"/>
            <w:tcBorders>
              <w:top w:val="nil"/>
              <w:left w:val="nil"/>
              <w:bottom w:val="nil"/>
              <w:right w:val="nil"/>
            </w:tcBorders>
          </w:tcPr>
          <w:p w14:paraId="50AD5351"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24622252"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0B3E791C"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76B8EBA7" w14:textId="77777777" w:rsidR="008B44D2" w:rsidRPr="00161450" w:rsidRDefault="008B44D2">
      <w:pPr>
        <w:rPr>
          <w:rFonts w:ascii="Times New Roman" w:hAnsi="Times New Roman" w:cs="Times New Roman"/>
        </w:rPr>
      </w:pPr>
    </w:p>
    <w:p w14:paraId="2F35669F" w14:textId="77777777" w:rsidR="008B44D2" w:rsidRPr="00161450" w:rsidRDefault="00161450">
      <w:pPr>
        <w:keepNext/>
        <w:rPr>
          <w:rFonts w:ascii="Times New Roman" w:hAnsi="Times New Roman" w:cs="Times New Roman"/>
        </w:rPr>
      </w:pPr>
      <w:proofErr w:type="gramStart"/>
      <w:r w:rsidRPr="00161450">
        <w:rPr>
          <w:rFonts w:ascii="Times New Roman" w:hAnsi="Times New Roman" w:cs="Times New Roman"/>
        </w:rPr>
        <w:t>Q29</w:t>
      </w:r>
      <w:proofErr w:type="gramEnd"/>
      <w:r w:rsidRPr="00161450">
        <w:rPr>
          <w:rFonts w:ascii="Times New Roman" w:hAnsi="Times New Roman" w:cs="Times New Roman"/>
        </w:rPr>
        <w:t xml:space="preserve"> Do you live with your romantic partner/s?</w:t>
      </w:r>
    </w:p>
    <w:p w14:paraId="2EAEAC7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7E1B2EB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73DCFCD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Kind of/some of the time </w:t>
      </w:r>
    </w:p>
    <w:p w14:paraId="7FDDECB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7FCF5CD4" w14:textId="77777777" w:rsidR="008B44D2" w:rsidRPr="00161450" w:rsidRDefault="008B44D2">
      <w:pPr>
        <w:rPr>
          <w:rFonts w:ascii="Times New Roman" w:hAnsi="Times New Roman" w:cs="Times New Roman"/>
        </w:rPr>
      </w:pPr>
    </w:p>
    <w:p w14:paraId="5129394F"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1E0F317C" w14:textId="77777777">
        <w:tblPrEx>
          <w:tblCellMar>
            <w:top w:w="0" w:type="dxa"/>
            <w:bottom w:w="0" w:type="dxa"/>
          </w:tblCellMar>
        </w:tblPrEx>
        <w:trPr>
          <w:trHeight w:val="300"/>
        </w:trPr>
        <w:tc>
          <w:tcPr>
            <w:tcW w:w="1368" w:type="dxa"/>
            <w:tcBorders>
              <w:top w:val="nil"/>
              <w:left w:val="nil"/>
              <w:bottom w:val="nil"/>
              <w:right w:val="nil"/>
            </w:tcBorders>
          </w:tcPr>
          <w:p w14:paraId="35887520"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4F0215E7"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47EA3179"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7E78B71C" w14:textId="77777777" w:rsidR="008B44D2" w:rsidRPr="00161450" w:rsidRDefault="008B44D2">
      <w:pPr>
        <w:rPr>
          <w:rFonts w:ascii="Times New Roman" w:hAnsi="Times New Roman" w:cs="Times New Roman"/>
        </w:rPr>
      </w:pPr>
    </w:p>
    <w:p w14:paraId="7815AA4D" w14:textId="77777777" w:rsidR="008B44D2" w:rsidRPr="00161450" w:rsidRDefault="00161450">
      <w:pPr>
        <w:keepNext/>
        <w:rPr>
          <w:rFonts w:ascii="Times New Roman" w:hAnsi="Times New Roman" w:cs="Times New Roman"/>
        </w:rPr>
      </w:pPr>
      <w:r w:rsidRPr="00161450">
        <w:rPr>
          <w:rFonts w:ascii="Times New Roman" w:hAnsi="Times New Roman" w:cs="Times New Roman"/>
        </w:rPr>
        <w:t>Q21 Thinking of the acquaintance relationships you have with other autistic people, generally how satisfied are you with these?</w:t>
      </w:r>
    </w:p>
    <w:p w14:paraId="723332F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Dissatisfied </w:t>
      </w:r>
    </w:p>
    <w:p w14:paraId="3138578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dissatisfied </w:t>
      </w:r>
    </w:p>
    <w:p w14:paraId="598379E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either satisfied nor dissatisfied </w:t>
      </w:r>
    </w:p>
    <w:p w14:paraId="23E7E61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satisfied </w:t>
      </w:r>
    </w:p>
    <w:p w14:paraId="1273A88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atisfied </w:t>
      </w:r>
    </w:p>
    <w:p w14:paraId="7A15DDA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33E5EF05" w14:textId="77777777" w:rsidR="008B44D2" w:rsidRPr="00161450" w:rsidRDefault="008B44D2">
      <w:pPr>
        <w:rPr>
          <w:rFonts w:ascii="Times New Roman" w:hAnsi="Times New Roman" w:cs="Times New Roman"/>
        </w:rPr>
      </w:pPr>
    </w:p>
    <w:p w14:paraId="170F5D13" w14:textId="77777777" w:rsidR="008B44D2" w:rsidRPr="00161450" w:rsidRDefault="008B44D2">
      <w:pPr>
        <w:pStyle w:val="QuestionSeparator"/>
        <w:rPr>
          <w:rFonts w:ascii="Times New Roman" w:hAnsi="Times New Roman" w:cs="Times New Roman"/>
        </w:rPr>
      </w:pPr>
    </w:p>
    <w:p w14:paraId="4372559A" w14:textId="77777777" w:rsidR="008B44D2" w:rsidRPr="00161450" w:rsidRDefault="008B44D2">
      <w:pPr>
        <w:rPr>
          <w:rFonts w:ascii="Times New Roman" w:hAnsi="Times New Roman" w:cs="Times New Roman"/>
        </w:rPr>
      </w:pPr>
    </w:p>
    <w:p w14:paraId="144ADB86" w14:textId="77777777" w:rsidR="008B44D2" w:rsidRPr="00161450" w:rsidRDefault="00161450">
      <w:pPr>
        <w:keepNext/>
        <w:rPr>
          <w:rFonts w:ascii="Times New Roman" w:hAnsi="Times New Roman" w:cs="Times New Roman"/>
        </w:rPr>
      </w:pPr>
      <w:r w:rsidRPr="00161450">
        <w:rPr>
          <w:rFonts w:ascii="Times New Roman" w:hAnsi="Times New Roman" w:cs="Times New Roman"/>
        </w:rPr>
        <w:t>Q23 Thinking of the employment relationships you have with other autistic people, generally how satisfied are you with these?</w:t>
      </w:r>
    </w:p>
    <w:p w14:paraId="16D470B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Dissatisfied </w:t>
      </w:r>
    </w:p>
    <w:p w14:paraId="6EF49F1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dissatisfied </w:t>
      </w:r>
    </w:p>
    <w:p w14:paraId="39888FF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either satisfied nor dissatisfied </w:t>
      </w:r>
    </w:p>
    <w:p w14:paraId="470904A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satisfied </w:t>
      </w:r>
    </w:p>
    <w:p w14:paraId="40052EE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atisfied </w:t>
      </w:r>
    </w:p>
    <w:p w14:paraId="21E5F7E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0E64A03B" w14:textId="77777777" w:rsidR="008B44D2" w:rsidRPr="00161450" w:rsidRDefault="008B44D2">
      <w:pPr>
        <w:rPr>
          <w:rFonts w:ascii="Times New Roman" w:hAnsi="Times New Roman" w:cs="Times New Roman"/>
        </w:rPr>
      </w:pPr>
    </w:p>
    <w:p w14:paraId="4563B134" w14:textId="77777777" w:rsidR="008B44D2" w:rsidRPr="00161450" w:rsidRDefault="008B44D2">
      <w:pPr>
        <w:pStyle w:val="QuestionSeparator"/>
        <w:rPr>
          <w:rFonts w:ascii="Times New Roman" w:hAnsi="Times New Roman" w:cs="Times New Roman"/>
        </w:rPr>
      </w:pPr>
    </w:p>
    <w:p w14:paraId="1C91F375" w14:textId="77777777" w:rsidR="008B44D2" w:rsidRPr="00161450" w:rsidRDefault="008B44D2">
      <w:pPr>
        <w:rPr>
          <w:rFonts w:ascii="Times New Roman" w:hAnsi="Times New Roman" w:cs="Times New Roman"/>
        </w:rPr>
      </w:pPr>
    </w:p>
    <w:p w14:paraId="263581A2"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24 Thinking of the volunteering relationships you have with other autistic people, generally how satisfied are you with these?</w:t>
      </w:r>
    </w:p>
    <w:p w14:paraId="6DBAEB2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Dissatisfied </w:t>
      </w:r>
    </w:p>
    <w:p w14:paraId="36DD40E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dissatisfied </w:t>
      </w:r>
    </w:p>
    <w:p w14:paraId="61103EE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either satisfied nor dissatisfied </w:t>
      </w:r>
    </w:p>
    <w:p w14:paraId="474AF5D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satisfied </w:t>
      </w:r>
    </w:p>
    <w:p w14:paraId="21C640F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atisfied </w:t>
      </w:r>
    </w:p>
    <w:p w14:paraId="4DB6902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6FC60FBF" w14:textId="77777777" w:rsidR="008B44D2" w:rsidRPr="00161450" w:rsidRDefault="008B44D2">
      <w:pPr>
        <w:rPr>
          <w:rFonts w:ascii="Times New Roman" w:hAnsi="Times New Roman" w:cs="Times New Roman"/>
        </w:rPr>
      </w:pPr>
    </w:p>
    <w:p w14:paraId="1C5706D4" w14:textId="77777777" w:rsidR="008B44D2" w:rsidRPr="00161450" w:rsidRDefault="008B44D2">
      <w:pPr>
        <w:pStyle w:val="QuestionSeparator"/>
        <w:rPr>
          <w:rFonts w:ascii="Times New Roman" w:hAnsi="Times New Roman" w:cs="Times New Roman"/>
        </w:rPr>
      </w:pPr>
    </w:p>
    <w:p w14:paraId="51ADB0FB" w14:textId="77777777" w:rsidR="008B44D2" w:rsidRPr="00161450" w:rsidRDefault="008B44D2">
      <w:pPr>
        <w:rPr>
          <w:rFonts w:ascii="Times New Roman" w:hAnsi="Times New Roman" w:cs="Times New Roman"/>
        </w:rPr>
      </w:pPr>
    </w:p>
    <w:p w14:paraId="0F6B6F58" w14:textId="77777777" w:rsidR="008B44D2" w:rsidRPr="00161450" w:rsidRDefault="00161450">
      <w:pPr>
        <w:keepNext/>
        <w:rPr>
          <w:rFonts w:ascii="Times New Roman" w:hAnsi="Times New Roman" w:cs="Times New Roman"/>
        </w:rPr>
      </w:pPr>
      <w:r w:rsidRPr="00161450">
        <w:rPr>
          <w:rFonts w:ascii="Times New Roman" w:hAnsi="Times New Roman" w:cs="Times New Roman"/>
        </w:rPr>
        <w:t>Q25 Thinking of the mentoring/support relationships you have with other autistic people, generally how satisfied are you with these?</w:t>
      </w:r>
    </w:p>
    <w:p w14:paraId="279B3480"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Dissatisfied </w:t>
      </w:r>
    </w:p>
    <w:p w14:paraId="0839C87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dissatisfied </w:t>
      </w:r>
    </w:p>
    <w:p w14:paraId="2BCBB53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either satisfied nor dissatisfied </w:t>
      </w:r>
    </w:p>
    <w:p w14:paraId="40F4368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satisfied </w:t>
      </w:r>
    </w:p>
    <w:p w14:paraId="73DDC02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atisfied </w:t>
      </w:r>
    </w:p>
    <w:p w14:paraId="1D2248F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4756755D" w14:textId="77777777" w:rsidR="008B44D2" w:rsidRPr="00161450" w:rsidRDefault="008B44D2">
      <w:pPr>
        <w:rPr>
          <w:rFonts w:ascii="Times New Roman" w:hAnsi="Times New Roman" w:cs="Times New Roman"/>
        </w:rPr>
      </w:pPr>
    </w:p>
    <w:p w14:paraId="5AE142C1" w14:textId="77777777" w:rsidR="008B44D2" w:rsidRPr="00161450" w:rsidRDefault="008B44D2">
      <w:pPr>
        <w:pStyle w:val="QuestionSeparator"/>
        <w:rPr>
          <w:rFonts w:ascii="Times New Roman" w:hAnsi="Times New Roman" w:cs="Times New Roman"/>
        </w:rPr>
      </w:pPr>
    </w:p>
    <w:p w14:paraId="0ECADB61" w14:textId="77777777" w:rsidR="008B44D2" w:rsidRPr="00161450" w:rsidRDefault="008B44D2">
      <w:pPr>
        <w:rPr>
          <w:rFonts w:ascii="Times New Roman" w:hAnsi="Times New Roman" w:cs="Times New Roman"/>
        </w:rPr>
      </w:pPr>
    </w:p>
    <w:p w14:paraId="174ED5FB"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26 Thinking of the friendships you have with other autistic people, generally how satisfied are you with these?</w:t>
      </w:r>
    </w:p>
    <w:p w14:paraId="4673CB6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Dissatisfied </w:t>
      </w:r>
    </w:p>
    <w:p w14:paraId="6350459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dissatisfied </w:t>
      </w:r>
    </w:p>
    <w:p w14:paraId="198A19F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either satisfied nor dissatisfied </w:t>
      </w:r>
    </w:p>
    <w:p w14:paraId="621281A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satisfied </w:t>
      </w:r>
    </w:p>
    <w:p w14:paraId="7B04BF9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atisfied </w:t>
      </w:r>
    </w:p>
    <w:p w14:paraId="0037724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6A27E708" w14:textId="77777777" w:rsidR="008B44D2" w:rsidRPr="00161450" w:rsidRDefault="008B44D2">
      <w:pPr>
        <w:rPr>
          <w:rFonts w:ascii="Times New Roman" w:hAnsi="Times New Roman" w:cs="Times New Roman"/>
        </w:rPr>
      </w:pPr>
    </w:p>
    <w:p w14:paraId="17D70490" w14:textId="77777777" w:rsidR="008B44D2" w:rsidRPr="00161450" w:rsidRDefault="008B44D2">
      <w:pPr>
        <w:pStyle w:val="QuestionSeparator"/>
        <w:rPr>
          <w:rFonts w:ascii="Times New Roman" w:hAnsi="Times New Roman" w:cs="Times New Roman"/>
        </w:rPr>
      </w:pPr>
    </w:p>
    <w:p w14:paraId="2ED6C455" w14:textId="77777777" w:rsidR="008B44D2" w:rsidRPr="00161450" w:rsidRDefault="008B44D2">
      <w:pPr>
        <w:rPr>
          <w:rFonts w:ascii="Times New Roman" w:hAnsi="Times New Roman" w:cs="Times New Roman"/>
        </w:rPr>
      </w:pPr>
    </w:p>
    <w:p w14:paraId="0036B751" w14:textId="77777777" w:rsidR="008B44D2" w:rsidRPr="00161450" w:rsidRDefault="00161450">
      <w:pPr>
        <w:keepNext/>
        <w:rPr>
          <w:rFonts w:ascii="Times New Roman" w:hAnsi="Times New Roman" w:cs="Times New Roman"/>
        </w:rPr>
      </w:pPr>
      <w:r w:rsidRPr="00161450">
        <w:rPr>
          <w:rFonts w:ascii="Times New Roman" w:hAnsi="Times New Roman" w:cs="Times New Roman"/>
        </w:rPr>
        <w:t>Q27 Thinking of the romantic relationships you have with other autistic people, generally how satisfied are you with these?</w:t>
      </w:r>
    </w:p>
    <w:p w14:paraId="4E23480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Dissatisfied </w:t>
      </w:r>
    </w:p>
    <w:p w14:paraId="3A8E6DA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dissatisfied </w:t>
      </w:r>
    </w:p>
    <w:p w14:paraId="0511DB11"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either satisfied nor dissatisfied </w:t>
      </w:r>
    </w:p>
    <w:p w14:paraId="190DD98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satisfied </w:t>
      </w:r>
    </w:p>
    <w:p w14:paraId="435E7B9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atisfied </w:t>
      </w:r>
    </w:p>
    <w:p w14:paraId="1AB8132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22C32A44" w14:textId="77777777" w:rsidR="008B44D2" w:rsidRPr="00161450" w:rsidRDefault="008B44D2">
      <w:pPr>
        <w:rPr>
          <w:rFonts w:ascii="Times New Roman" w:hAnsi="Times New Roman" w:cs="Times New Roman"/>
        </w:rPr>
      </w:pPr>
    </w:p>
    <w:p w14:paraId="3439328B" w14:textId="77777777" w:rsidR="008B44D2" w:rsidRPr="00161450" w:rsidRDefault="008B44D2">
      <w:pPr>
        <w:pStyle w:val="QuestionSeparator"/>
        <w:rPr>
          <w:rFonts w:ascii="Times New Roman" w:hAnsi="Times New Roman" w:cs="Times New Roman"/>
        </w:rPr>
      </w:pPr>
    </w:p>
    <w:p w14:paraId="1154CF0C" w14:textId="77777777" w:rsidR="008B44D2" w:rsidRPr="00161450" w:rsidRDefault="008B44D2">
      <w:pPr>
        <w:rPr>
          <w:rFonts w:ascii="Times New Roman" w:hAnsi="Times New Roman" w:cs="Times New Roman"/>
        </w:rPr>
      </w:pPr>
    </w:p>
    <w:p w14:paraId="7D97BCF2"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75 If you like, you can tell us more about why you selected your responses. If you don't want to do this, press the next </w:t>
      </w:r>
      <w:proofErr w:type="gramStart"/>
      <w:r w:rsidRPr="00161450">
        <w:rPr>
          <w:rFonts w:ascii="Times New Roman" w:hAnsi="Times New Roman" w:cs="Times New Roman"/>
        </w:rPr>
        <w:t xml:space="preserve">arrow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41389BF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3C3CC3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97E150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4F9661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097C81B" w14:textId="77777777" w:rsidR="008B44D2" w:rsidRPr="00161450" w:rsidRDefault="008B44D2">
      <w:pPr>
        <w:rPr>
          <w:rFonts w:ascii="Times New Roman" w:hAnsi="Times New Roman" w:cs="Times New Roman"/>
        </w:rPr>
      </w:pPr>
    </w:p>
    <w:p w14:paraId="59E46689" w14:textId="77777777" w:rsidR="008B44D2" w:rsidRPr="00161450" w:rsidRDefault="00161450">
      <w:pPr>
        <w:keepNext/>
        <w:rPr>
          <w:rFonts w:ascii="Times New Roman" w:hAnsi="Times New Roman" w:cs="Times New Roman"/>
        </w:rPr>
      </w:pPr>
      <w:r w:rsidRPr="00161450">
        <w:rPr>
          <w:rFonts w:ascii="Times New Roman" w:hAnsi="Times New Roman" w:cs="Times New Roman"/>
        </w:rPr>
        <w:t>Q76 Thinking of all the platonic/non-romantic relationships you selected above, what are the different ways you have connected with these autistic people in the last 3 months (please select all that apply to you)</w:t>
      </w:r>
    </w:p>
    <w:p w14:paraId="2A3E6E7D"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an activity or have a meal/drink together </w:t>
      </w:r>
    </w:p>
    <w:p w14:paraId="382172C0"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separate activities in the same place </w:t>
      </w:r>
    </w:p>
    <w:p w14:paraId="763BF235"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Being part of the same sports team/activity group/club </w:t>
      </w:r>
    </w:p>
    <w:p w14:paraId="74C7DFE0"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aking part in a mentoring programme </w:t>
      </w:r>
    </w:p>
    <w:p w14:paraId="32E481B2"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together </w:t>
      </w:r>
    </w:p>
    <w:p w14:paraId="0350641B"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hrough cultural/iwi activities </w:t>
      </w:r>
    </w:p>
    <w:p w14:paraId="3E1D1C80"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exting/messaging/emailing </w:t>
      </w:r>
    </w:p>
    <w:p w14:paraId="7DDB394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Online gaming </w:t>
      </w:r>
    </w:p>
    <w:p w14:paraId="5E318DBE"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2E17A557"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5C2EC2FC"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08FB2939" w14:textId="77777777" w:rsidR="008B44D2" w:rsidRPr="00161450" w:rsidRDefault="008B44D2">
      <w:pPr>
        <w:rPr>
          <w:rFonts w:ascii="Times New Roman" w:hAnsi="Times New Roman" w:cs="Times New Roman"/>
        </w:rPr>
      </w:pPr>
    </w:p>
    <w:p w14:paraId="266923DC" w14:textId="77777777" w:rsidR="008B44D2" w:rsidRPr="00161450" w:rsidRDefault="008B44D2">
      <w:pPr>
        <w:pStyle w:val="QuestionSeparator"/>
        <w:rPr>
          <w:rFonts w:ascii="Times New Roman" w:hAnsi="Times New Roman" w:cs="Times New Roman"/>
        </w:rPr>
      </w:pPr>
    </w:p>
    <w:p w14:paraId="2A917295" w14:textId="77777777" w:rsidR="008B44D2" w:rsidRPr="00161450" w:rsidRDefault="008B44D2">
      <w:pPr>
        <w:rPr>
          <w:rFonts w:ascii="Times New Roman" w:hAnsi="Times New Roman" w:cs="Times New Roman"/>
        </w:rPr>
      </w:pPr>
    </w:p>
    <w:p w14:paraId="28E598CB"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91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0B23755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A59836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71265A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7D3693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478A59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374A12B" w14:textId="77777777" w:rsidR="008B44D2" w:rsidRPr="00161450" w:rsidRDefault="008B44D2">
      <w:pPr>
        <w:rPr>
          <w:rFonts w:ascii="Times New Roman" w:hAnsi="Times New Roman" w:cs="Times New Roman"/>
        </w:rPr>
      </w:pPr>
    </w:p>
    <w:p w14:paraId="7C579AE6" w14:textId="77777777" w:rsidR="008B44D2" w:rsidRPr="00161450" w:rsidRDefault="008B44D2">
      <w:pPr>
        <w:pStyle w:val="QuestionSeparator"/>
        <w:rPr>
          <w:rFonts w:ascii="Times New Roman" w:hAnsi="Times New Roman" w:cs="Times New Roman"/>
        </w:rPr>
      </w:pPr>
    </w:p>
    <w:p w14:paraId="47DE772B" w14:textId="77777777" w:rsidR="008B44D2" w:rsidRPr="00161450" w:rsidRDefault="008B44D2">
      <w:pPr>
        <w:rPr>
          <w:rFonts w:ascii="Times New Roman" w:hAnsi="Times New Roman" w:cs="Times New Roman"/>
        </w:rPr>
      </w:pPr>
    </w:p>
    <w:p w14:paraId="3C8E9226" w14:textId="77777777" w:rsidR="008B44D2" w:rsidRPr="00161450" w:rsidRDefault="00161450">
      <w:pPr>
        <w:keepNext/>
        <w:rPr>
          <w:rFonts w:ascii="Times New Roman" w:hAnsi="Times New Roman" w:cs="Times New Roman"/>
        </w:rPr>
      </w:pPr>
      <w:r w:rsidRPr="00161450">
        <w:rPr>
          <w:rFonts w:ascii="Times New Roman" w:hAnsi="Times New Roman" w:cs="Times New Roman"/>
        </w:rPr>
        <w:t>Q78 Thinking of your romantic relationship/s, what are the different ways you have connected with these autistic people in the last 3 months (please select all that apply to you)</w:t>
      </w:r>
    </w:p>
    <w:p w14:paraId="44899A5D"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an activity or have a meal/drink together </w:t>
      </w:r>
    </w:p>
    <w:p w14:paraId="6DF3C47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separate activities in the same place </w:t>
      </w:r>
    </w:p>
    <w:p w14:paraId="3BC4EB8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Being part of the same sports team/activity group/club </w:t>
      </w:r>
    </w:p>
    <w:p w14:paraId="0C8CCC9A"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aking part in a mentoring programme </w:t>
      </w:r>
    </w:p>
    <w:p w14:paraId="1091DDA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together </w:t>
      </w:r>
    </w:p>
    <w:p w14:paraId="46F121DD"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hrough cultural/iwi activities </w:t>
      </w:r>
    </w:p>
    <w:p w14:paraId="2BACFF1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Being intimate </w:t>
      </w:r>
    </w:p>
    <w:p w14:paraId="26C2ED1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exting/messaging/emailing </w:t>
      </w:r>
    </w:p>
    <w:p w14:paraId="1F0EA676"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Online gaming </w:t>
      </w:r>
    </w:p>
    <w:p w14:paraId="1014B032"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04B831E7"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295F2630"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4248CCEA" w14:textId="77777777" w:rsidR="008B44D2" w:rsidRPr="00161450" w:rsidRDefault="008B44D2">
      <w:pPr>
        <w:rPr>
          <w:rFonts w:ascii="Times New Roman" w:hAnsi="Times New Roman" w:cs="Times New Roman"/>
        </w:rPr>
      </w:pPr>
    </w:p>
    <w:p w14:paraId="7DE9FFCD" w14:textId="77777777" w:rsidR="008B44D2" w:rsidRPr="00161450" w:rsidRDefault="008B44D2">
      <w:pPr>
        <w:pStyle w:val="QuestionSeparator"/>
        <w:rPr>
          <w:rFonts w:ascii="Times New Roman" w:hAnsi="Times New Roman" w:cs="Times New Roman"/>
        </w:rPr>
      </w:pPr>
    </w:p>
    <w:p w14:paraId="150750AA" w14:textId="77777777" w:rsidR="008B44D2" w:rsidRPr="00161450" w:rsidRDefault="008B44D2">
      <w:pPr>
        <w:rPr>
          <w:rFonts w:ascii="Times New Roman" w:hAnsi="Times New Roman" w:cs="Times New Roman"/>
        </w:rPr>
      </w:pPr>
    </w:p>
    <w:p w14:paraId="54AE4088"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92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3BEE72C7"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5B6202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445FB02"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7BBB526A" w14:textId="77777777" w:rsidR="008B44D2" w:rsidRPr="00161450" w:rsidRDefault="008B44D2">
      <w:pPr>
        <w:rPr>
          <w:rFonts w:ascii="Times New Roman" w:hAnsi="Times New Roman" w:cs="Times New Roman"/>
        </w:rPr>
      </w:pPr>
    </w:p>
    <w:p w14:paraId="5C55B2C7" w14:textId="77777777" w:rsidR="008B44D2" w:rsidRPr="00161450" w:rsidRDefault="00161450">
      <w:pPr>
        <w:keepNext/>
        <w:rPr>
          <w:rFonts w:ascii="Times New Roman" w:hAnsi="Times New Roman" w:cs="Times New Roman"/>
        </w:rPr>
      </w:pPr>
      <w:r w:rsidRPr="00161450">
        <w:rPr>
          <w:rFonts w:ascii="Times New Roman" w:hAnsi="Times New Roman" w:cs="Times New Roman"/>
        </w:rPr>
        <w:t>Q37 On average, how often do you connect with the autistic people you have platonic/non-romantic relationships with?</w:t>
      </w:r>
    </w:p>
    <w:p w14:paraId="5EB86950"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re than once a week </w:t>
      </w:r>
    </w:p>
    <w:p w14:paraId="63AD06E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Weekly </w:t>
      </w:r>
    </w:p>
    <w:p w14:paraId="7FEF2B9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Fortnightly </w:t>
      </w:r>
    </w:p>
    <w:p w14:paraId="1567AE2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nthly </w:t>
      </w:r>
    </w:p>
    <w:p w14:paraId="4591ACE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Less than once a month </w:t>
      </w:r>
    </w:p>
    <w:p w14:paraId="00A3928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t varies a lot </w:t>
      </w:r>
    </w:p>
    <w:p w14:paraId="1E39391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1450A88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755D778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1DC04922" w14:textId="77777777" w:rsidR="008B44D2" w:rsidRPr="00161450" w:rsidRDefault="008B44D2">
      <w:pPr>
        <w:rPr>
          <w:rFonts w:ascii="Times New Roman" w:hAnsi="Times New Roman" w:cs="Times New Roman"/>
        </w:rPr>
      </w:pPr>
    </w:p>
    <w:p w14:paraId="74C2649B" w14:textId="77777777" w:rsidR="008B44D2" w:rsidRPr="00161450" w:rsidRDefault="008B44D2">
      <w:pPr>
        <w:pStyle w:val="QuestionSeparator"/>
        <w:rPr>
          <w:rFonts w:ascii="Times New Roman" w:hAnsi="Times New Roman" w:cs="Times New Roman"/>
        </w:rPr>
      </w:pPr>
    </w:p>
    <w:p w14:paraId="609A848B" w14:textId="77777777" w:rsidR="008B44D2" w:rsidRPr="00161450" w:rsidRDefault="008B44D2">
      <w:pPr>
        <w:rPr>
          <w:rFonts w:ascii="Times New Roman" w:hAnsi="Times New Roman" w:cs="Times New Roman"/>
        </w:rPr>
      </w:pPr>
    </w:p>
    <w:p w14:paraId="22DBBA9D"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94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6292E50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86884F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CC218F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D45047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BC9144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C1CF4B1" w14:textId="77777777" w:rsidR="008B44D2" w:rsidRPr="00161450" w:rsidRDefault="008B44D2">
      <w:pPr>
        <w:rPr>
          <w:rFonts w:ascii="Times New Roman" w:hAnsi="Times New Roman" w:cs="Times New Roman"/>
        </w:rPr>
      </w:pPr>
    </w:p>
    <w:p w14:paraId="6DE3E38B" w14:textId="77777777" w:rsidR="008B44D2" w:rsidRPr="00161450" w:rsidRDefault="008B44D2">
      <w:pPr>
        <w:pStyle w:val="QuestionSeparator"/>
        <w:rPr>
          <w:rFonts w:ascii="Times New Roman" w:hAnsi="Times New Roman" w:cs="Times New Roman"/>
        </w:rPr>
      </w:pPr>
    </w:p>
    <w:p w14:paraId="5A9D4301" w14:textId="77777777" w:rsidR="008B44D2" w:rsidRPr="00161450" w:rsidRDefault="008B44D2">
      <w:pPr>
        <w:rPr>
          <w:rFonts w:ascii="Times New Roman" w:hAnsi="Times New Roman" w:cs="Times New Roman"/>
        </w:rPr>
      </w:pPr>
    </w:p>
    <w:p w14:paraId="5E2072C6"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41 On average, how often do you connect with the autistic people you have romantic relationships with?</w:t>
      </w:r>
    </w:p>
    <w:p w14:paraId="1DE007F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re than once a week </w:t>
      </w:r>
    </w:p>
    <w:p w14:paraId="369EA07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Weekly </w:t>
      </w:r>
    </w:p>
    <w:p w14:paraId="7E7EDA3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Fortnightly </w:t>
      </w:r>
    </w:p>
    <w:p w14:paraId="638703F1"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nthly </w:t>
      </w:r>
    </w:p>
    <w:p w14:paraId="4DAF0DC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Less than once a month </w:t>
      </w:r>
    </w:p>
    <w:p w14:paraId="4FB0E50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t varies a lot </w:t>
      </w:r>
    </w:p>
    <w:p w14:paraId="504F5E4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0FE021E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24828F6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3FC3A055" w14:textId="77777777" w:rsidR="008B44D2" w:rsidRPr="00161450" w:rsidRDefault="008B44D2">
      <w:pPr>
        <w:rPr>
          <w:rFonts w:ascii="Times New Roman" w:hAnsi="Times New Roman" w:cs="Times New Roman"/>
        </w:rPr>
      </w:pPr>
    </w:p>
    <w:p w14:paraId="4EEAAEC6" w14:textId="77777777" w:rsidR="008B44D2" w:rsidRPr="00161450" w:rsidRDefault="008B44D2">
      <w:pPr>
        <w:pStyle w:val="QuestionSeparator"/>
        <w:rPr>
          <w:rFonts w:ascii="Times New Roman" w:hAnsi="Times New Roman" w:cs="Times New Roman"/>
        </w:rPr>
      </w:pPr>
    </w:p>
    <w:p w14:paraId="1C3FD03A" w14:textId="77777777" w:rsidR="008B44D2" w:rsidRPr="00161450" w:rsidRDefault="008B44D2">
      <w:pPr>
        <w:rPr>
          <w:rFonts w:ascii="Times New Roman" w:hAnsi="Times New Roman" w:cs="Times New Roman"/>
        </w:rPr>
      </w:pPr>
    </w:p>
    <w:p w14:paraId="572402EE"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82 If you like, you can tell us more about why you selected your responses. If you don't want to do this, press the next </w:t>
      </w:r>
      <w:proofErr w:type="gramStart"/>
      <w:r w:rsidRPr="00161450">
        <w:rPr>
          <w:rFonts w:ascii="Times New Roman" w:hAnsi="Times New Roman" w:cs="Times New Roman"/>
        </w:rPr>
        <w:t xml:space="preserve">arrow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1B9157B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1DE55C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98E894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C34CFD8"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11658A8"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153C793" w14:textId="77777777" w:rsidR="008B44D2" w:rsidRPr="00161450" w:rsidRDefault="008B44D2">
      <w:pPr>
        <w:rPr>
          <w:rFonts w:ascii="Times New Roman" w:hAnsi="Times New Roman" w:cs="Times New Roman"/>
        </w:rPr>
      </w:pPr>
    </w:p>
    <w:p w14:paraId="161C2221" w14:textId="77777777" w:rsidR="008B44D2" w:rsidRPr="00161450" w:rsidRDefault="008B44D2">
      <w:pPr>
        <w:pStyle w:val="QuestionSeparator"/>
        <w:rPr>
          <w:rFonts w:ascii="Times New Roman" w:hAnsi="Times New Roman" w:cs="Times New Roman"/>
        </w:rPr>
      </w:pPr>
    </w:p>
    <w:p w14:paraId="5056151E" w14:textId="77777777" w:rsidR="008B44D2" w:rsidRPr="00161450" w:rsidRDefault="008B44D2">
      <w:pPr>
        <w:rPr>
          <w:rFonts w:ascii="Times New Roman" w:hAnsi="Times New Roman" w:cs="Times New Roman"/>
        </w:rPr>
      </w:pPr>
    </w:p>
    <w:p w14:paraId="11750488"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32 If you like, you can tell us more about why you selected your responses. If you don't want to do this, press the next </w:t>
      </w:r>
      <w:proofErr w:type="gramStart"/>
      <w:r w:rsidRPr="00161450">
        <w:rPr>
          <w:rFonts w:ascii="Times New Roman" w:hAnsi="Times New Roman" w:cs="Times New Roman"/>
        </w:rPr>
        <w:t xml:space="preserve">arrow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513B86B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3ABBB8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39962C0" w14:textId="4C7E4114" w:rsidR="008B44D2" w:rsidRPr="00161450" w:rsidRDefault="00161450" w:rsidP="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r w:rsidRPr="00161450">
        <w:rPr>
          <w:rFonts w:ascii="Times New Roman" w:hAnsi="Times New Roman" w:cs="Times New Roman"/>
        </w:rPr>
        <w:br w:type="page"/>
      </w:r>
    </w:p>
    <w:p w14:paraId="0E6E3A1E" w14:textId="77777777" w:rsidR="008B44D2" w:rsidRPr="00161450" w:rsidRDefault="008B44D2">
      <w:pPr>
        <w:rPr>
          <w:rFonts w:ascii="Times New Roman" w:hAnsi="Times New Roman" w:cs="Times New Roman"/>
        </w:rPr>
      </w:pPr>
    </w:p>
    <w:p w14:paraId="35B8469F" w14:textId="77777777" w:rsidR="008B44D2" w:rsidRPr="00161450" w:rsidRDefault="00161450">
      <w:pPr>
        <w:keepNext/>
        <w:rPr>
          <w:rFonts w:ascii="Times New Roman" w:hAnsi="Times New Roman" w:cs="Times New Roman"/>
        </w:rPr>
      </w:pPr>
      <w:r w:rsidRPr="00161450">
        <w:rPr>
          <w:rFonts w:ascii="Times New Roman" w:hAnsi="Times New Roman" w:cs="Times New Roman"/>
        </w:rPr>
        <w:t>Q135 Is there anything you would like to tell us about the other relationships you indicated that you have with autistic people?</w:t>
      </w:r>
    </w:p>
    <w:p w14:paraId="797A24A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DDD84F8"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642F7A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222DE0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EAC02F7"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7FA8A76" w14:textId="77777777" w:rsidR="008B44D2" w:rsidRPr="00161450" w:rsidRDefault="008B44D2">
      <w:pPr>
        <w:rPr>
          <w:rFonts w:ascii="Times New Roman" w:hAnsi="Times New Roman" w:cs="Times New Roman"/>
        </w:rPr>
      </w:pPr>
    </w:p>
    <w:p w14:paraId="019E8459"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6A329CC8" w14:textId="77777777">
        <w:tblPrEx>
          <w:tblCellMar>
            <w:top w:w="0" w:type="dxa"/>
            <w:bottom w:w="0" w:type="dxa"/>
          </w:tblCellMar>
        </w:tblPrEx>
        <w:trPr>
          <w:trHeight w:val="300"/>
        </w:trPr>
        <w:tc>
          <w:tcPr>
            <w:tcW w:w="1368" w:type="dxa"/>
            <w:tcBorders>
              <w:top w:val="nil"/>
              <w:left w:val="nil"/>
              <w:bottom w:val="nil"/>
              <w:right w:val="nil"/>
            </w:tcBorders>
          </w:tcPr>
          <w:p w14:paraId="3947F5A4"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18A76DF9"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32B58EC1"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7A3263BE" w14:textId="77777777" w:rsidR="008B44D2" w:rsidRPr="00161450" w:rsidRDefault="008B44D2">
      <w:pPr>
        <w:rPr>
          <w:rFonts w:ascii="Times New Roman" w:hAnsi="Times New Roman" w:cs="Times New Roman"/>
        </w:rPr>
      </w:pPr>
    </w:p>
    <w:p w14:paraId="7A2963DC" w14:textId="77777777" w:rsidR="008B44D2" w:rsidRPr="00161450" w:rsidRDefault="00161450">
      <w:pPr>
        <w:keepNext/>
        <w:rPr>
          <w:rFonts w:ascii="Times New Roman" w:hAnsi="Times New Roman" w:cs="Times New Roman"/>
        </w:rPr>
      </w:pPr>
      <w:proofErr w:type="gramStart"/>
      <w:r w:rsidRPr="00161450">
        <w:rPr>
          <w:rFonts w:ascii="Times New Roman" w:hAnsi="Times New Roman" w:cs="Times New Roman"/>
        </w:rPr>
        <w:t>Q61</w:t>
      </w:r>
      <w:proofErr w:type="gramEnd"/>
      <w:r w:rsidRPr="00161450">
        <w:rPr>
          <w:rFonts w:ascii="Times New Roman" w:hAnsi="Times New Roman" w:cs="Times New Roman"/>
        </w:rPr>
        <w:t xml:space="preserve"> Would you like to improve the quality of any relationships you currently have with other autistic people?  </w:t>
      </w:r>
      <w:r w:rsidRPr="00161450">
        <w:rPr>
          <w:rFonts w:ascii="Times New Roman" w:hAnsi="Times New Roman" w:cs="Times New Roman"/>
          <w:i/>
        </w:rPr>
        <w:t>Improving the quality of your relationships could mean: •</w:t>
      </w:r>
      <w:r w:rsidRPr="00161450">
        <w:rPr>
          <w:rFonts w:ascii="Times New Roman" w:hAnsi="Times New Roman" w:cs="Times New Roman"/>
          <w:i/>
        </w:rPr>
        <w:tab/>
        <w:t xml:space="preserve">Having stronger </w:t>
      </w:r>
      <w:proofErr w:type="gramStart"/>
      <w:r w:rsidRPr="00161450">
        <w:rPr>
          <w:rFonts w:ascii="Times New Roman" w:hAnsi="Times New Roman" w:cs="Times New Roman"/>
          <w:i/>
        </w:rPr>
        <w:t>attachments  •</w:t>
      </w:r>
      <w:proofErr w:type="gramEnd"/>
      <w:r w:rsidRPr="00161450">
        <w:rPr>
          <w:rFonts w:ascii="Times New Roman" w:hAnsi="Times New Roman" w:cs="Times New Roman"/>
          <w:i/>
        </w:rPr>
        <w:tab/>
        <w:t xml:space="preserve">Having better quality </w:t>
      </w:r>
      <w:proofErr w:type="gramStart"/>
      <w:r w:rsidRPr="00161450">
        <w:rPr>
          <w:rFonts w:ascii="Times New Roman" w:hAnsi="Times New Roman" w:cs="Times New Roman"/>
          <w:i/>
        </w:rPr>
        <w:t>communication  •</w:t>
      </w:r>
      <w:proofErr w:type="gramEnd"/>
      <w:r w:rsidRPr="00161450">
        <w:rPr>
          <w:rFonts w:ascii="Times New Roman" w:hAnsi="Times New Roman" w:cs="Times New Roman"/>
          <w:i/>
        </w:rPr>
        <w:tab/>
        <w:t xml:space="preserve">Having more frequent </w:t>
      </w:r>
      <w:proofErr w:type="gramStart"/>
      <w:r w:rsidRPr="00161450">
        <w:rPr>
          <w:rFonts w:ascii="Times New Roman" w:hAnsi="Times New Roman" w:cs="Times New Roman"/>
          <w:i/>
        </w:rPr>
        <w:t>communication  •</w:t>
      </w:r>
      <w:proofErr w:type="gramEnd"/>
      <w:r w:rsidRPr="00161450">
        <w:rPr>
          <w:rFonts w:ascii="Times New Roman" w:hAnsi="Times New Roman" w:cs="Times New Roman"/>
          <w:i/>
        </w:rPr>
        <w:tab/>
        <w:t>Spending more time together •</w:t>
      </w:r>
      <w:r w:rsidRPr="00161450">
        <w:rPr>
          <w:rFonts w:ascii="Times New Roman" w:hAnsi="Times New Roman" w:cs="Times New Roman"/>
          <w:i/>
        </w:rPr>
        <w:tab/>
        <w:t xml:space="preserve">Seeing each other more often </w:t>
      </w:r>
      <w:r w:rsidRPr="00161450">
        <w:rPr>
          <w:rFonts w:ascii="Times New Roman" w:hAnsi="Times New Roman" w:cs="Times New Roman"/>
        </w:rPr>
        <w:t xml:space="preserve"> </w:t>
      </w:r>
    </w:p>
    <w:p w14:paraId="20E8E83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2221FC4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w:t>
      </w:r>
    </w:p>
    <w:p w14:paraId="0CD7BEE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4BC47E7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4C34521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0E3DA19C" w14:textId="77777777" w:rsidR="008B44D2" w:rsidRPr="00161450" w:rsidRDefault="008B44D2">
      <w:pPr>
        <w:rPr>
          <w:rFonts w:ascii="Times New Roman" w:hAnsi="Times New Roman" w:cs="Times New Roman"/>
        </w:rPr>
      </w:pPr>
    </w:p>
    <w:p w14:paraId="6D6D9711"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0198613C" w14:textId="77777777">
        <w:tblPrEx>
          <w:tblCellMar>
            <w:top w:w="0" w:type="dxa"/>
            <w:bottom w:w="0" w:type="dxa"/>
          </w:tblCellMar>
        </w:tblPrEx>
        <w:trPr>
          <w:trHeight w:val="300"/>
        </w:trPr>
        <w:tc>
          <w:tcPr>
            <w:tcW w:w="1368" w:type="dxa"/>
            <w:tcBorders>
              <w:top w:val="nil"/>
              <w:left w:val="nil"/>
              <w:bottom w:val="nil"/>
              <w:right w:val="nil"/>
            </w:tcBorders>
          </w:tcPr>
          <w:p w14:paraId="20494643"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36193F26"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4DD6F8C3"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4B1232FF" w14:textId="77777777" w:rsidR="008B44D2" w:rsidRPr="00161450" w:rsidRDefault="008B44D2">
      <w:pPr>
        <w:rPr>
          <w:rFonts w:ascii="Times New Roman" w:hAnsi="Times New Roman" w:cs="Times New Roman"/>
        </w:rPr>
      </w:pPr>
    </w:p>
    <w:p w14:paraId="143B43FF" w14:textId="0D382638" w:rsidR="008B44D2" w:rsidRPr="00161450" w:rsidRDefault="00161450">
      <w:pPr>
        <w:keepNext/>
        <w:rPr>
          <w:rFonts w:ascii="Times New Roman" w:hAnsi="Times New Roman" w:cs="Times New Roman"/>
        </w:rPr>
      </w:pPr>
      <w:r w:rsidRPr="00161450">
        <w:rPr>
          <w:rFonts w:ascii="Times New Roman" w:hAnsi="Times New Roman" w:cs="Times New Roman"/>
        </w:rPr>
        <w:t>Q97 If you like, you can tell us more about why you selected your responses</w:t>
      </w:r>
      <w:r>
        <w:rPr>
          <w:rFonts w:ascii="Times New Roman" w:hAnsi="Times New Roman" w:cs="Times New Roman"/>
        </w:rPr>
        <w:t>.</w:t>
      </w:r>
      <w:r w:rsidRPr="00161450">
        <w:rPr>
          <w:rFonts w:ascii="Times New Roman" w:hAnsi="Times New Roman" w:cs="Times New Roman"/>
        </w:rPr>
        <w:t xml:space="preserve"> </w:t>
      </w:r>
      <w:r w:rsidRPr="00161450">
        <w:rPr>
          <w:rFonts w:ascii="Times New Roman" w:hAnsi="Times New Roman" w:cs="Times New Roman"/>
          <w:b/>
        </w:rPr>
        <w:t>This question is optional and not included in the estimated time limit</w:t>
      </w:r>
      <w:r w:rsidRPr="00161450">
        <w:rPr>
          <w:rFonts w:ascii="Times New Roman" w:hAnsi="Times New Roman" w:cs="Times New Roman"/>
        </w:rPr>
        <w:t xml:space="preserve"> </w:t>
      </w:r>
    </w:p>
    <w:p w14:paraId="40AC3B9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A7610C7"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E6E79B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F40FA2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AC9E11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DCC31C6" w14:textId="77777777" w:rsidR="008B44D2" w:rsidRPr="00161450" w:rsidRDefault="008B44D2">
      <w:pPr>
        <w:rPr>
          <w:rFonts w:ascii="Times New Roman" w:hAnsi="Times New Roman" w:cs="Times New Roman"/>
        </w:rPr>
      </w:pPr>
    </w:p>
    <w:p w14:paraId="4D9E68A6" w14:textId="77777777" w:rsidR="008B44D2" w:rsidRPr="00161450" w:rsidRDefault="008B44D2">
      <w:pPr>
        <w:pStyle w:val="QuestionSeparator"/>
        <w:rPr>
          <w:rFonts w:ascii="Times New Roman" w:hAnsi="Times New Roman" w:cs="Times New Roman"/>
        </w:rPr>
      </w:pPr>
    </w:p>
    <w:p w14:paraId="51217B8D" w14:textId="77777777" w:rsidR="008B44D2" w:rsidRPr="00161450" w:rsidRDefault="008B44D2">
      <w:pPr>
        <w:rPr>
          <w:rFonts w:ascii="Times New Roman" w:hAnsi="Times New Roman" w:cs="Times New Roman"/>
        </w:rPr>
      </w:pPr>
    </w:p>
    <w:p w14:paraId="542A6646" w14:textId="77777777" w:rsidR="008B44D2" w:rsidRPr="00161450" w:rsidRDefault="008B44D2">
      <w:pPr>
        <w:rPr>
          <w:rFonts w:ascii="Times New Roman" w:hAnsi="Times New Roman" w:cs="Times New Roman"/>
        </w:rPr>
      </w:pPr>
    </w:p>
    <w:p w14:paraId="79A27560" w14:textId="77777777" w:rsidR="008B44D2" w:rsidRPr="00161450" w:rsidRDefault="00161450">
      <w:pPr>
        <w:keepNext/>
        <w:rPr>
          <w:rFonts w:ascii="Times New Roman" w:hAnsi="Times New Roman" w:cs="Times New Roman"/>
        </w:rPr>
      </w:pPr>
      <w:r w:rsidRPr="00161450">
        <w:rPr>
          <w:rFonts w:ascii="Times New Roman" w:hAnsi="Times New Roman" w:cs="Times New Roman"/>
        </w:rPr>
        <w:t>Q67 Why would you like to improve the quality of the relationships you have with other autistic people?</w:t>
      </w:r>
    </w:p>
    <w:p w14:paraId="687DDDE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FB7EF9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E70596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723094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626E2F8"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CDE348F" w14:textId="77777777" w:rsidR="008B44D2" w:rsidRPr="00161450" w:rsidRDefault="008B44D2">
      <w:pPr>
        <w:rPr>
          <w:rFonts w:ascii="Times New Roman" w:hAnsi="Times New Roman" w:cs="Times New Roman"/>
        </w:rPr>
      </w:pPr>
    </w:p>
    <w:p w14:paraId="73934470" w14:textId="77777777" w:rsidR="008B44D2" w:rsidRPr="00161450" w:rsidRDefault="008B44D2">
      <w:pPr>
        <w:pStyle w:val="QuestionSeparator"/>
        <w:rPr>
          <w:rFonts w:ascii="Times New Roman" w:hAnsi="Times New Roman" w:cs="Times New Roman"/>
        </w:rPr>
      </w:pPr>
    </w:p>
    <w:p w14:paraId="73B56B81" w14:textId="77777777" w:rsidR="008B44D2" w:rsidRPr="00161450" w:rsidRDefault="008B44D2">
      <w:pPr>
        <w:rPr>
          <w:rFonts w:ascii="Times New Roman" w:hAnsi="Times New Roman" w:cs="Times New Roman"/>
        </w:rPr>
      </w:pPr>
    </w:p>
    <w:p w14:paraId="11EA2695" w14:textId="77777777" w:rsidR="008B44D2" w:rsidRPr="00161450" w:rsidRDefault="00161450">
      <w:pPr>
        <w:keepNext/>
        <w:rPr>
          <w:rFonts w:ascii="Times New Roman" w:hAnsi="Times New Roman" w:cs="Times New Roman"/>
        </w:rPr>
      </w:pPr>
      <w:r w:rsidRPr="00161450">
        <w:rPr>
          <w:rFonts w:ascii="Times New Roman" w:hAnsi="Times New Roman" w:cs="Times New Roman"/>
        </w:rPr>
        <w:t>Q89 Why would you somewhat like to improve the quality of the relationships you have with other autistic people?</w:t>
      </w:r>
    </w:p>
    <w:p w14:paraId="5ED6D93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35766C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B0E8D5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850896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4B550E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AED5ED8" w14:textId="77777777" w:rsidR="008B44D2" w:rsidRPr="00161450" w:rsidRDefault="008B44D2">
      <w:pPr>
        <w:rPr>
          <w:rFonts w:ascii="Times New Roman" w:hAnsi="Times New Roman" w:cs="Times New Roman"/>
        </w:rPr>
      </w:pPr>
    </w:p>
    <w:p w14:paraId="7F5C75C2" w14:textId="77777777" w:rsidR="008B44D2" w:rsidRPr="00161450" w:rsidRDefault="008B44D2">
      <w:pPr>
        <w:pStyle w:val="QuestionSeparator"/>
        <w:rPr>
          <w:rFonts w:ascii="Times New Roman" w:hAnsi="Times New Roman" w:cs="Times New Roman"/>
        </w:rPr>
      </w:pPr>
    </w:p>
    <w:p w14:paraId="191E85E5" w14:textId="77777777" w:rsidR="008B44D2" w:rsidRPr="00161450" w:rsidRDefault="008B44D2">
      <w:pPr>
        <w:rPr>
          <w:rFonts w:ascii="Times New Roman" w:hAnsi="Times New Roman" w:cs="Times New Roman"/>
        </w:rPr>
      </w:pPr>
    </w:p>
    <w:p w14:paraId="430363C1"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86 Why would you not like to improve the quality of the relationships you have with other autistic people?</w:t>
      </w:r>
    </w:p>
    <w:p w14:paraId="7416BA7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6FCD29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C27662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E86158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8F5649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921C330" w14:textId="77777777" w:rsidR="008B44D2" w:rsidRPr="00161450" w:rsidRDefault="008B44D2">
      <w:pPr>
        <w:rPr>
          <w:rFonts w:ascii="Times New Roman" w:hAnsi="Times New Roman" w:cs="Times New Roman"/>
        </w:rPr>
      </w:pPr>
    </w:p>
    <w:p w14:paraId="3F49CE59" w14:textId="77777777" w:rsidR="008B44D2" w:rsidRPr="00161450" w:rsidRDefault="00161450">
      <w:pPr>
        <w:pStyle w:val="BlockEndLabel"/>
        <w:rPr>
          <w:rFonts w:ascii="Times New Roman" w:hAnsi="Times New Roman" w:cs="Times New Roman"/>
        </w:rPr>
      </w:pPr>
      <w:r w:rsidRPr="00161450">
        <w:rPr>
          <w:rFonts w:ascii="Times New Roman" w:hAnsi="Times New Roman" w:cs="Times New Roman"/>
        </w:rPr>
        <w:t>End of Block: Current relationships questions</w:t>
      </w:r>
    </w:p>
    <w:p w14:paraId="0D7DF1DE" w14:textId="77777777" w:rsidR="008B44D2" w:rsidRPr="00161450" w:rsidRDefault="008B44D2">
      <w:pPr>
        <w:pStyle w:val="BlockSeparator"/>
        <w:rPr>
          <w:rFonts w:ascii="Times New Roman" w:hAnsi="Times New Roman" w:cs="Times New Roman"/>
        </w:rPr>
      </w:pPr>
    </w:p>
    <w:p w14:paraId="33B49AB4" w14:textId="77777777" w:rsidR="008B44D2" w:rsidRPr="00161450" w:rsidRDefault="00161450">
      <w:pPr>
        <w:pStyle w:val="BlockStartLabel"/>
        <w:rPr>
          <w:rFonts w:ascii="Times New Roman" w:hAnsi="Times New Roman" w:cs="Times New Roman"/>
        </w:rPr>
      </w:pPr>
      <w:r w:rsidRPr="00161450">
        <w:rPr>
          <w:rFonts w:ascii="Times New Roman" w:hAnsi="Times New Roman" w:cs="Times New Roman"/>
        </w:rPr>
        <w:t>Start of Block: Block 9</w:t>
      </w:r>
    </w:p>
    <w:p w14:paraId="329FC90D" w14:textId="77777777" w:rsidR="008B44D2" w:rsidRPr="00161450" w:rsidRDefault="008B44D2">
      <w:pPr>
        <w:rPr>
          <w:rFonts w:ascii="Times New Roman" w:hAnsi="Times New Roman" w:cs="Times New Roman"/>
        </w:rPr>
      </w:pPr>
    </w:p>
    <w:p w14:paraId="36F0D383" w14:textId="77777777" w:rsidR="008B44D2" w:rsidRPr="00161450" w:rsidRDefault="00161450">
      <w:pPr>
        <w:keepNext/>
        <w:rPr>
          <w:rFonts w:ascii="Times New Roman" w:hAnsi="Times New Roman" w:cs="Times New Roman"/>
        </w:rPr>
      </w:pPr>
      <w:r w:rsidRPr="00161450">
        <w:rPr>
          <w:rFonts w:ascii="Times New Roman" w:hAnsi="Times New Roman" w:cs="Times New Roman"/>
        </w:rPr>
        <w:t>Q124 What is this survey about?</w:t>
      </w:r>
    </w:p>
    <w:p w14:paraId="4FEF0F9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hopping malls </w:t>
      </w:r>
    </w:p>
    <w:p w14:paraId="21372819" w14:textId="77777777" w:rsidR="008B44D2" w:rsidRPr="00161450" w:rsidRDefault="00161450">
      <w:pPr>
        <w:pStyle w:val="ListParagraph"/>
        <w:keepNext/>
        <w:numPr>
          <w:ilvl w:val="0"/>
          <w:numId w:val="4"/>
        </w:numPr>
        <w:rPr>
          <w:rFonts w:ascii="Times New Roman" w:hAnsi="Times New Roman" w:cs="Times New Roman"/>
        </w:rPr>
      </w:pPr>
      <w:proofErr w:type="spellStart"/>
      <w:r w:rsidRPr="00161450">
        <w:rPr>
          <w:rFonts w:ascii="Times New Roman" w:hAnsi="Times New Roman" w:cs="Times New Roman"/>
        </w:rPr>
        <w:t>Favourite</w:t>
      </w:r>
      <w:proofErr w:type="spellEnd"/>
      <w:r w:rsidRPr="00161450">
        <w:rPr>
          <w:rFonts w:ascii="Times New Roman" w:hAnsi="Times New Roman" w:cs="Times New Roman"/>
        </w:rPr>
        <w:t xml:space="preserve"> animals </w:t>
      </w:r>
    </w:p>
    <w:p w14:paraId="5C09F8A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Autistic relationships </w:t>
      </w:r>
    </w:p>
    <w:p w14:paraId="059634D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Choosing restaurants </w:t>
      </w:r>
    </w:p>
    <w:p w14:paraId="6E7682E2" w14:textId="77777777" w:rsidR="008B44D2" w:rsidRPr="00161450" w:rsidRDefault="008B44D2">
      <w:pPr>
        <w:rPr>
          <w:rFonts w:ascii="Times New Roman" w:hAnsi="Times New Roman" w:cs="Times New Roman"/>
        </w:rPr>
      </w:pPr>
    </w:p>
    <w:p w14:paraId="53880353" w14:textId="77777777" w:rsidR="008B44D2" w:rsidRPr="00161450" w:rsidRDefault="00161450">
      <w:pPr>
        <w:pStyle w:val="BlockEndLabel"/>
        <w:rPr>
          <w:rFonts w:ascii="Times New Roman" w:hAnsi="Times New Roman" w:cs="Times New Roman"/>
        </w:rPr>
      </w:pPr>
      <w:r w:rsidRPr="00161450">
        <w:rPr>
          <w:rFonts w:ascii="Times New Roman" w:hAnsi="Times New Roman" w:cs="Times New Roman"/>
        </w:rPr>
        <w:t>End of Block: Block 9</w:t>
      </w:r>
    </w:p>
    <w:p w14:paraId="23F45E4C" w14:textId="77777777" w:rsidR="008B44D2" w:rsidRPr="00161450" w:rsidRDefault="008B44D2">
      <w:pPr>
        <w:pStyle w:val="BlockSeparator"/>
        <w:rPr>
          <w:rFonts w:ascii="Times New Roman" w:hAnsi="Times New Roman" w:cs="Times New Roman"/>
        </w:rPr>
      </w:pPr>
    </w:p>
    <w:p w14:paraId="70D24699" w14:textId="77777777" w:rsidR="008B44D2" w:rsidRPr="00161450" w:rsidRDefault="00161450">
      <w:pPr>
        <w:pStyle w:val="BlockStartLabel"/>
        <w:rPr>
          <w:rFonts w:ascii="Times New Roman" w:hAnsi="Times New Roman" w:cs="Times New Roman"/>
        </w:rPr>
      </w:pPr>
      <w:r w:rsidRPr="00161450">
        <w:rPr>
          <w:rFonts w:ascii="Times New Roman" w:hAnsi="Times New Roman" w:cs="Times New Roman"/>
        </w:rPr>
        <w:t>Start of Block: Future relationships questions</w:t>
      </w:r>
    </w:p>
    <w:p w14:paraId="4DEB563D" w14:textId="77777777" w:rsidR="008B44D2" w:rsidRPr="00161450" w:rsidRDefault="008B44D2">
      <w:pPr>
        <w:rPr>
          <w:rFonts w:ascii="Times New Roman" w:hAnsi="Times New Roman" w:cs="Times New Roman"/>
        </w:rPr>
      </w:pPr>
    </w:p>
    <w:p w14:paraId="58584956" w14:textId="77777777" w:rsidR="008B44D2" w:rsidRPr="00161450" w:rsidRDefault="00161450">
      <w:pPr>
        <w:keepNext/>
        <w:rPr>
          <w:rFonts w:ascii="Times New Roman" w:hAnsi="Times New Roman" w:cs="Times New Roman"/>
        </w:rPr>
      </w:pPr>
      <w:r w:rsidRPr="00161450">
        <w:rPr>
          <w:rFonts w:ascii="Times New Roman" w:hAnsi="Times New Roman" w:cs="Times New Roman"/>
        </w:rPr>
        <w:t>Q45 The following section will ask about your views on forming future relationships with other autistic people</w:t>
      </w:r>
    </w:p>
    <w:p w14:paraId="4E0246A7" w14:textId="77777777" w:rsidR="008B44D2" w:rsidRPr="00161450" w:rsidRDefault="008B44D2">
      <w:pPr>
        <w:rPr>
          <w:rFonts w:ascii="Times New Roman" w:hAnsi="Times New Roman" w:cs="Times New Roman"/>
        </w:rPr>
      </w:pPr>
    </w:p>
    <w:p w14:paraId="485D4969"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1236065B" w14:textId="77777777">
        <w:tblPrEx>
          <w:tblCellMar>
            <w:top w:w="0" w:type="dxa"/>
            <w:bottom w:w="0" w:type="dxa"/>
          </w:tblCellMar>
        </w:tblPrEx>
        <w:trPr>
          <w:trHeight w:val="300"/>
        </w:trPr>
        <w:tc>
          <w:tcPr>
            <w:tcW w:w="1368" w:type="dxa"/>
            <w:tcBorders>
              <w:top w:val="nil"/>
              <w:left w:val="nil"/>
              <w:bottom w:val="nil"/>
              <w:right w:val="nil"/>
            </w:tcBorders>
          </w:tcPr>
          <w:p w14:paraId="3DD62BB1"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5C570A61"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3D9E7FBD"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049755B9" w14:textId="77777777" w:rsidR="008B44D2" w:rsidRPr="00161450" w:rsidRDefault="008B44D2">
      <w:pPr>
        <w:rPr>
          <w:rFonts w:ascii="Times New Roman" w:hAnsi="Times New Roman" w:cs="Times New Roman"/>
        </w:rPr>
      </w:pPr>
    </w:p>
    <w:p w14:paraId="3CC04870" w14:textId="77777777" w:rsidR="008B44D2" w:rsidRPr="00161450" w:rsidRDefault="00161450">
      <w:pPr>
        <w:keepNext/>
        <w:rPr>
          <w:rFonts w:ascii="Times New Roman" w:hAnsi="Times New Roman" w:cs="Times New Roman"/>
        </w:rPr>
      </w:pPr>
      <w:proofErr w:type="gramStart"/>
      <w:r w:rsidRPr="00161450">
        <w:rPr>
          <w:rFonts w:ascii="Times New Roman" w:hAnsi="Times New Roman" w:cs="Times New Roman"/>
        </w:rPr>
        <w:t>Q43</w:t>
      </w:r>
      <w:proofErr w:type="gramEnd"/>
      <w:r w:rsidRPr="00161450">
        <w:rPr>
          <w:rFonts w:ascii="Times New Roman" w:hAnsi="Times New Roman" w:cs="Times New Roman"/>
        </w:rPr>
        <w:t xml:space="preserve"> Are you interested in forming relationships with other autistic people?</w:t>
      </w:r>
    </w:p>
    <w:p w14:paraId="37A7CD4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3B7BC9E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16FE89D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3DFA3FB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446C1891" w14:textId="77777777" w:rsidR="008B44D2" w:rsidRPr="00161450" w:rsidRDefault="008B44D2">
      <w:pPr>
        <w:rPr>
          <w:rFonts w:ascii="Times New Roman" w:hAnsi="Times New Roman" w:cs="Times New Roman"/>
        </w:rPr>
      </w:pPr>
    </w:p>
    <w:p w14:paraId="01F74387"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48CF58D7" w14:textId="77777777">
        <w:tblPrEx>
          <w:tblCellMar>
            <w:top w:w="0" w:type="dxa"/>
            <w:bottom w:w="0" w:type="dxa"/>
          </w:tblCellMar>
        </w:tblPrEx>
        <w:trPr>
          <w:trHeight w:val="300"/>
        </w:trPr>
        <w:tc>
          <w:tcPr>
            <w:tcW w:w="1368" w:type="dxa"/>
            <w:tcBorders>
              <w:top w:val="nil"/>
              <w:left w:val="nil"/>
              <w:bottom w:val="nil"/>
              <w:right w:val="nil"/>
            </w:tcBorders>
          </w:tcPr>
          <w:p w14:paraId="05E64526"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6DF771A2"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73055501" w14:textId="3BE62201" w:rsidR="008B44D2" w:rsidRPr="00161450" w:rsidRDefault="00161450" w:rsidP="00161450">
      <w:pPr>
        <w:rPr>
          <w:rFonts w:ascii="Times New Roman" w:hAnsi="Times New Roman" w:cs="Times New Roman"/>
        </w:rPr>
      </w:pPr>
      <w:proofErr w:type="gramStart"/>
      <w:r w:rsidRPr="00161450">
        <w:rPr>
          <w:rFonts w:ascii="Times New Roman" w:hAnsi="Times New Roman" w:cs="Times New Roman"/>
        </w:rPr>
        <w:t>Q44</w:t>
      </w:r>
      <w:proofErr w:type="gramEnd"/>
      <w:r w:rsidRPr="00161450">
        <w:rPr>
          <w:rFonts w:ascii="Times New Roman" w:hAnsi="Times New Roman" w:cs="Times New Roman"/>
        </w:rPr>
        <w:t xml:space="preserve"> Are you interested in forming more relationships with other autistic people?</w:t>
      </w:r>
    </w:p>
    <w:p w14:paraId="2E9AFEF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0B33863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52B0F94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6A58A21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655013A4" w14:textId="77777777" w:rsidR="008B44D2" w:rsidRPr="00161450" w:rsidRDefault="008B44D2">
      <w:pPr>
        <w:rPr>
          <w:rFonts w:ascii="Times New Roman" w:hAnsi="Times New Roman" w:cs="Times New Roman"/>
        </w:rPr>
      </w:pPr>
    </w:p>
    <w:p w14:paraId="4C0E6400"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4A9AA3DD" w14:textId="77777777">
        <w:tblPrEx>
          <w:tblCellMar>
            <w:top w:w="0" w:type="dxa"/>
            <w:bottom w:w="0" w:type="dxa"/>
          </w:tblCellMar>
        </w:tblPrEx>
        <w:trPr>
          <w:trHeight w:val="300"/>
        </w:trPr>
        <w:tc>
          <w:tcPr>
            <w:tcW w:w="1368" w:type="dxa"/>
            <w:tcBorders>
              <w:top w:val="nil"/>
              <w:left w:val="nil"/>
              <w:bottom w:val="nil"/>
              <w:right w:val="nil"/>
            </w:tcBorders>
          </w:tcPr>
          <w:p w14:paraId="5F1F43A4"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4D72DD25"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7E1D18EB" w14:textId="77777777" w:rsidR="00161450" w:rsidRDefault="00161450" w:rsidP="00161450">
      <w:pPr>
        <w:rPr>
          <w:rFonts w:ascii="Times New Roman" w:hAnsi="Times New Roman" w:cs="Times New Roman"/>
        </w:rPr>
      </w:pPr>
    </w:p>
    <w:p w14:paraId="083EB029" w14:textId="77777777" w:rsidR="00161450" w:rsidRDefault="00161450" w:rsidP="00161450">
      <w:pPr>
        <w:rPr>
          <w:rFonts w:ascii="Times New Roman" w:hAnsi="Times New Roman" w:cs="Times New Roman"/>
        </w:rPr>
      </w:pPr>
    </w:p>
    <w:p w14:paraId="4DEF58E6" w14:textId="77777777" w:rsidR="00161450" w:rsidRDefault="00161450" w:rsidP="00161450">
      <w:pPr>
        <w:rPr>
          <w:rFonts w:ascii="Times New Roman" w:hAnsi="Times New Roman" w:cs="Times New Roman"/>
        </w:rPr>
      </w:pPr>
    </w:p>
    <w:p w14:paraId="0F9DC933" w14:textId="77777777" w:rsidR="00161450" w:rsidRDefault="00161450" w:rsidP="00161450">
      <w:pPr>
        <w:rPr>
          <w:rFonts w:ascii="Times New Roman" w:hAnsi="Times New Roman" w:cs="Times New Roman"/>
        </w:rPr>
      </w:pPr>
    </w:p>
    <w:p w14:paraId="31049BCA" w14:textId="77777777" w:rsidR="00161450" w:rsidRDefault="00161450" w:rsidP="00161450">
      <w:pPr>
        <w:rPr>
          <w:rFonts w:ascii="Times New Roman" w:hAnsi="Times New Roman" w:cs="Times New Roman"/>
        </w:rPr>
      </w:pPr>
    </w:p>
    <w:p w14:paraId="68B10F04" w14:textId="77777777" w:rsidR="00161450" w:rsidRDefault="00161450" w:rsidP="00161450">
      <w:pPr>
        <w:rPr>
          <w:rFonts w:ascii="Times New Roman" w:hAnsi="Times New Roman" w:cs="Times New Roman"/>
        </w:rPr>
      </w:pPr>
    </w:p>
    <w:p w14:paraId="0B440FFD" w14:textId="77777777" w:rsidR="00161450" w:rsidRDefault="00161450" w:rsidP="00161450">
      <w:pPr>
        <w:rPr>
          <w:rFonts w:ascii="Times New Roman" w:hAnsi="Times New Roman" w:cs="Times New Roman"/>
        </w:rPr>
      </w:pPr>
    </w:p>
    <w:p w14:paraId="49BF6715" w14:textId="77777777" w:rsidR="00161450" w:rsidRDefault="00161450" w:rsidP="00161450">
      <w:pPr>
        <w:rPr>
          <w:rFonts w:ascii="Times New Roman" w:hAnsi="Times New Roman" w:cs="Times New Roman"/>
        </w:rPr>
      </w:pPr>
    </w:p>
    <w:p w14:paraId="6079FF7C" w14:textId="77777777" w:rsidR="00161450" w:rsidRDefault="00161450" w:rsidP="00161450">
      <w:pPr>
        <w:rPr>
          <w:rFonts w:ascii="Times New Roman" w:hAnsi="Times New Roman" w:cs="Times New Roman"/>
        </w:rPr>
      </w:pPr>
    </w:p>
    <w:p w14:paraId="370D48AF" w14:textId="77777777" w:rsidR="00161450" w:rsidRDefault="00161450" w:rsidP="00161450">
      <w:pPr>
        <w:rPr>
          <w:rFonts w:ascii="Times New Roman" w:hAnsi="Times New Roman" w:cs="Times New Roman"/>
        </w:rPr>
      </w:pPr>
    </w:p>
    <w:p w14:paraId="017488B0" w14:textId="77777777" w:rsidR="00161450" w:rsidRDefault="00161450" w:rsidP="00161450">
      <w:pPr>
        <w:rPr>
          <w:rFonts w:ascii="Times New Roman" w:hAnsi="Times New Roman" w:cs="Times New Roman"/>
        </w:rPr>
      </w:pPr>
    </w:p>
    <w:p w14:paraId="6AD659DE" w14:textId="77777777" w:rsidR="00161450" w:rsidRDefault="00161450" w:rsidP="00161450">
      <w:pPr>
        <w:rPr>
          <w:rFonts w:ascii="Times New Roman" w:hAnsi="Times New Roman" w:cs="Times New Roman"/>
        </w:rPr>
      </w:pPr>
    </w:p>
    <w:p w14:paraId="5F85AF6D" w14:textId="77777777" w:rsidR="00161450" w:rsidRDefault="00161450" w:rsidP="00161450">
      <w:pPr>
        <w:rPr>
          <w:rFonts w:ascii="Times New Roman" w:hAnsi="Times New Roman" w:cs="Times New Roman"/>
        </w:rPr>
      </w:pPr>
    </w:p>
    <w:p w14:paraId="10A98885" w14:textId="77777777" w:rsidR="00161450" w:rsidRDefault="00161450" w:rsidP="00161450">
      <w:pPr>
        <w:rPr>
          <w:rFonts w:ascii="Times New Roman" w:hAnsi="Times New Roman" w:cs="Times New Roman"/>
        </w:rPr>
      </w:pPr>
    </w:p>
    <w:p w14:paraId="07B9BC87" w14:textId="77777777" w:rsidR="00161450" w:rsidRDefault="00161450" w:rsidP="00161450">
      <w:pPr>
        <w:rPr>
          <w:rFonts w:ascii="Times New Roman" w:hAnsi="Times New Roman" w:cs="Times New Roman"/>
        </w:rPr>
      </w:pPr>
    </w:p>
    <w:p w14:paraId="50FFCFFA" w14:textId="77777777" w:rsidR="00161450" w:rsidRDefault="00161450" w:rsidP="00161450">
      <w:pPr>
        <w:rPr>
          <w:rFonts w:ascii="Times New Roman" w:hAnsi="Times New Roman" w:cs="Times New Roman"/>
        </w:rPr>
      </w:pPr>
    </w:p>
    <w:p w14:paraId="5E4356D2" w14:textId="7B824E39" w:rsidR="008B44D2" w:rsidRPr="00161450" w:rsidRDefault="00161450" w:rsidP="00161450">
      <w:pPr>
        <w:rPr>
          <w:rFonts w:ascii="Times New Roman" w:hAnsi="Times New Roman" w:cs="Times New Roman"/>
        </w:rPr>
      </w:pPr>
      <w:r w:rsidRPr="00161450">
        <w:rPr>
          <w:rFonts w:ascii="Times New Roman" w:hAnsi="Times New Roman" w:cs="Times New Roman"/>
        </w:rPr>
        <w:lastRenderedPageBreak/>
        <w:t>Q46 Please specify the types of relationships you would like to have with other autistic people (please select all that apply to you)</w:t>
      </w:r>
    </w:p>
    <w:p w14:paraId="58669F30"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Acquaintances </w:t>
      </w:r>
    </w:p>
    <w:p w14:paraId="73F5D9AA"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Employment colleagues </w:t>
      </w:r>
    </w:p>
    <w:p w14:paraId="39AC37CF"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colleagues </w:t>
      </w:r>
    </w:p>
    <w:p w14:paraId="1EE5CD2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ntoring/support relationships </w:t>
      </w:r>
    </w:p>
    <w:p w14:paraId="70FC198C"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Friendships (e.g., close, special interest, hobby, study/university, online) </w:t>
      </w:r>
    </w:p>
    <w:p w14:paraId="126CFB8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Romantic relationships </w:t>
      </w:r>
    </w:p>
    <w:p w14:paraId="79FA6AFE"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16E78345"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4AA39E3F"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01FAA8DD" w14:textId="77777777" w:rsidR="008B44D2" w:rsidRPr="00161450" w:rsidRDefault="008B44D2">
      <w:pPr>
        <w:rPr>
          <w:rFonts w:ascii="Times New Roman" w:hAnsi="Times New Roman" w:cs="Times New Roman"/>
        </w:rPr>
      </w:pPr>
    </w:p>
    <w:p w14:paraId="082CCED3"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4AD33317" w14:textId="77777777">
        <w:tblPrEx>
          <w:tblCellMar>
            <w:top w:w="0" w:type="dxa"/>
            <w:bottom w:w="0" w:type="dxa"/>
          </w:tblCellMar>
        </w:tblPrEx>
        <w:trPr>
          <w:trHeight w:val="300"/>
        </w:trPr>
        <w:tc>
          <w:tcPr>
            <w:tcW w:w="1368" w:type="dxa"/>
            <w:tcBorders>
              <w:top w:val="nil"/>
              <w:left w:val="nil"/>
              <w:bottom w:val="nil"/>
              <w:right w:val="nil"/>
            </w:tcBorders>
          </w:tcPr>
          <w:p w14:paraId="3A073265"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412530F0"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235BD346"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14C4D6B6" w14:textId="77777777" w:rsidR="008B44D2" w:rsidRPr="00161450" w:rsidRDefault="008B44D2">
      <w:pPr>
        <w:rPr>
          <w:rFonts w:ascii="Times New Roman" w:hAnsi="Times New Roman" w:cs="Times New Roman"/>
        </w:rPr>
      </w:pPr>
    </w:p>
    <w:p w14:paraId="5E6DB305" w14:textId="77777777" w:rsidR="008B44D2" w:rsidRPr="00161450" w:rsidRDefault="00161450">
      <w:pPr>
        <w:keepNext/>
        <w:rPr>
          <w:rFonts w:ascii="Times New Roman" w:hAnsi="Times New Roman" w:cs="Times New Roman"/>
        </w:rPr>
      </w:pPr>
      <w:r w:rsidRPr="00161450">
        <w:rPr>
          <w:rFonts w:ascii="Times New Roman" w:hAnsi="Times New Roman" w:cs="Times New Roman"/>
        </w:rPr>
        <w:t>Q50 How interested are you in making new acquaintances with other autistic people? </w:t>
      </w:r>
    </w:p>
    <w:p w14:paraId="3179BBC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w:t>
      </w:r>
      <w:proofErr w:type="gramStart"/>
      <w:r w:rsidRPr="00161450">
        <w:rPr>
          <w:rFonts w:ascii="Times New Roman" w:hAnsi="Times New Roman" w:cs="Times New Roman"/>
        </w:rPr>
        <w:t>interested</w:t>
      </w:r>
      <w:proofErr w:type="gramEnd"/>
      <w:r w:rsidRPr="00161450">
        <w:rPr>
          <w:rFonts w:ascii="Times New Roman" w:hAnsi="Times New Roman" w:cs="Times New Roman"/>
        </w:rPr>
        <w:t xml:space="preserve"> </w:t>
      </w:r>
    </w:p>
    <w:p w14:paraId="2625AFE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nterested </w:t>
      </w:r>
    </w:p>
    <w:p w14:paraId="0ED9753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Very interested </w:t>
      </w:r>
    </w:p>
    <w:p w14:paraId="4772084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7CB49B6D" w14:textId="77777777" w:rsidR="008B44D2" w:rsidRPr="00161450" w:rsidRDefault="008B44D2">
      <w:pPr>
        <w:rPr>
          <w:rFonts w:ascii="Times New Roman" w:hAnsi="Times New Roman" w:cs="Times New Roman"/>
        </w:rPr>
      </w:pPr>
    </w:p>
    <w:p w14:paraId="37BBACAB" w14:textId="77777777" w:rsidR="008B44D2" w:rsidRPr="00161450" w:rsidRDefault="008B44D2">
      <w:pPr>
        <w:pStyle w:val="QuestionSeparator"/>
        <w:rPr>
          <w:rFonts w:ascii="Times New Roman" w:hAnsi="Times New Roman" w:cs="Times New Roman"/>
        </w:rPr>
      </w:pPr>
    </w:p>
    <w:p w14:paraId="35DBF091" w14:textId="77777777" w:rsidR="008B44D2" w:rsidRPr="00161450" w:rsidRDefault="008B44D2">
      <w:pPr>
        <w:rPr>
          <w:rFonts w:ascii="Times New Roman" w:hAnsi="Times New Roman" w:cs="Times New Roman"/>
        </w:rPr>
      </w:pPr>
    </w:p>
    <w:p w14:paraId="51A8B95A" w14:textId="77777777" w:rsidR="008B44D2" w:rsidRPr="00161450" w:rsidRDefault="00161450">
      <w:pPr>
        <w:keepNext/>
        <w:rPr>
          <w:rFonts w:ascii="Times New Roman" w:hAnsi="Times New Roman" w:cs="Times New Roman"/>
        </w:rPr>
      </w:pPr>
      <w:r w:rsidRPr="00161450">
        <w:rPr>
          <w:rFonts w:ascii="Times New Roman" w:hAnsi="Times New Roman" w:cs="Times New Roman"/>
        </w:rPr>
        <w:t>Q70 How interested are you in making new employment relationships with other autistic people?</w:t>
      </w:r>
    </w:p>
    <w:p w14:paraId="50DB80E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w:t>
      </w:r>
      <w:proofErr w:type="gramStart"/>
      <w:r w:rsidRPr="00161450">
        <w:rPr>
          <w:rFonts w:ascii="Times New Roman" w:hAnsi="Times New Roman" w:cs="Times New Roman"/>
        </w:rPr>
        <w:t>interested</w:t>
      </w:r>
      <w:proofErr w:type="gramEnd"/>
      <w:r w:rsidRPr="00161450">
        <w:rPr>
          <w:rFonts w:ascii="Times New Roman" w:hAnsi="Times New Roman" w:cs="Times New Roman"/>
        </w:rPr>
        <w:t xml:space="preserve"> </w:t>
      </w:r>
    </w:p>
    <w:p w14:paraId="0FECAAC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nterested </w:t>
      </w:r>
    </w:p>
    <w:p w14:paraId="056183F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Very interested </w:t>
      </w:r>
    </w:p>
    <w:p w14:paraId="0910807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591DE226" w14:textId="77777777" w:rsidR="008B44D2" w:rsidRPr="00161450" w:rsidRDefault="008B44D2">
      <w:pPr>
        <w:rPr>
          <w:rFonts w:ascii="Times New Roman" w:hAnsi="Times New Roman" w:cs="Times New Roman"/>
        </w:rPr>
      </w:pPr>
    </w:p>
    <w:p w14:paraId="6A79A21F" w14:textId="77777777" w:rsidR="008B44D2" w:rsidRPr="00161450" w:rsidRDefault="008B44D2">
      <w:pPr>
        <w:pStyle w:val="QuestionSeparator"/>
        <w:rPr>
          <w:rFonts w:ascii="Times New Roman" w:hAnsi="Times New Roman" w:cs="Times New Roman"/>
        </w:rPr>
      </w:pPr>
    </w:p>
    <w:p w14:paraId="574D62B1" w14:textId="77777777" w:rsidR="008B44D2" w:rsidRPr="00161450" w:rsidRDefault="008B44D2">
      <w:pPr>
        <w:rPr>
          <w:rFonts w:ascii="Times New Roman" w:hAnsi="Times New Roman" w:cs="Times New Roman"/>
        </w:rPr>
      </w:pPr>
    </w:p>
    <w:p w14:paraId="4ECFFB90" w14:textId="77777777" w:rsidR="008B44D2" w:rsidRPr="00161450" w:rsidRDefault="00161450">
      <w:pPr>
        <w:keepNext/>
        <w:rPr>
          <w:rFonts w:ascii="Times New Roman" w:hAnsi="Times New Roman" w:cs="Times New Roman"/>
        </w:rPr>
      </w:pPr>
      <w:r w:rsidRPr="00161450">
        <w:rPr>
          <w:rFonts w:ascii="Times New Roman" w:hAnsi="Times New Roman" w:cs="Times New Roman"/>
        </w:rPr>
        <w:t>Q71 How interested are you in making new volunteering relationships with other autistic people?</w:t>
      </w:r>
    </w:p>
    <w:p w14:paraId="1BF2A64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w:t>
      </w:r>
      <w:proofErr w:type="gramStart"/>
      <w:r w:rsidRPr="00161450">
        <w:rPr>
          <w:rFonts w:ascii="Times New Roman" w:hAnsi="Times New Roman" w:cs="Times New Roman"/>
        </w:rPr>
        <w:t>interested</w:t>
      </w:r>
      <w:proofErr w:type="gramEnd"/>
      <w:r w:rsidRPr="00161450">
        <w:rPr>
          <w:rFonts w:ascii="Times New Roman" w:hAnsi="Times New Roman" w:cs="Times New Roman"/>
        </w:rPr>
        <w:t xml:space="preserve"> </w:t>
      </w:r>
    </w:p>
    <w:p w14:paraId="46E26310"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nterested </w:t>
      </w:r>
    </w:p>
    <w:p w14:paraId="75FF322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Very interested </w:t>
      </w:r>
    </w:p>
    <w:p w14:paraId="5A33FE1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17A7EFB5" w14:textId="77777777" w:rsidR="008B44D2" w:rsidRPr="00161450" w:rsidRDefault="008B44D2">
      <w:pPr>
        <w:rPr>
          <w:rFonts w:ascii="Times New Roman" w:hAnsi="Times New Roman" w:cs="Times New Roman"/>
        </w:rPr>
      </w:pPr>
    </w:p>
    <w:p w14:paraId="20A3B871" w14:textId="77777777" w:rsidR="008B44D2" w:rsidRPr="00161450" w:rsidRDefault="008B44D2">
      <w:pPr>
        <w:pStyle w:val="QuestionSeparator"/>
        <w:rPr>
          <w:rFonts w:ascii="Times New Roman" w:hAnsi="Times New Roman" w:cs="Times New Roman"/>
        </w:rPr>
      </w:pPr>
    </w:p>
    <w:p w14:paraId="43E777AE" w14:textId="77777777" w:rsidR="008B44D2" w:rsidRPr="00161450" w:rsidRDefault="008B44D2">
      <w:pPr>
        <w:rPr>
          <w:rFonts w:ascii="Times New Roman" w:hAnsi="Times New Roman" w:cs="Times New Roman"/>
        </w:rPr>
      </w:pPr>
    </w:p>
    <w:p w14:paraId="21E723A2"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51 How interested are you in making new mentoring/support relationships with other autistic people?</w:t>
      </w:r>
    </w:p>
    <w:p w14:paraId="3B4EB40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w:t>
      </w:r>
      <w:proofErr w:type="gramStart"/>
      <w:r w:rsidRPr="00161450">
        <w:rPr>
          <w:rFonts w:ascii="Times New Roman" w:hAnsi="Times New Roman" w:cs="Times New Roman"/>
        </w:rPr>
        <w:t>interested</w:t>
      </w:r>
      <w:proofErr w:type="gramEnd"/>
      <w:r w:rsidRPr="00161450">
        <w:rPr>
          <w:rFonts w:ascii="Times New Roman" w:hAnsi="Times New Roman" w:cs="Times New Roman"/>
        </w:rPr>
        <w:t xml:space="preserve"> </w:t>
      </w:r>
    </w:p>
    <w:p w14:paraId="555D308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nterested </w:t>
      </w:r>
    </w:p>
    <w:p w14:paraId="731BAFE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Very interested </w:t>
      </w:r>
    </w:p>
    <w:p w14:paraId="0837998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580A298F" w14:textId="77777777" w:rsidR="008B44D2" w:rsidRPr="00161450" w:rsidRDefault="008B44D2">
      <w:pPr>
        <w:rPr>
          <w:rFonts w:ascii="Times New Roman" w:hAnsi="Times New Roman" w:cs="Times New Roman"/>
        </w:rPr>
      </w:pPr>
    </w:p>
    <w:p w14:paraId="18E93868" w14:textId="77777777" w:rsidR="008B44D2" w:rsidRPr="00161450" w:rsidRDefault="008B44D2">
      <w:pPr>
        <w:pStyle w:val="QuestionSeparator"/>
        <w:rPr>
          <w:rFonts w:ascii="Times New Roman" w:hAnsi="Times New Roman" w:cs="Times New Roman"/>
        </w:rPr>
      </w:pPr>
    </w:p>
    <w:p w14:paraId="46259F02" w14:textId="77777777" w:rsidR="008B44D2" w:rsidRPr="00161450" w:rsidRDefault="008B44D2">
      <w:pPr>
        <w:rPr>
          <w:rFonts w:ascii="Times New Roman" w:hAnsi="Times New Roman" w:cs="Times New Roman"/>
        </w:rPr>
      </w:pPr>
    </w:p>
    <w:p w14:paraId="2C51F688" w14:textId="77777777" w:rsidR="008B44D2" w:rsidRPr="00161450" w:rsidRDefault="00161450">
      <w:pPr>
        <w:keepNext/>
        <w:rPr>
          <w:rFonts w:ascii="Times New Roman" w:hAnsi="Times New Roman" w:cs="Times New Roman"/>
        </w:rPr>
      </w:pPr>
      <w:r w:rsidRPr="00161450">
        <w:rPr>
          <w:rFonts w:ascii="Times New Roman" w:hAnsi="Times New Roman" w:cs="Times New Roman"/>
        </w:rPr>
        <w:t>Q52 How interested are you in making new friendships with other autistic people?</w:t>
      </w:r>
    </w:p>
    <w:p w14:paraId="5F6B7AF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w:t>
      </w:r>
      <w:proofErr w:type="gramStart"/>
      <w:r w:rsidRPr="00161450">
        <w:rPr>
          <w:rFonts w:ascii="Times New Roman" w:hAnsi="Times New Roman" w:cs="Times New Roman"/>
        </w:rPr>
        <w:t>interested</w:t>
      </w:r>
      <w:proofErr w:type="gramEnd"/>
      <w:r w:rsidRPr="00161450">
        <w:rPr>
          <w:rFonts w:ascii="Times New Roman" w:hAnsi="Times New Roman" w:cs="Times New Roman"/>
        </w:rPr>
        <w:t xml:space="preserve"> </w:t>
      </w:r>
    </w:p>
    <w:p w14:paraId="39598BC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nterested </w:t>
      </w:r>
    </w:p>
    <w:p w14:paraId="3B55468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Very interested </w:t>
      </w:r>
    </w:p>
    <w:p w14:paraId="517EDFE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0B60E310" w14:textId="77777777" w:rsidR="008B44D2" w:rsidRPr="00161450" w:rsidRDefault="008B44D2">
      <w:pPr>
        <w:rPr>
          <w:rFonts w:ascii="Times New Roman" w:hAnsi="Times New Roman" w:cs="Times New Roman"/>
        </w:rPr>
      </w:pPr>
    </w:p>
    <w:p w14:paraId="1EF38221" w14:textId="77777777" w:rsidR="008B44D2" w:rsidRPr="00161450" w:rsidRDefault="008B44D2">
      <w:pPr>
        <w:pStyle w:val="QuestionSeparator"/>
        <w:rPr>
          <w:rFonts w:ascii="Times New Roman" w:hAnsi="Times New Roman" w:cs="Times New Roman"/>
        </w:rPr>
      </w:pPr>
    </w:p>
    <w:p w14:paraId="7ED3F0FE" w14:textId="77777777" w:rsidR="008B44D2" w:rsidRPr="00161450" w:rsidRDefault="008B44D2">
      <w:pPr>
        <w:rPr>
          <w:rFonts w:ascii="Times New Roman" w:hAnsi="Times New Roman" w:cs="Times New Roman"/>
        </w:rPr>
      </w:pPr>
    </w:p>
    <w:p w14:paraId="23D14BA4" w14:textId="77777777" w:rsidR="008B44D2" w:rsidRPr="00161450" w:rsidRDefault="00161450">
      <w:pPr>
        <w:keepNext/>
        <w:rPr>
          <w:rFonts w:ascii="Times New Roman" w:hAnsi="Times New Roman" w:cs="Times New Roman"/>
        </w:rPr>
      </w:pPr>
      <w:r w:rsidRPr="00161450">
        <w:rPr>
          <w:rFonts w:ascii="Times New Roman" w:hAnsi="Times New Roman" w:cs="Times New Roman"/>
        </w:rPr>
        <w:t>Q53 How interested are you in having romantic relationships with other autistic people? </w:t>
      </w:r>
    </w:p>
    <w:p w14:paraId="2F4FA6B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w:t>
      </w:r>
      <w:proofErr w:type="gramStart"/>
      <w:r w:rsidRPr="00161450">
        <w:rPr>
          <w:rFonts w:ascii="Times New Roman" w:hAnsi="Times New Roman" w:cs="Times New Roman"/>
        </w:rPr>
        <w:t>interested</w:t>
      </w:r>
      <w:proofErr w:type="gramEnd"/>
      <w:r w:rsidRPr="00161450">
        <w:rPr>
          <w:rFonts w:ascii="Times New Roman" w:hAnsi="Times New Roman" w:cs="Times New Roman"/>
        </w:rPr>
        <w:t xml:space="preserve"> </w:t>
      </w:r>
    </w:p>
    <w:p w14:paraId="1DBBE060"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nterested </w:t>
      </w:r>
    </w:p>
    <w:p w14:paraId="4B9B7C32"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Very interested </w:t>
      </w:r>
    </w:p>
    <w:p w14:paraId="26F8624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prefer not to say </w:t>
      </w:r>
    </w:p>
    <w:p w14:paraId="21DF2F03" w14:textId="77777777" w:rsidR="008B44D2" w:rsidRPr="00161450" w:rsidRDefault="008B44D2">
      <w:pPr>
        <w:rPr>
          <w:rFonts w:ascii="Times New Roman" w:hAnsi="Times New Roman" w:cs="Times New Roman"/>
        </w:rPr>
      </w:pPr>
    </w:p>
    <w:p w14:paraId="0A1B4B2D" w14:textId="77777777" w:rsidR="008B44D2" w:rsidRPr="00161450" w:rsidRDefault="008B44D2">
      <w:pPr>
        <w:pStyle w:val="QuestionSeparator"/>
        <w:rPr>
          <w:rFonts w:ascii="Times New Roman" w:hAnsi="Times New Roman" w:cs="Times New Roman"/>
        </w:rPr>
      </w:pPr>
    </w:p>
    <w:p w14:paraId="541FC2F5" w14:textId="77777777" w:rsidR="008B44D2" w:rsidRPr="00161450" w:rsidRDefault="008B44D2">
      <w:pPr>
        <w:rPr>
          <w:rFonts w:ascii="Times New Roman" w:hAnsi="Times New Roman" w:cs="Times New Roman"/>
        </w:rPr>
      </w:pPr>
    </w:p>
    <w:p w14:paraId="61870107"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83 If you like, you can tell us more about why you selected your responses. If you don't want to do this, press the next </w:t>
      </w:r>
      <w:proofErr w:type="gramStart"/>
      <w:r w:rsidRPr="00161450">
        <w:rPr>
          <w:rFonts w:ascii="Times New Roman" w:hAnsi="Times New Roman" w:cs="Times New Roman"/>
        </w:rPr>
        <w:t xml:space="preserve">arrow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133F431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CFD58C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39F144D"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58DA99F3" w14:textId="77777777" w:rsidR="008B44D2" w:rsidRPr="00161450" w:rsidRDefault="008B44D2">
      <w:pPr>
        <w:rPr>
          <w:rFonts w:ascii="Times New Roman" w:hAnsi="Times New Roman" w:cs="Times New Roman"/>
        </w:rPr>
      </w:pPr>
    </w:p>
    <w:p w14:paraId="5550E029" w14:textId="77777777" w:rsidR="008B44D2" w:rsidRPr="00161450" w:rsidRDefault="00161450">
      <w:pPr>
        <w:keepNext/>
        <w:rPr>
          <w:rFonts w:ascii="Times New Roman" w:hAnsi="Times New Roman" w:cs="Times New Roman"/>
        </w:rPr>
      </w:pPr>
      <w:r w:rsidRPr="00161450">
        <w:rPr>
          <w:rFonts w:ascii="Times New Roman" w:hAnsi="Times New Roman" w:cs="Times New Roman"/>
        </w:rPr>
        <w:t>Q55 How would you like to connect with other autistic people? (Please select all that apply to you)</w:t>
      </w:r>
    </w:p>
    <w:p w14:paraId="1AB4596B"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an activity or have a meal/drink together </w:t>
      </w:r>
    </w:p>
    <w:p w14:paraId="13D70D2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separate activities in the same place </w:t>
      </w:r>
    </w:p>
    <w:p w14:paraId="3C205C3F"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Being part of the same sports team/activity group/club </w:t>
      </w:r>
    </w:p>
    <w:p w14:paraId="407FB6E0"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aking part in a mentoring programme </w:t>
      </w:r>
    </w:p>
    <w:p w14:paraId="7E978EFB"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together </w:t>
      </w:r>
    </w:p>
    <w:p w14:paraId="17552AB2"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hrough cultural/iwi activities </w:t>
      </w:r>
    </w:p>
    <w:p w14:paraId="3953BDB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Being intimate </w:t>
      </w:r>
    </w:p>
    <w:p w14:paraId="5CA1E12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exting/messaging/emailing </w:t>
      </w:r>
    </w:p>
    <w:p w14:paraId="4947A6E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Online gaming </w:t>
      </w:r>
    </w:p>
    <w:p w14:paraId="5CDAD0EB"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518DC1E1"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4653ADE7"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1343569B" w14:textId="77777777" w:rsidR="008B44D2" w:rsidRPr="00161450" w:rsidRDefault="008B44D2">
      <w:pPr>
        <w:rPr>
          <w:rFonts w:ascii="Times New Roman" w:hAnsi="Times New Roman" w:cs="Times New Roman"/>
        </w:rPr>
      </w:pPr>
    </w:p>
    <w:p w14:paraId="195E2A10" w14:textId="77777777" w:rsidR="008B44D2" w:rsidRPr="00161450" w:rsidRDefault="008B44D2">
      <w:pPr>
        <w:pStyle w:val="QuestionSeparator"/>
        <w:rPr>
          <w:rFonts w:ascii="Times New Roman" w:hAnsi="Times New Roman" w:cs="Times New Roman"/>
        </w:rPr>
      </w:pPr>
    </w:p>
    <w:p w14:paraId="4C8072AA" w14:textId="77777777" w:rsidR="008B44D2" w:rsidRPr="00161450" w:rsidRDefault="008B44D2">
      <w:pPr>
        <w:rPr>
          <w:rFonts w:ascii="Times New Roman" w:hAnsi="Times New Roman" w:cs="Times New Roman"/>
        </w:rPr>
      </w:pPr>
    </w:p>
    <w:p w14:paraId="76BBCF34"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00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1E08E9D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700936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C22F71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46EC53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D5F1801" w14:textId="77777777" w:rsidR="008B44D2" w:rsidRPr="00161450" w:rsidRDefault="008B44D2">
      <w:pPr>
        <w:rPr>
          <w:rFonts w:ascii="Times New Roman" w:hAnsi="Times New Roman" w:cs="Times New Roman"/>
        </w:rPr>
      </w:pPr>
    </w:p>
    <w:p w14:paraId="0428B18A" w14:textId="77777777" w:rsidR="008B44D2" w:rsidRPr="00161450" w:rsidRDefault="008B44D2">
      <w:pPr>
        <w:pStyle w:val="QuestionSeparator"/>
        <w:rPr>
          <w:rFonts w:ascii="Times New Roman" w:hAnsi="Times New Roman" w:cs="Times New Roman"/>
        </w:rPr>
      </w:pPr>
    </w:p>
    <w:p w14:paraId="282FA013" w14:textId="77777777" w:rsidR="008B44D2" w:rsidRPr="00161450" w:rsidRDefault="008B44D2">
      <w:pPr>
        <w:rPr>
          <w:rFonts w:ascii="Times New Roman" w:hAnsi="Times New Roman" w:cs="Times New Roman"/>
        </w:rPr>
      </w:pPr>
    </w:p>
    <w:p w14:paraId="461CC16F" w14:textId="77777777" w:rsidR="008B44D2" w:rsidRPr="00161450" w:rsidRDefault="00161450">
      <w:pPr>
        <w:keepNext/>
        <w:rPr>
          <w:rFonts w:ascii="Times New Roman" w:hAnsi="Times New Roman" w:cs="Times New Roman"/>
        </w:rPr>
      </w:pPr>
      <w:r w:rsidRPr="00161450">
        <w:rPr>
          <w:rFonts w:ascii="Times New Roman" w:hAnsi="Times New Roman" w:cs="Times New Roman"/>
        </w:rPr>
        <w:t>Q56 At any one time, how many autistic people would you like to connect with?</w:t>
      </w:r>
    </w:p>
    <w:p w14:paraId="58359292"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One </w:t>
      </w:r>
    </w:p>
    <w:p w14:paraId="1A44BD50"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Two </w:t>
      </w:r>
    </w:p>
    <w:p w14:paraId="5A1F6A7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Three </w:t>
      </w:r>
    </w:p>
    <w:p w14:paraId="0244779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re than three </w:t>
      </w:r>
    </w:p>
    <w:p w14:paraId="17AC378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t would vary/depend </w:t>
      </w:r>
    </w:p>
    <w:p w14:paraId="44DA991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113126C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25A8BAE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55178610" w14:textId="77777777" w:rsidR="008B44D2" w:rsidRPr="00161450" w:rsidRDefault="008B44D2">
      <w:pPr>
        <w:rPr>
          <w:rFonts w:ascii="Times New Roman" w:hAnsi="Times New Roman" w:cs="Times New Roman"/>
        </w:rPr>
      </w:pPr>
    </w:p>
    <w:p w14:paraId="027EF29A" w14:textId="77777777" w:rsidR="008B44D2" w:rsidRPr="00161450" w:rsidRDefault="008B44D2">
      <w:pPr>
        <w:pStyle w:val="QuestionSeparator"/>
        <w:rPr>
          <w:rFonts w:ascii="Times New Roman" w:hAnsi="Times New Roman" w:cs="Times New Roman"/>
        </w:rPr>
      </w:pPr>
    </w:p>
    <w:p w14:paraId="5B2DA8CE" w14:textId="77777777" w:rsidR="008B44D2" w:rsidRPr="00161450" w:rsidRDefault="008B44D2">
      <w:pPr>
        <w:rPr>
          <w:rFonts w:ascii="Times New Roman" w:hAnsi="Times New Roman" w:cs="Times New Roman"/>
        </w:rPr>
      </w:pPr>
    </w:p>
    <w:p w14:paraId="01B1BCC9"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01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1AA41C40"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4DC83B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AB4EFD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A631E4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78E0CB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F8BCBA2" w14:textId="77777777" w:rsidR="008B44D2" w:rsidRPr="00161450" w:rsidRDefault="008B44D2">
      <w:pPr>
        <w:rPr>
          <w:rFonts w:ascii="Times New Roman" w:hAnsi="Times New Roman" w:cs="Times New Roman"/>
        </w:rPr>
      </w:pPr>
    </w:p>
    <w:p w14:paraId="310FF44C" w14:textId="77777777" w:rsidR="008B44D2" w:rsidRPr="00161450" w:rsidRDefault="008B44D2">
      <w:pPr>
        <w:pStyle w:val="QuestionSeparator"/>
        <w:rPr>
          <w:rFonts w:ascii="Times New Roman" w:hAnsi="Times New Roman" w:cs="Times New Roman"/>
        </w:rPr>
      </w:pPr>
    </w:p>
    <w:p w14:paraId="4C1BD78F" w14:textId="77777777" w:rsidR="008B44D2" w:rsidRPr="00161450" w:rsidRDefault="008B44D2">
      <w:pPr>
        <w:rPr>
          <w:rFonts w:ascii="Times New Roman" w:hAnsi="Times New Roman" w:cs="Times New Roman"/>
        </w:rPr>
      </w:pPr>
    </w:p>
    <w:p w14:paraId="63295B85"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57 Approximately how often would you like to connect with other autistic people platonically/non-romantically? Or, if you aren't sure, how often would be the most you would like to connect?</w:t>
      </w:r>
    </w:p>
    <w:p w14:paraId="44A8DD9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re than once a week </w:t>
      </w:r>
    </w:p>
    <w:p w14:paraId="1D4A201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Weekly </w:t>
      </w:r>
    </w:p>
    <w:p w14:paraId="3FBD95E1"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Fortnightly </w:t>
      </w:r>
    </w:p>
    <w:p w14:paraId="672BA0D1"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nthly </w:t>
      </w:r>
    </w:p>
    <w:p w14:paraId="0FC5681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Less than once a month </w:t>
      </w:r>
    </w:p>
    <w:p w14:paraId="2336FEF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t would vary/depend </w:t>
      </w:r>
    </w:p>
    <w:p w14:paraId="0FE11870"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4973431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65E10731"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04DDD419" w14:textId="77777777" w:rsidR="008B44D2" w:rsidRPr="00161450" w:rsidRDefault="008B44D2">
      <w:pPr>
        <w:rPr>
          <w:rFonts w:ascii="Times New Roman" w:hAnsi="Times New Roman" w:cs="Times New Roman"/>
        </w:rPr>
      </w:pPr>
    </w:p>
    <w:p w14:paraId="4D1E68C5" w14:textId="77777777" w:rsidR="008B44D2" w:rsidRPr="00161450" w:rsidRDefault="008B44D2">
      <w:pPr>
        <w:pStyle w:val="QuestionSeparator"/>
        <w:rPr>
          <w:rFonts w:ascii="Times New Roman" w:hAnsi="Times New Roman" w:cs="Times New Roman"/>
        </w:rPr>
      </w:pPr>
    </w:p>
    <w:p w14:paraId="22A6356B" w14:textId="77777777" w:rsidR="008B44D2" w:rsidRPr="00161450" w:rsidRDefault="008B44D2">
      <w:pPr>
        <w:rPr>
          <w:rFonts w:ascii="Times New Roman" w:hAnsi="Times New Roman" w:cs="Times New Roman"/>
        </w:rPr>
      </w:pPr>
    </w:p>
    <w:p w14:paraId="5D5C1A45"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02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31689F1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5ABD68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C52A49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981AFC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F41BE5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830B16E" w14:textId="77777777" w:rsidR="008B44D2" w:rsidRPr="00161450" w:rsidRDefault="008B44D2">
      <w:pPr>
        <w:rPr>
          <w:rFonts w:ascii="Times New Roman" w:hAnsi="Times New Roman" w:cs="Times New Roman"/>
        </w:rPr>
      </w:pPr>
    </w:p>
    <w:p w14:paraId="6F1392EA" w14:textId="77777777" w:rsidR="008B44D2" w:rsidRPr="00161450" w:rsidRDefault="008B44D2">
      <w:pPr>
        <w:pStyle w:val="QuestionSeparator"/>
        <w:rPr>
          <w:rFonts w:ascii="Times New Roman" w:hAnsi="Times New Roman" w:cs="Times New Roman"/>
        </w:rPr>
      </w:pPr>
    </w:p>
    <w:p w14:paraId="5CF7FF8F" w14:textId="77777777" w:rsidR="008B44D2" w:rsidRPr="00161450" w:rsidRDefault="008B44D2">
      <w:pPr>
        <w:rPr>
          <w:rFonts w:ascii="Times New Roman" w:hAnsi="Times New Roman" w:cs="Times New Roman"/>
        </w:rPr>
      </w:pPr>
    </w:p>
    <w:p w14:paraId="31140829"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58 Approximately how often would you like to connect with other autistic people romantically? Or, if you aren't sure, how often would be the most you would like to connect?</w:t>
      </w:r>
    </w:p>
    <w:p w14:paraId="6889E65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re than once a week </w:t>
      </w:r>
    </w:p>
    <w:p w14:paraId="0D572C9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Weekly </w:t>
      </w:r>
    </w:p>
    <w:p w14:paraId="6457710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Fortnightly </w:t>
      </w:r>
    </w:p>
    <w:p w14:paraId="09980C4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nthly </w:t>
      </w:r>
    </w:p>
    <w:p w14:paraId="291B1D5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Less than once a month </w:t>
      </w:r>
    </w:p>
    <w:p w14:paraId="1041528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t would vary/depend </w:t>
      </w:r>
    </w:p>
    <w:p w14:paraId="35078FD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7E25BE3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08FF03A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3A3CA03F" w14:textId="77777777" w:rsidR="008B44D2" w:rsidRPr="00161450" w:rsidRDefault="008B44D2">
      <w:pPr>
        <w:rPr>
          <w:rFonts w:ascii="Times New Roman" w:hAnsi="Times New Roman" w:cs="Times New Roman"/>
        </w:rPr>
      </w:pPr>
    </w:p>
    <w:p w14:paraId="42DC64A8" w14:textId="77777777" w:rsidR="008B44D2" w:rsidRPr="00161450" w:rsidRDefault="008B44D2">
      <w:pPr>
        <w:pStyle w:val="QuestionSeparator"/>
        <w:rPr>
          <w:rFonts w:ascii="Times New Roman" w:hAnsi="Times New Roman" w:cs="Times New Roman"/>
        </w:rPr>
      </w:pPr>
    </w:p>
    <w:p w14:paraId="1C0E5DB8" w14:textId="77777777" w:rsidR="008B44D2" w:rsidRPr="00161450" w:rsidRDefault="008B44D2">
      <w:pPr>
        <w:rPr>
          <w:rFonts w:ascii="Times New Roman" w:hAnsi="Times New Roman" w:cs="Times New Roman"/>
        </w:rPr>
      </w:pPr>
    </w:p>
    <w:p w14:paraId="6E2E29C4"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84 If you like, you can tell us more about why you selected your responses. If you don't want to do this, press the next </w:t>
      </w:r>
      <w:proofErr w:type="gramStart"/>
      <w:r w:rsidRPr="00161450">
        <w:rPr>
          <w:rFonts w:ascii="Times New Roman" w:hAnsi="Times New Roman" w:cs="Times New Roman"/>
        </w:rPr>
        <w:t xml:space="preserve">arrow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7C0540C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09421B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DDF0FB8"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16B11B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39437E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8328F2F" w14:textId="77777777" w:rsidR="008B44D2" w:rsidRPr="00161450" w:rsidRDefault="008B44D2">
      <w:pPr>
        <w:rPr>
          <w:rFonts w:ascii="Times New Roman" w:hAnsi="Times New Roman" w:cs="Times New Roman"/>
        </w:rPr>
      </w:pPr>
    </w:p>
    <w:p w14:paraId="26ABE33B"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381891CA" w14:textId="77777777">
        <w:tblPrEx>
          <w:tblCellMar>
            <w:top w:w="0" w:type="dxa"/>
            <w:bottom w:w="0" w:type="dxa"/>
          </w:tblCellMar>
        </w:tblPrEx>
        <w:trPr>
          <w:trHeight w:val="300"/>
        </w:trPr>
        <w:tc>
          <w:tcPr>
            <w:tcW w:w="1368" w:type="dxa"/>
            <w:tcBorders>
              <w:top w:val="nil"/>
              <w:left w:val="nil"/>
              <w:bottom w:val="nil"/>
              <w:right w:val="nil"/>
            </w:tcBorders>
          </w:tcPr>
          <w:p w14:paraId="2B390A27"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46474B17"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219DC375"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tbl>
      <w:tblPr>
        <w:tblStyle w:val="QQuestionIconTable"/>
        <w:tblW w:w="50" w:type="auto"/>
        <w:tblLook w:val="07E0" w:firstRow="1" w:lastRow="1" w:firstColumn="1" w:lastColumn="1" w:noHBand="1" w:noVBand="1"/>
      </w:tblPr>
      <w:tblGrid>
        <w:gridCol w:w="380"/>
      </w:tblGrid>
      <w:tr w:rsidR="008B44D2" w:rsidRPr="00161450" w14:paraId="4FD8956B" w14:textId="77777777">
        <w:tc>
          <w:tcPr>
            <w:tcW w:w="50" w:type="dxa"/>
          </w:tcPr>
          <w:p w14:paraId="3C602783" w14:textId="77777777" w:rsidR="008B44D2" w:rsidRPr="00161450" w:rsidRDefault="00161450">
            <w:pPr>
              <w:keepNext/>
              <w:rPr>
                <w:rFonts w:ascii="Times New Roman" w:hAnsi="Times New Roman" w:cs="Times New Roman"/>
              </w:rPr>
            </w:pPr>
            <w:r w:rsidRPr="00161450">
              <w:rPr>
                <w:rFonts w:ascii="Times New Roman" w:hAnsi="Times New Roman" w:cs="Times New Roman"/>
                <w:noProof/>
              </w:rPr>
              <w:lastRenderedPageBreak/>
              <w:drawing>
                <wp:inline distT="0" distB="0" distL="0" distR="0" wp14:anchorId="149CD8C7" wp14:editId="60350556">
                  <wp:extent cx="228600" cy="228600"/>
                  <wp:effectExtent l="0" t="0" r="0" b="0"/>
                  <wp:docPr id="2"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42E918FD" w14:textId="77777777" w:rsidR="008B44D2" w:rsidRPr="00161450" w:rsidRDefault="008B44D2">
      <w:pPr>
        <w:rPr>
          <w:rFonts w:ascii="Times New Roman" w:hAnsi="Times New Roman" w:cs="Times New Roman"/>
        </w:rPr>
      </w:pPr>
    </w:p>
    <w:p w14:paraId="03708A11" w14:textId="00DA79A0" w:rsidR="008B44D2" w:rsidRPr="00161450" w:rsidRDefault="00161450">
      <w:pPr>
        <w:keepNext/>
        <w:rPr>
          <w:rFonts w:ascii="Times New Roman" w:hAnsi="Times New Roman" w:cs="Times New Roman"/>
        </w:rPr>
      </w:pPr>
      <w:r w:rsidRPr="00161450">
        <w:rPr>
          <w:rFonts w:ascii="Times New Roman" w:hAnsi="Times New Roman" w:cs="Times New Roman"/>
        </w:rPr>
        <w:t xml:space="preserve">Q60 Why would you like to form more relationships with other autistic people?  </w:t>
      </w:r>
      <w:r w:rsidRPr="00161450">
        <w:rPr>
          <w:rFonts w:ascii="Times New Roman" w:hAnsi="Times New Roman" w:cs="Times New Roman"/>
          <w:i/>
        </w:rPr>
        <w:t>(For example, to reduce loneliness, share special interests,</w:t>
      </w:r>
      <w:r w:rsidRPr="00161450">
        <w:rPr>
          <w:rFonts w:ascii="Times New Roman" w:hAnsi="Times New Roman" w:cs="Times New Roman"/>
          <w:i/>
        </w:rPr>
        <w:t xml:space="preserve"> learn from each other, have someone to do hobbies with, feel more understood, find a community)</w:t>
      </w:r>
    </w:p>
    <w:p w14:paraId="0F6D4DB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F4B77B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D3D7D1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AF445F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82E50C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3DCE589" w14:textId="77777777" w:rsidR="008B44D2" w:rsidRPr="00161450" w:rsidRDefault="008B44D2">
      <w:pPr>
        <w:rPr>
          <w:rFonts w:ascii="Times New Roman" w:hAnsi="Times New Roman" w:cs="Times New Roman"/>
        </w:rPr>
      </w:pPr>
    </w:p>
    <w:p w14:paraId="7C5EA869" w14:textId="77777777" w:rsidR="008B44D2" w:rsidRPr="00161450" w:rsidRDefault="008B44D2">
      <w:pPr>
        <w:pStyle w:val="QuestionSeparator"/>
        <w:rPr>
          <w:rFonts w:ascii="Times New Roman" w:hAnsi="Times New Roman" w:cs="Times New Roman"/>
        </w:rPr>
      </w:pPr>
    </w:p>
    <w:p w14:paraId="566FB6DC" w14:textId="77777777" w:rsidR="008B44D2" w:rsidRPr="00161450" w:rsidRDefault="008B44D2">
      <w:pPr>
        <w:rPr>
          <w:rFonts w:ascii="Times New Roman" w:hAnsi="Times New Roman" w:cs="Times New Roman"/>
        </w:rPr>
      </w:pPr>
    </w:p>
    <w:p w14:paraId="16C6F35C"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62 Why would you not like to form relationships with other autistic people </w:t>
      </w:r>
      <w:proofErr w:type="gramStart"/>
      <w:r w:rsidRPr="00161450">
        <w:rPr>
          <w:rFonts w:ascii="Times New Roman" w:hAnsi="Times New Roman" w:cs="Times New Roman"/>
        </w:rPr>
        <w:t>at the moment</w:t>
      </w:r>
      <w:proofErr w:type="gramEnd"/>
      <w:r w:rsidRPr="00161450">
        <w:rPr>
          <w:rFonts w:ascii="Times New Roman" w:hAnsi="Times New Roman" w:cs="Times New Roman"/>
        </w:rPr>
        <w:t>?</w:t>
      </w:r>
    </w:p>
    <w:p w14:paraId="6972D74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5BA9EB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3684C2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33DE39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851AC0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041E9B5" w14:textId="77777777" w:rsidR="008B44D2" w:rsidRPr="00161450" w:rsidRDefault="008B44D2">
      <w:pPr>
        <w:rPr>
          <w:rFonts w:ascii="Times New Roman" w:hAnsi="Times New Roman" w:cs="Times New Roman"/>
        </w:rPr>
      </w:pPr>
    </w:p>
    <w:p w14:paraId="4BAF71B6" w14:textId="77777777" w:rsidR="008B44D2" w:rsidRPr="00161450" w:rsidRDefault="008B44D2">
      <w:pPr>
        <w:pStyle w:val="QuestionSeparator"/>
        <w:rPr>
          <w:rFonts w:ascii="Times New Roman" w:hAnsi="Times New Roman" w:cs="Times New Roman"/>
        </w:rPr>
      </w:pPr>
    </w:p>
    <w:p w14:paraId="24AA2C5C" w14:textId="77777777" w:rsidR="008B44D2" w:rsidRPr="00161450" w:rsidRDefault="008B44D2">
      <w:pPr>
        <w:rPr>
          <w:rFonts w:ascii="Times New Roman" w:hAnsi="Times New Roman" w:cs="Times New Roman"/>
        </w:rPr>
      </w:pPr>
    </w:p>
    <w:p w14:paraId="2F7485B6" w14:textId="47A6E632" w:rsidR="008B44D2" w:rsidRPr="00161450" w:rsidRDefault="00161450">
      <w:pPr>
        <w:keepNext/>
        <w:rPr>
          <w:rFonts w:ascii="Times New Roman" w:hAnsi="Times New Roman" w:cs="Times New Roman"/>
        </w:rPr>
      </w:pPr>
      <w:r w:rsidRPr="00161450">
        <w:rPr>
          <w:rFonts w:ascii="Times New Roman" w:hAnsi="Times New Roman" w:cs="Times New Roman"/>
        </w:rPr>
        <w:t>Q85 If you like, you can tell us more about why you selected your responses. If you don't want to do this, press the next arrow</w:t>
      </w:r>
      <w:proofErr w:type="gramStart"/>
      <w:r w:rsidRPr="00161450">
        <w:rPr>
          <w:rFonts w:ascii="Times New Roman" w:hAnsi="Times New Roman" w:cs="Times New Roman"/>
        </w:rPr>
        <w:t xml:space="preserve">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243A6B1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02C02C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372DAC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83F68A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39E5AC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D0E7B03" w14:textId="77777777" w:rsidR="008B44D2" w:rsidRPr="00161450" w:rsidRDefault="008B44D2">
      <w:pPr>
        <w:rPr>
          <w:rFonts w:ascii="Times New Roman" w:hAnsi="Times New Roman" w:cs="Times New Roman"/>
        </w:rPr>
      </w:pPr>
    </w:p>
    <w:p w14:paraId="1F91E454" w14:textId="77777777" w:rsidR="008B44D2" w:rsidRPr="00161450" w:rsidRDefault="00161450">
      <w:pPr>
        <w:pStyle w:val="BlockEndLabel"/>
        <w:rPr>
          <w:rFonts w:ascii="Times New Roman" w:hAnsi="Times New Roman" w:cs="Times New Roman"/>
        </w:rPr>
      </w:pPr>
      <w:r w:rsidRPr="00161450">
        <w:rPr>
          <w:rFonts w:ascii="Times New Roman" w:hAnsi="Times New Roman" w:cs="Times New Roman"/>
        </w:rPr>
        <w:t>End of Block: Future relationships questions</w:t>
      </w:r>
    </w:p>
    <w:p w14:paraId="3AF133DF" w14:textId="77777777" w:rsidR="008B44D2" w:rsidRPr="00161450" w:rsidRDefault="008B44D2">
      <w:pPr>
        <w:pStyle w:val="BlockSeparator"/>
        <w:rPr>
          <w:rFonts w:ascii="Times New Roman" w:hAnsi="Times New Roman" w:cs="Times New Roman"/>
        </w:rPr>
      </w:pPr>
    </w:p>
    <w:p w14:paraId="525FC52E" w14:textId="77777777" w:rsidR="008B44D2" w:rsidRPr="00161450" w:rsidRDefault="00161450">
      <w:pPr>
        <w:pStyle w:val="BlockStartLabel"/>
        <w:rPr>
          <w:rFonts w:ascii="Times New Roman" w:hAnsi="Times New Roman" w:cs="Times New Roman"/>
        </w:rPr>
      </w:pPr>
      <w:r w:rsidRPr="00161450">
        <w:rPr>
          <w:rFonts w:ascii="Times New Roman" w:hAnsi="Times New Roman" w:cs="Times New Roman"/>
        </w:rPr>
        <w:t>Start of Block: Past relationships questions</w:t>
      </w:r>
    </w:p>
    <w:p w14:paraId="3F1C6761" w14:textId="77777777" w:rsidR="008B44D2" w:rsidRPr="00161450" w:rsidRDefault="008B44D2">
      <w:pPr>
        <w:rPr>
          <w:rFonts w:ascii="Times New Roman" w:hAnsi="Times New Roman" w:cs="Times New Roman"/>
        </w:rPr>
      </w:pPr>
    </w:p>
    <w:p w14:paraId="3FB6BCC5"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72 The following section will ask about past relationships you may have wanted to form with other autistic people when you were a child or teenager   This section is optional and is not included in the estimated completion </w:t>
      </w:r>
      <w:proofErr w:type="gramStart"/>
      <w:r w:rsidRPr="00161450">
        <w:rPr>
          <w:rFonts w:ascii="Times New Roman" w:hAnsi="Times New Roman" w:cs="Times New Roman"/>
        </w:rPr>
        <w:t>time  Would</w:t>
      </w:r>
      <w:proofErr w:type="gramEnd"/>
      <w:r w:rsidRPr="00161450">
        <w:rPr>
          <w:rFonts w:ascii="Times New Roman" w:hAnsi="Times New Roman" w:cs="Times New Roman"/>
        </w:rPr>
        <w:t xml:space="preserve"> you like to answer the following section? </w:t>
      </w:r>
    </w:p>
    <w:p w14:paraId="6074A4C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75E391D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365E8327" w14:textId="77777777" w:rsidR="008B44D2" w:rsidRPr="00161450" w:rsidRDefault="008B44D2">
      <w:pPr>
        <w:rPr>
          <w:rFonts w:ascii="Times New Roman" w:hAnsi="Times New Roman" w:cs="Times New Roman"/>
        </w:rPr>
      </w:pPr>
    </w:p>
    <w:p w14:paraId="62DA42DC"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03AE8804" w14:textId="77777777">
        <w:tblPrEx>
          <w:tblCellMar>
            <w:top w:w="0" w:type="dxa"/>
            <w:bottom w:w="0" w:type="dxa"/>
          </w:tblCellMar>
        </w:tblPrEx>
        <w:trPr>
          <w:trHeight w:val="300"/>
        </w:trPr>
        <w:tc>
          <w:tcPr>
            <w:tcW w:w="1368" w:type="dxa"/>
            <w:tcBorders>
              <w:top w:val="nil"/>
              <w:left w:val="nil"/>
              <w:bottom w:val="nil"/>
              <w:right w:val="nil"/>
            </w:tcBorders>
          </w:tcPr>
          <w:p w14:paraId="6A43EE00"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4B0E6E69"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59A4BB12"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1FA99588" w14:textId="77777777" w:rsidR="008B44D2" w:rsidRPr="00161450" w:rsidRDefault="008B44D2">
      <w:pPr>
        <w:rPr>
          <w:rFonts w:ascii="Times New Roman" w:hAnsi="Times New Roman" w:cs="Times New Roman"/>
        </w:rPr>
      </w:pPr>
    </w:p>
    <w:p w14:paraId="47DA3CC6" w14:textId="77777777" w:rsidR="008B44D2" w:rsidRPr="00161450" w:rsidRDefault="00161450">
      <w:pPr>
        <w:keepNext/>
        <w:rPr>
          <w:rFonts w:ascii="Times New Roman" w:hAnsi="Times New Roman" w:cs="Times New Roman"/>
        </w:rPr>
      </w:pPr>
      <w:r w:rsidRPr="00161450">
        <w:rPr>
          <w:rFonts w:ascii="Times New Roman" w:hAnsi="Times New Roman" w:cs="Times New Roman"/>
        </w:rPr>
        <w:t>Q73 Did you have relationships with other autistic people when you were a child or teenager? (These people may be officially diagnosed, self-identified, or highly likely to be autistic but don't know it yet/are undiagnosed)</w:t>
      </w:r>
    </w:p>
    <w:p w14:paraId="1A5A64E1"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18DCC34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683BABA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5435A02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284DDAA0" w14:textId="77777777" w:rsidR="008B44D2" w:rsidRPr="00161450" w:rsidRDefault="008B44D2">
      <w:pPr>
        <w:rPr>
          <w:rFonts w:ascii="Times New Roman" w:hAnsi="Times New Roman" w:cs="Times New Roman"/>
        </w:rPr>
      </w:pPr>
    </w:p>
    <w:p w14:paraId="4DC8F987" w14:textId="77777777" w:rsidR="008B44D2" w:rsidRPr="00161450" w:rsidRDefault="008B44D2">
      <w:pPr>
        <w:pStyle w:val="QuestionSeparator"/>
        <w:rPr>
          <w:rFonts w:ascii="Times New Roman" w:hAnsi="Times New Roman" w:cs="Times New Roman"/>
        </w:rPr>
      </w:pPr>
    </w:p>
    <w:p w14:paraId="32197BDF" w14:textId="77777777" w:rsidR="008B44D2" w:rsidRPr="00161450" w:rsidRDefault="008B44D2">
      <w:pPr>
        <w:rPr>
          <w:rFonts w:ascii="Times New Roman" w:hAnsi="Times New Roman" w:cs="Times New Roman"/>
        </w:rPr>
      </w:pPr>
    </w:p>
    <w:p w14:paraId="16B1ECF6" w14:textId="77777777" w:rsidR="008B44D2" w:rsidRPr="00161450" w:rsidRDefault="00161450">
      <w:pPr>
        <w:keepNext/>
        <w:rPr>
          <w:rFonts w:ascii="Times New Roman" w:hAnsi="Times New Roman" w:cs="Times New Roman"/>
        </w:rPr>
      </w:pPr>
      <w:r w:rsidRPr="00161450">
        <w:rPr>
          <w:rFonts w:ascii="Times New Roman" w:hAnsi="Times New Roman" w:cs="Times New Roman"/>
        </w:rPr>
        <w:t>Q74 Thinking back to when you were a child or teenager, would you have wanted to form more relationships with other autistic people?</w:t>
      </w:r>
    </w:p>
    <w:p w14:paraId="42DC4FC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18ECE71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536A7C34"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t depends </w:t>
      </w:r>
    </w:p>
    <w:p w14:paraId="372BB3B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229AC26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2621EA54" w14:textId="77777777" w:rsidR="008B44D2" w:rsidRPr="00161450" w:rsidRDefault="008B44D2">
      <w:pPr>
        <w:rPr>
          <w:rFonts w:ascii="Times New Roman" w:hAnsi="Times New Roman" w:cs="Times New Roman"/>
        </w:rPr>
      </w:pPr>
    </w:p>
    <w:p w14:paraId="7E274F5C" w14:textId="77777777" w:rsidR="008B44D2" w:rsidRPr="00161450" w:rsidRDefault="008B44D2">
      <w:pPr>
        <w:pStyle w:val="QuestionSeparator"/>
        <w:rPr>
          <w:rFonts w:ascii="Times New Roman" w:hAnsi="Times New Roman" w:cs="Times New Roman"/>
        </w:rPr>
      </w:pPr>
    </w:p>
    <w:p w14:paraId="451C7B20" w14:textId="77777777" w:rsidR="008B44D2" w:rsidRPr="00161450" w:rsidRDefault="008B44D2">
      <w:pPr>
        <w:rPr>
          <w:rFonts w:ascii="Times New Roman" w:hAnsi="Times New Roman" w:cs="Times New Roman"/>
        </w:rPr>
      </w:pPr>
    </w:p>
    <w:p w14:paraId="70AC5A75" w14:textId="77777777" w:rsidR="008B44D2" w:rsidRPr="00161450" w:rsidRDefault="00161450">
      <w:pPr>
        <w:keepNext/>
        <w:rPr>
          <w:rFonts w:ascii="Times New Roman" w:hAnsi="Times New Roman" w:cs="Times New Roman"/>
        </w:rPr>
      </w:pPr>
      <w:r w:rsidRPr="00161450">
        <w:rPr>
          <w:rFonts w:ascii="Times New Roman" w:hAnsi="Times New Roman" w:cs="Times New Roman"/>
        </w:rPr>
        <w:t>Q76 Thinking back to when you were a child or teenager, would you have wanted to form relationships with other autistic people?</w:t>
      </w:r>
    </w:p>
    <w:p w14:paraId="1F17208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5548D0B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657BA9E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t depends </w:t>
      </w:r>
    </w:p>
    <w:p w14:paraId="5431462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015D141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6AD8B2F5" w14:textId="77777777" w:rsidR="008B44D2" w:rsidRPr="00161450" w:rsidRDefault="008B44D2">
      <w:pPr>
        <w:rPr>
          <w:rFonts w:ascii="Times New Roman" w:hAnsi="Times New Roman" w:cs="Times New Roman"/>
        </w:rPr>
      </w:pPr>
    </w:p>
    <w:p w14:paraId="165663D5" w14:textId="77777777" w:rsidR="008B44D2" w:rsidRPr="00161450" w:rsidRDefault="008B44D2">
      <w:pPr>
        <w:pStyle w:val="QuestionSeparator"/>
        <w:rPr>
          <w:rFonts w:ascii="Times New Roman" w:hAnsi="Times New Roman" w:cs="Times New Roman"/>
        </w:rPr>
      </w:pPr>
    </w:p>
    <w:p w14:paraId="0B40A6F1" w14:textId="77777777" w:rsidR="008B44D2" w:rsidRPr="00161450" w:rsidRDefault="008B44D2">
      <w:pPr>
        <w:rPr>
          <w:rFonts w:ascii="Times New Roman" w:hAnsi="Times New Roman" w:cs="Times New Roman"/>
        </w:rPr>
      </w:pPr>
    </w:p>
    <w:p w14:paraId="4A5126BE"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27 If you like, you can tell us more about why you selected your responses. If you don't want to do this, press the next </w:t>
      </w:r>
      <w:proofErr w:type="gramStart"/>
      <w:r w:rsidRPr="00161450">
        <w:rPr>
          <w:rFonts w:ascii="Times New Roman" w:hAnsi="Times New Roman" w:cs="Times New Roman"/>
        </w:rPr>
        <w:t xml:space="preserve">arrow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p>
    <w:p w14:paraId="264833E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AFBAF1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479939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7211B6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C25BDD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EF10FD7" w14:textId="77777777" w:rsidR="008B44D2" w:rsidRPr="00161450" w:rsidRDefault="008B44D2">
      <w:pPr>
        <w:rPr>
          <w:rFonts w:ascii="Times New Roman" w:hAnsi="Times New Roman" w:cs="Times New Roman"/>
        </w:rPr>
      </w:pPr>
    </w:p>
    <w:p w14:paraId="50F9750F"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0B2D7958" w14:textId="77777777">
        <w:tblPrEx>
          <w:tblCellMar>
            <w:top w:w="0" w:type="dxa"/>
            <w:bottom w:w="0" w:type="dxa"/>
          </w:tblCellMar>
        </w:tblPrEx>
        <w:trPr>
          <w:trHeight w:val="300"/>
        </w:trPr>
        <w:tc>
          <w:tcPr>
            <w:tcW w:w="1368" w:type="dxa"/>
            <w:tcBorders>
              <w:top w:val="nil"/>
              <w:left w:val="nil"/>
              <w:bottom w:val="nil"/>
              <w:right w:val="nil"/>
            </w:tcBorders>
          </w:tcPr>
          <w:p w14:paraId="0D0CA502"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3922E810"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6A94DC0A"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6BCA58E0" w14:textId="77777777" w:rsidR="008B44D2" w:rsidRPr="00161450" w:rsidRDefault="008B44D2">
      <w:pPr>
        <w:rPr>
          <w:rFonts w:ascii="Times New Roman" w:hAnsi="Times New Roman" w:cs="Times New Roman"/>
        </w:rPr>
      </w:pPr>
    </w:p>
    <w:p w14:paraId="4CC08322" w14:textId="77777777" w:rsidR="008B44D2" w:rsidRPr="00161450" w:rsidRDefault="00161450">
      <w:pPr>
        <w:keepNext/>
        <w:rPr>
          <w:rFonts w:ascii="Times New Roman" w:hAnsi="Times New Roman" w:cs="Times New Roman"/>
        </w:rPr>
      </w:pPr>
      <w:r w:rsidRPr="00161450">
        <w:rPr>
          <w:rFonts w:ascii="Times New Roman" w:hAnsi="Times New Roman" w:cs="Times New Roman"/>
        </w:rPr>
        <w:t>Q75 Who would you have wanted to form relationships with?</w:t>
      </w:r>
    </w:p>
    <w:p w14:paraId="10738FA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Other autistic children/teenagers </w:t>
      </w:r>
    </w:p>
    <w:p w14:paraId="3C5A235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Autistic adults </w:t>
      </w:r>
    </w:p>
    <w:p w14:paraId="690B03F1"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Both autistic children/teenagers and autistic adults </w:t>
      </w:r>
    </w:p>
    <w:p w14:paraId="66A322F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1B826070"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73BA6D52" w14:textId="77777777" w:rsidR="008B44D2" w:rsidRPr="00161450" w:rsidRDefault="008B44D2">
      <w:pPr>
        <w:rPr>
          <w:rFonts w:ascii="Times New Roman" w:hAnsi="Times New Roman" w:cs="Times New Roman"/>
        </w:rPr>
      </w:pPr>
    </w:p>
    <w:p w14:paraId="5200CB50" w14:textId="77777777" w:rsidR="008B44D2" w:rsidRPr="00161450" w:rsidRDefault="008B44D2">
      <w:pPr>
        <w:pStyle w:val="QuestionSeparator"/>
        <w:rPr>
          <w:rFonts w:ascii="Times New Roman" w:hAnsi="Times New Roman" w:cs="Times New Roman"/>
        </w:rPr>
      </w:pPr>
    </w:p>
    <w:p w14:paraId="0384A4E4" w14:textId="77777777" w:rsidR="008B44D2" w:rsidRPr="00161450" w:rsidRDefault="008B44D2">
      <w:pPr>
        <w:rPr>
          <w:rFonts w:ascii="Times New Roman" w:hAnsi="Times New Roman" w:cs="Times New Roman"/>
        </w:rPr>
      </w:pPr>
    </w:p>
    <w:p w14:paraId="12B676BA"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30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7CF58460"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1E449A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DEAE31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716A53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ACD5A9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31844DF" w14:textId="77777777" w:rsidR="008B44D2" w:rsidRPr="00161450" w:rsidRDefault="008B44D2">
      <w:pPr>
        <w:rPr>
          <w:rFonts w:ascii="Times New Roman" w:hAnsi="Times New Roman" w:cs="Times New Roman"/>
        </w:rPr>
      </w:pPr>
    </w:p>
    <w:p w14:paraId="2516CA79" w14:textId="77777777" w:rsidR="008B44D2" w:rsidRPr="00161450" w:rsidRDefault="008B44D2">
      <w:pPr>
        <w:pStyle w:val="QuestionSeparator"/>
        <w:rPr>
          <w:rFonts w:ascii="Times New Roman" w:hAnsi="Times New Roman" w:cs="Times New Roman"/>
        </w:rPr>
      </w:pPr>
    </w:p>
    <w:p w14:paraId="766244EB" w14:textId="77777777" w:rsidR="008B44D2" w:rsidRPr="00161450" w:rsidRDefault="008B44D2">
      <w:pPr>
        <w:rPr>
          <w:rFonts w:ascii="Times New Roman" w:hAnsi="Times New Roman" w:cs="Times New Roman"/>
        </w:rPr>
      </w:pPr>
    </w:p>
    <w:p w14:paraId="32FAD7B8"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77 What types of relationships would you have wanted to form with other autistic children/teenagers when you were a child or teenager? (Please select all that apply to you)</w:t>
      </w:r>
    </w:p>
    <w:p w14:paraId="5C327A7E"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Acquaintances </w:t>
      </w:r>
    </w:p>
    <w:p w14:paraId="17922D0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Workplace relationships </w:t>
      </w:r>
    </w:p>
    <w:p w14:paraId="5DD57B85"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relationships </w:t>
      </w:r>
    </w:p>
    <w:p w14:paraId="61F07654"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ntoring/support relationships </w:t>
      </w:r>
    </w:p>
    <w:p w14:paraId="60F86CA0"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Friendships (e.g., close, school friendships, special interest friendships, hobby friendships, online friendships) </w:t>
      </w:r>
    </w:p>
    <w:p w14:paraId="356C167C"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Romantic relationships </w:t>
      </w:r>
    </w:p>
    <w:p w14:paraId="0EA75D27"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45AD6D4C"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2946C511"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1B02E975" w14:textId="77777777" w:rsidR="008B44D2" w:rsidRPr="00161450" w:rsidRDefault="008B44D2">
      <w:pPr>
        <w:rPr>
          <w:rFonts w:ascii="Times New Roman" w:hAnsi="Times New Roman" w:cs="Times New Roman"/>
        </w:rPr>
      </w:pPr>
    </w:p>
    <w:p w14:paraId="59C2DD88" w14:textId="77777777" w:rsidR="008B44D2" w:rsidRPr="00161450" w:rsidRDefault="008B44D2">
      <w:pPr>
        <w:pStyle w:val="QuestionSeparator"/>
        <w:rPr>
          <w:rFonts w:ascii="Times New Roman" w:hAnsi="Times New Roman" w:cs="Times New Roman"/>
        </w:rPr>
      </w:pPr>
    </w:p>
    <w:p w14:paraId="23B994CE" w14:textId="77777777" w:rsidR="008B44D2" w:rsidRPr="00161450" w:rsidRDefault="008B44D2">
      <w:pPr>
        <w:rPr>
          <w:rFonts w:ascii="Times New Roman" w:hAnsi="Times New Roman" w:cs="Times New Roman"/>
        </w:rPr>
      </w:pPr>
    </w:p>
    <w:p w14:paraId="218E79FB"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06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71EA4F2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4EC45A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7388BC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F564987"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C4F6E6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E4C0FC9" w14:textId="77777777" w:rsidR="008B44D2" w:rsidRPr="00161450" w:rsidRDefault="008B44D2">
      <w:pPr>
        <w:rPr>
          <w:rFonts w:ascii="Times New Roman" w:hAnsi="Times New Roman" w:cs="Times New Roman"/>
        </w:rPr>
      </w:pPr>
    </w:p>
    <w:p w14:paraId="170650E3" w14:textId="77777777" w:rsidR="008B44D2" w:rsidRPr="00161450" w:rsidRDefault="008B44D2">
      <w:pPr>
        <w:pStyle w:val="QuestionSeparator"/>
        <w:rPr>
          <w:rFonts w:ascii="Times New Roman" w:hAnsi="Times New Roman" w:cs="Times New Roman"/>
        </w:rPr>
      </w:pPr>
    </w:p>
    <w:p w14:paraId="6859D726" w14:textId="77777777" w:rsidR="008B44D2" w:rsidRPr="00161450" w:rsidRDefault="008B44D2">
      <w:pPr>
        <w:rPr>
          <w:rFonts w:ascii="Times New Roman" w:hAnsi="Times New Roman" w:cs="Times New Roman"/>
        </w:rPr>
      </w:pPr>
    </w:p>
    <w:p w14:paraId="599FBFF8"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81 How would you have wanted to connect with other autistic children/teenagers when you were a child or teenager? (Please select all that apply to you)</w:t>
      </w:r>
    </w:p>
    <w:p w14:paraId="60946DE6"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an activity or have a meal/drink together </w:t>
      </w:r>
    </w:p>
    <w:p w14:paraId="3949047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separate activities in the same place </w:t>
      </w:r>
    </w:p>
    <w:p w14:paraId="413D495C" w14:textId="77777777" w:rsidR="008B44D2" w:rsidRPr="00161450" w:rsidRDefault="00161450">
      <w:pPr>
        <w:pStyle w:val="ListParagraph"/>
        <w:keepNext/>
        <w:numPr>
          <w:ilvl w:val="0"/>
          <w:numId w:val="2"/>
        </w:numPr>
        <w:rPr>
          <w:rFonts w:ascii="Times New Roman" w:hAnsi="Times New Roman" w:cs="Times New Roman"/>
        </w:rPr>
      </w:pPr>
      <w:proofErr w:type="gramStart"/>
      <w:r w:rsidRPr="00161450">
        <w:rPr>
          <w:rFonts w:ascii="Times New Roman" w:hAnsi="Times New Roman" w:cs="Times New Roman"/>
        </w:rPr>
        <w:t>Being  part</w:t>
      </w:r>
      <w:proofErr w:type="gramEnd"/>
      <w:r w:rsidRPr="00161450">
        <w:rPr>
          <w:rFonts w:ascii="Times New Roman" w:hAnsi="Times New Roman" w:cs="Times New Roman"/>
        </w:rPr>
        <w:t xml:space="preserve"> of the same sports team/activity group/club </w:t>
      </w:r>
    </w:p>
    <w:p w14:paraId="67341920"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aking part in a mentoring programme </w:t>
      </w:r>
    </w:p>
    <w:p w14:paraId="54B4BE22"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together </w:t>
      </w:r>
    </w:p>
    <w:p w14:paraId="34EF1291"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hrough cultural/iwi activities </w:t>
      </w:r>
    </w:p>
    <w:p w14:paraId="52A813F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Being intimate </w:t>
      </w:r>
    </w:p>
    <w:p w14:paraId="151231DD"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exting/messaging/emailing </w:t>
      </w:r>
    </w:p>
    <w:p w14:paraId="760FA3EE"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Online gaming </w:t>
      </w:r>
    </w:p>
    <w:p w14:paraId="5110C796"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0BC5B583"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3AD12B45"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0575D741" w14:textId="77777777" w:rsidR="008B44D2" w:rsidRPr="00161450" w:rsidRDefault="008B44D2">
      <w:pPr>
        <w:rPr>
          <w:rFonts w:ascii="Times New Roman" w:hAnsi="Times New Roman" w:cs="Times New Roman"/>
        </w:rPr>
      </w:pPr>
    </w:p>
    <w:p w14:paraId="14CF7C48" w14:textId="77777777" w:rsidR="008B44D2" w:rsidRPr="00161450" w:rsidRDefault="008B44D2">
      <w:pPr>
        <w:pStyle w:val="QuestionSeparator"/>
        <w:rPr>
          <w:rFonts w:ascii="Times New Roman" w:hAnsi="Times New Roman" w:cs="Times New Roman"/>
        </w:rPr>
      </w:pPr>
    </w:p>
    <w:p w14:paraId="76DF9B50" w14:textId="77777777" w:rsidR="008B44D2" w:rsidRPr="00161450" w:rsidRDefault="008B44D2">
      <w:pPr>
        <w:rPr>
          <w:rFonts w:ascii="Times New Roman" w:hAnsi="Times New Roman" w:cs="Times New Roman"/>
        </w:rPr>
      </w:pPr>
    </w:p>
    <w:p w14:paraId="7B563F00"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07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36BBD56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EF72B6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B4A18B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4A2103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2A03CBB" w14:textId="77777777" w:rsidR="008B44D2" w:rsidRPr="00161450" w:rsidRDefault="008B44D2">
      <w:pPr>
        <w:rPr>
          <w:rFonts w:ascii="Times New Roman" w:hAnsi="Times New Roman" w:cs="Times New Roman"/>
        </w:rPr>
      </w:pPr>
    </w:p>
    <w:p w14:paraId="78469ECF" w14:textId="77777777" w:rsidR="008B44D2" w:rsidRPr="00161450" w:rsidRDefault="008B44D2">
      <w:pPr>
        <w:pStyle w:val="QuestionSeparator"/>
        <w:rPr>
          <w:rFonts w:ascii="Times New Roman" w:hAnsi="Times New Roman" w:cs="Times New Roman"/>
        </w:rPr>
      </w:pPr>
    </w:p>
    <w:p w14:paraId="484752FA" w14:textId="77777777" w:rsidR="008B44D2" w:rsidRPr="00161450" w:rsidRDefault="008B44D2">
      <w:pPr>
        <w:rPr>
          <w:rFonts w:ascii="Times New Roman" w:hAnsi="Times New Roman" w:cs="Times New Roman"/>
        </w:rPr>
      </w:pPr>
    </w:p>
    <w:p w14:paraId="73470A52" w14:textId="77777777" w:rsidR="008B44D2" w:rsidRPr="00161450" w:rsidRDefault="00161450">
      <w:pPr>
        <w:keepNext/>
        <w:rPr>
          <w:rFonts w:ascii="Times New Roman" w:hAnsi="Times New Roman" w:cs="Times New Roman"/>
        </w:rPr>
      </w:pPr>
      <w:r w:rsidRPr="00161450">
        <w:rPr>
          <w:rFonts w:ascii="Times New Roman" w:hAnsi="Times New Roman" w:cs="Times New Roman"/>
        </w:rPr>
        <w:t>Q84 At any one time, how many autistic children/teenagers would you have wanted to connect with when you were a child or teenager?</w:t>
      </w:r>
    </w:p>
    <w:p w14:paraId="0763F34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One </w:t>
      </w:r>
    </w:p>
    <w:p w14:paraId="2078146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Two </w:t>
      </w:r>
    </w:p>
    <w:p w14:paraId="39B37CB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Three </w:t>
      </w:r>
    </w:p>
    <w:p w14:paraId="35C3AB3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re than three </w:t>
      </w:r>
    </w:p>
    <w:p w14:paraId="2E8CC5D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698F511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3A26430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68E670C8" w14:textId="77777777" w:rsidR="008B44D2" w:rsidRPr="00161450" w:rsidRDefault="008B44D2">
      <w:pPr>
        <w:rPr>
          <w:rFonts w:ascii="Times New Roman" w:hAnsi="Times New Roman" w:cs="Times New Roman"/>
        </w:rPr>
      </w:pPr>
    </w:p>
    <w:p w14:paraId="6B81918E" w14:textId="77777777" w:rsidR="008B44D2" w:rsidRPr="00161450" w:rsidRDefault="008B44D2">
      <w:pPr>
        <w:pStyle w:val="QuestionSeparator"/>
        <w:rPr>
          <w:rFonts w:ascii="Times New Roman" w:hAnsi="Times New Roman" w:cs="Times New Roman"/>
        </w:rPr>
      </w:pPr>
    </w:p>
    <w:p w14:paraId="64B9D9D0" w14:textId="77777777" w:rsidR="008B44D2" w:rsidRPr="00161450" w:rsidRDefault="008B44D2">
      <w:pPr>
        <w:rPr>
          <w:rFonts w:ascii="Times New Roman" w:hAnsi="Times New Roman" w:cs="Times New Roman"/>
        </w:rPr>
      </w:pPr>
    </w:p>
    <w:p w14:paraId="48E5E9B0"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08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3742D8B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A80747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CFFE0F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F66AD1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10A1B4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BC52BD1" w14:textId="77777777" w:rsidR="008B44D2" w:rsidRPr="00161450" w:rsidRDefault="008B44D2">
      <w:pPr>
        <w:rPr>
          <w:rFonts w:ascii="Times New Roman" w:hAnsi="Times New Roman" w:cs="Times New Roman"/>
        </w:rPr>
      </w:pPr>
    </w:p>
    <w:p w14:paraId="462EAD3E" w14:textId="77777777" w:rsidR="008B44D2" w:rsidRPr="00161450" w:rsidRDefault="008B44D2">
      <w:pPr>
        <w:pStyle w:val="QuestionSeparator"/>
        <w:rPr>
          <w:rFonts w:ascii="Times New Roman" w:hAnsi="Times New Roman" w:cs="Times New Roman"/>
        </w:rPr>
      </w:pPr>
    </w:p>
    <w:p w14:paraId="07B905D5" w14:textId="77777777" w:rsidR="008B44D2" w:rsidRPr="00161450" w:rsidRDefault="008B44D2">
      <w:pPr>
        <w:rPr>
          <w:rFonts w:ascii="Times New Roman" w:hAnsi="Times New Roman" w:cs="Times New Roman"/>
        </w:rPr>
      </w:pPr>
    </w:p>
    <w:p w14:paraId="60217BD7"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86 On average, how often would you have wanted to connect with other autistic children/teenagers when you were a child or teenager?</w:t>
      </w:r>
    </w:p>
    <w:p w14:paraId="7F98E18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re than once a week </w:t>
      </w:r>
    </w:p>
    <w:p w14:paraId="27113D5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Weekly </w:t>
      </w:r>
    </w:p>
    <w:p w14:paraId="5B6AA36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Fortnightly </w:t>
      </w:r>
    </w:p>
    <w:p w14:paraId="250B386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nthly </w:t>
      </w:r>
    </w:p>
    <w:p w14:paraId="3A7F91A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Less than once a month </w:t>
      </w:r>
    </w:p>
    <w:p w14:paraId="4B044D8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7F1FDA6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040BC7B8" w14:textId="77777777" w:rsidR="008B44D2" w:rsidRPr="00161450" w:rsidRDefault="008B44D2">
      <w:pPr>
        <w:rPr>
          <w:rFonts w:ascii="Times New Roman" w:hAnsi="Times New Roman" w:cs="Times New Roman"/>
        </w:rPr>
      </w:pPr>
    </w:p>
    <w:p w14:paraId="52F986D4" w14:textId="77777777" w:rsidR="008B44D2" w:rsidRPr="00161450" w:rsidRDefault="008B44D2">
      <w:pPr>
        <w:pStyle w:val="QuestionSeparator"/>
        <w:rPr>
          <w:rFonts w:ascii="Times New Roman" w:hAnsi="Times New Roman" w:cs="Times New Roman"/>
        </w:rPr>
      </w:pPr>
    </w:p>
    <w:p w14:paraId="49B65A91" w14:textId="77777777" w:rsidR="008B44D2" w:rsidRPr="00161450" w:rsidRDefault="008B44D2">
      <w:pPr>
        <w:rPr>
          <w:rFonts w:ascii="Times New Roman" w:hAnsi="Times New Roman" w:cs="Times New Roman"/>
        </w:rPr>
      </w:pPr>
    </w:p>
    <w:p w14:paraId="73BD4790"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09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3F6F45D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AD628F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4EF1F0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485C3A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AAED5F8"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0538D2B" w14:textId="77777777" w:rsidR="008B44D2" w:rsidRPr="00161450" w:rsidRDefault="008B44D2">
      <w:pPr>
        <w:rPr>
          <w:rFonts w:ascii="Times New Roman" w:hAnsi="Times New Roman" w:cs="Times New Roman"/>
        </w:rPr>
      </w:pPr>
    </w:p>
    <w:p w14:paraId="305B910D"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26C9A3F9" w14:textId="77777777">
        <w:tblPrEx>
          <w:tblCellMar>
            <w:top w:w="0" w:type="dxa"/>
            <w:bottom w:w="0" w:type="dxa"/>
          </w:tblCellMar>
        </w:tblPrEx>
        <w:trPr>
          <w:trHeight w:val="300"/>
        </w:trPr>
        <w:tc>
          <w:tcPr>
            <w:tcW w:w="1368" w:type="dxa"/>
            <w:tcBorders>
              <w:top w:val="nil"/>
              <w:left w:val="nil"/>
              <w:bottom w:val="nil"/>
              <w:right w:val="nil"/>
            </w:tcBorders>
          </w:tcPr>
          <w:p w14:paraId="43D85ED0"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5EBA2927"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20A44307"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58AC2687" w14:textId="77777777" w:rsidR="008B44D2" w:rsidRPr="00161450" w:rsidRDefault="008B44D2">
      <w:pPr>
        <w:rPr>
          <w:rFonts w:ascii="Times New Roman" w:hAnsi="Times New Roman" w:cs="Times New Roman"/>
        </w:rPr>
      </w:pPr>
    </w:p>
    <w:p w14:paraId="5F4EF1B7"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88 Why would you have wanted to form more relationships with other autistic children/teenagers when you were a child or teenager?  </w:t>
      </w:r>
      <w:r w:rsidRPr="00161450">
        <w:rPr>
          <w:rFonts w:ascii="Times New Roman" w:hAnsi="Times New Roman" w:cs="Times New Roman"/>
          <w:i/>
        </w:rPr>
        <w:t>(For example, to reduce loneliness, share special interests, learn from each other, have someone to do hobbies with, feel more understood, find a community)</w:t>
      </w:r>
      <w:r w:rsidRPr="00161450">
        <w:rPr>
          <w:rFonts w:ascii="Times New Roman" w:hAnsi="Times New Roman" w:cs="Times New Roman"/>
        </w:rPr>
        <w:t xml:space="preserve">  </w:t>
      </w:r>
    </w:p>
    <w:p w14:paraId="729BF02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35970A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944423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AADEA2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CFC21C0"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FA77ED8" w14:textId="77777777" w:rsidR="008B44D2" w:rsidRPr="00161450" w:rsidRDefault="008B44D2">
      <w:pPr>
        <w:rPr>
          <w:rFonts w:ascii="Times New Roman" w:hAnsi="Times New Roman" w:cs="Times New Roman"/>
        </w:rPr>
      </w:pPr>
    </w:p>
    <w:p w14:paraId="17B9F1DF"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471DE97C" w14:textId="77777777">
        <w:tblPrEx>
          <w:tblCellMar>
            <w:top w:w="0" w:type="dxa"/>
            <w:bottom w:w="0" w:type="dxa"/>
          </w:tblCellMar>
        </w:tblPrEx>
        <w:trPr>
          <w:trHeight w:val="300"/>
        </w:trPr>
        <w:tc>
          <w:tcPr>
            <w:tcW w:w="1368" w:type="dxa"/>
            <w:tcBorders>
              <w:top w:val="nil"/>
              <w:left w:val="nil"/>
              <w:bottom w:val="nil"/>
              <w:right w:val="nil"/>
            </w:tcBorders>
          </w:tcPr>
          <w:p w14:paraId="5380C3D7"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0DE5E20E"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61930EF0"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61B105AC" w14:textId="77777777" w:rsidR="008B44D2" w:rsidRPr="00161450" w:rsidRDefault="008B44D2">
      <w:pPr>
        <w:rPr>
          <w:rFonts w:ascii="Times New Roman" w:hAnsi="Times New Roman" w:cs="Times New Roman"/>
        </w:rPr>
      </w:pPr>
    </w:p>
    <w:p w14:paraId="5F337452" w14:textId="77777777" w:rsidR="008B44D2" w:rsidRPr="00161450" w:rsidRDefault="00161450">
      <w:pPr>
        <w:keepNext/>
        <w:rPr>
          <w:rFonts w:ascii="Times New Roman" w:hAnsi="Times New Roman" w:cs="Times New Roman"/>
        </w:rPr>
      </w:pPr>
      <w:r w:rsidRPr="00161450">
        <w:rPr>
          <w:rFonts w:ascii="Times New Roman" w:hAnsi="Times New Roman" w:cs="Times New Roman"/>
        </w:rPr>
        <w:t>Q79 What relationships would you have wanted to form with autistic adults when you were a child or teenager? (Please select all that apply to you)</w:t>
      </w:r>
    </w:p>
    <w:p w14:paraId="540249A6"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Acquaintances </w:t>
      </w:r>
    </w:p>
    <w:p w14:paraId="76D059AA"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Workplace relationships </w:t>
      </w:r>
    </w:p>
    <w:p w14:paraId="320CD255"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relationships </w:t>
      </w:r>
    </w:p>
    <w:p w14:paraId="30EDDF38"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ntoring/support relationships </w:t>
      </w:r>
    </w:p>
    <w:p w14:paraId="3099471A"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Friendships (e.g., close, special interest, hobby, online) </w:t>
      </w:r>
    </w:p>
    <w:p w14:paraId="03498F8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38141B24"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7661F989"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27AEFC39" w14:textId="77777777" w:rsidR="008B44D2" w:rsidRPr="00161450" w:rsidRDefault="008B44D2">
      <w:pPr>
        <w:rPr>
          <w:rFonts w:ascii="Times New Roman" w:hAnsi="Times New Roman" w:cs="Times New Roman"/>
        </w:rPr>
      </w:pPr>
    </w:p>
    <w:p w14:paraId="7F0EEF7E" w14:textId="77777777" w:rsidR="008B44D2" w:rsidRPr="00161450" w:rsidRDefault="008B44D2">
      <w:pPr>
        <w:pStyle w:val="QuestionSeparator"/>
        <w:rPr>
          <w:rFonts w:ascii="Times New Roman" w:hAnsi="Times New Roman" w:cs="Times New Roman"/>
        </w:rPr>
      </w:pPr>
    </w:p>
    <w:p w14:paraId="7B06BE57" w14:textId="77777777" w:rsidR="008B44D2" w:rsidRPr="00161450" w:rsidRDefault="008B44D2">
      <w:pPr>
        <w:rPr>
          <w:rFonts w:ascii="Times New Roman" w:hAnsi="Times New Roman" w:cs="Times New Roman"/>
        </w:rPr>
      </w:pPr>
    </w:p>
    <w:p w14:paraId="4CC0FC53"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11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229CEB9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9061DB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AAE37D0"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8A0140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02D5F4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7AD27F8" w14:textId="77777777" w:rsidR="008B44D2" w:rsidRPr="00161450" w:rsidRDefault="008B44D2">
      <w:pPr>
        <w:rPr>
          <w:rFonts w:ascii="Times New Roman" w:hAnsi="Times New Roman" w:cs="Times New Roman"/>
        </w:rPr>
      </w:pPr>
    </w:p>
    <w:p w14:paraId="78E334A0" w14:textId="77777777" w:rsidR="008B44D2" w:rsidRPr="00161450" w:rsidRDefault="008B44D2">
      <w:pPr>
        <w:pStyle w:val="QuestionSeparator"/>
        <w:rPr>
          <w:rFonts w:ascii="Times New Roman" w:hAnsi="Times New Roman" w:cs="Times New Roman"/>
        </w:rPr>
      </w:pPr>
    </w:p>
    <w:p w14:paraId="3F66DD0E" w14:textId="77777777" w:rsidR="008B44D2" w:rsidRPr="00161450" w:rsidRDefault="008B44D2">
      <w:pPr>
        <w:rPr>
          <w:rFonts w:ascii="Times New Roman" w:hAnsi="Times New Roman" w:cs="Times New Roman"/>
        </w:rPr>
      </w:pPr>
    </w:p>
    <w:p w14:paraId="683B3089"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83 How would you have wanted to connect with autistic adults when you were a child or teenager? (Please select all that apply to you)</w:t>
      </w:r>
    </w:p>
    <w:p w14:paraId="41C1D86D"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an activity or have a meal/drink together </w:t>
      </w:r>
    </w:p>
    <w:p w14:paraId="4498B39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Meeting to do separate activities in the same place </w:t>
      </w:r>
    </w:p>
    <w:p w14:paraId="312DF06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Being part of the same sports team/activity group/club </w:t>
      </w:r>
    </w:p>
    <w:p w14:paraId="4A6CB61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aking part in a mentoring programme </w:t>
      </w:r>
    </w:p>
    <w:p w14:paraId="4792C1A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Volunteering together </w:t>
      </w:r>
    </w:p>
    <w:p w14:paraId="641B5AE9"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hrough cultural/iwi activities </w:t>
      </w:r>
    </w:p>
    <w:p w14:paraId="087B8E8A"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Texting/messaging/emailing </w:t>
      </w:r>
    </w:p>
    <w:p w14:paraId="0717FB35"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 xml:space="preserve">Online gaming </w:t>
      </w:r>
    </w:p>
    <w:p w14:paraId="3E0CE723" w14:textId="77777777" w:rsidR="008B44D2" w:rsidRPr="00161450" w:rsidRDefault="00161450">
      <w:pPr>
        <w:pStyle w:val="ListParagraph"/>
        <w:keepNext/>
        <w:numPr>
          <w:ilvl w:val="0"/>
          <w:numId w:val="2"/>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100BFD1D"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I don't know </w:t>
      </w:r>
    </w:p>
    <w:p w14:paraId="36F9FB61" w14:textId="77777777" w:rsidR="008B44D2" w:rsidRPr="00161450" w:rsidRDefault="00161450">
      <w:pPr>
        <w:pStyle w:val="ListParagraph"/>
        <w:keepNext/>
        <w:numPr>
          <w:ilvl w:val="0"/>
          <w:numId w:val="2"/>
        </w:numPr>
        <w:rPr>
          <w:rFonts w:ascii="Times New Roman" w:hAnsi="Times New Roman" w:cs="Times New Roman"/>
        </w:rPr>
      </w:pPr>
      <w:r w:rsidRPr="00161450">
        <w:rPr>
          <w:rFonts w:ascii="Cambria Math" w:hAnsi="Cambria Math" w:cs="Cambria Math"/>
          <w:color w:val="2054AF"/>
        </w:rPr>
        <w:t>⊗</w:t>
      </w:r>
      <w:r w:rsidRPr="00161450">
        <w:rPr>
          <w:rFonts w:ascii="Times New Roman" w:hAnsi="Times New Roman" w:cs="Times New Roman"/>
        </w:rPr>
        <w:t xml:space="preserve">Prefer not to say </w:t>
      </w:r>
    </w:p>
    <w:p w14:paraId="2F2D9AC5" w14:textId="77777777" w:rsidR="008B44D2" w:rsidRPr="00161450" w:rsidRDefault="008B44D2">
      <w:pPr>
        <w:rPr>
          <w:rFonts w:ascii="Times New Roman" w:hAnsi="Times New Roman" w:cs="Times New Roman"/>
        </w:rPr>
      </w:pPr>
    </w:p>
    <w:p w14:paraId="03974BF1" w14:textId="77777777" w:rsidR="008B44D2" w:rsidRPr="00161450" w:rsidRDefault="008B44D2">
      <w:pPr>
        <w:pStyle w:val="QuestionSeparator"/>
        <w:rPr>
          <w:rFonts w:ascii="Times New Roman" w:hAnsi="Times New Roman" w:cs="Times New Roman"/>
        </w:rPr>
      </w:pPr>
    </w:p>
    <w:p w14:paraId="5E48FDE4" w14:textId="77777777" w:rsidR="008B44D2" w:rsidRPr="00161450" w:rsidRDefault="008B44D2">
      <w:pPr>
        <w:rPr>
          <w:rFonts w:ascii="Times New Roman" w:hAnsi="Times New Roman" w:cs="Times New Roman"/>
        </w:rPr>
      </w:pPr>
    </w:p>
    <w:p w14:paraId="31410D83"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23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27B033D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DC132A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7C19E1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9DBB02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C00A38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F8F2F97" w14:textId="77777777" w:rsidR="008B44D2" w:rsidRPr="00161450" w:rsidRDefault="008B44D2">
      <w:pPr>
        <w:rPr>
          <w:rFonts w:ascii="Times New Roman" w:hAnsi="Times New Roman" w:cs="Times New Roman"/>
        </w:rPr>
      </w:pPr>
    </w:p>
    <w:p w14:paraId="432185C1" w14:textId="77777777" w:rsidR="008B44D2" w:rsidRPr="00161450" w:rsidRDefault="008B44D2">
      <w:pPr>
        <w:pStyle w:val="QuestionSeparator"/>
        <w:rPr>
          <w:rFonts w:ascii="Times New Roman" w:hAnsi="Times New Roman" w:cs="Times New Roman"/>
        </w:rPr>
      </w:pPr>
    </w:p>
    <w:p w14:paraId="7815050B" w14:textId="77777777" w:rsidR="008B44D2" w:rsidRPr="00161450" w:rsidRDefault="008B44D2">
      <w:pPr>
        <w:rPr>
          <w:rFonts w:ascii="Times New Roman" w:hAnsi="Times New Roman" w:cs="Times New Roman"/>
        </w:rPr>
      </w:pPr>
    </w:p>
    <w:p w14:paraId="596F5F38" w14:textId="77777777" w:rsidR="008B44D2" w:rsidRPr="00161450" w:rsidRDefault="00161450">
      <w:pPr>
        <w:keepNext/>
        <w:rPr>
          <w:rFonts w:ascii="Times New Roman" w:hAnsi="Times New Roman" w:cs="Times New Roman"/>
        </w:rPr>
      </w:pPr>
      <w:r w:rsidRPr="00161450">
        <w:rPr>
          <w:rFonts w:ascii="Times New Roman" w:hAnsi="Times New Roman" w:cs="Times New Roman"/>
        </w:rPr>
        <w:t>Q85 At any one time, how many autistic adults would you have wanted to connect with when you were a child or teenager?</w:t>
      </w:r>
    </w:p>
    <w:p w14:paraId="20A4DAA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One </w:t>
      </w:r>
    </w:p>
    <w:p w14:paraId="6F654DC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Two </w:t>
      </w:r>
    </w:p>
    <w:p w14:paraId="1C65909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Three </w:t>
      </w:r>
    </w:p>
    <w:p w14:paraId="7F693E8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re than three </w:t>
      </w:r>
    </w:p>
    <w:p w14:paraId="0390D86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Other (please specify): __________________________________________________</w:t>
      </w:r>
    </w:p>
    <w:p w14:paraId="66CA9798"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05269A8F"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3504087D" w14:textId="77777777" w:rsidR="008B44D2" w:rsidRPr="00161450" w:rsidRDefault="008B44D2">
      <w:pPr>
        <w:rPr>
          <w:rFonts w:ascii="Times New Roman" w:hAnsi="Times New Roman" w:cs="Times New Roman"/>
        </w:rPr>
      </w:pPr>
    </w:p>
    <w:p w14:paraId="76C66126" w14:textId="77777777" w:rsidR="008B44D2" w:rsidRPr="00161450" w:rsidRDefault="008B44D2">
      <w:pPr>
        <w:pStyle w:val="QuestionSeparator"/>
        <w:rPr>
          <w:rFonts w:ascii="Times New Roman" w:hAnsi="Times New Roman" w:cs="Times New Roman"/>
        </w:rPr>
      </w:pPr>
    </w:p>
    <w:p w14:paraId="3389E26C" w14:textId="77777777" w:rsidR="008B44D2" w:rsidRPr="00161450" w:rsidRDefault="008B44D2">
      <w:pPr>
        <w:rPr>
          <w:rFonts w:ascii="Times New Roman" w:hAnsi="Times New Roman" w:cs="Times New Roman"/>
        </w:rPr>
      </w:pPr>
    </w:p>
    <w:p w14:paraId="4BC00733"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12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20E111B0"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5703E7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E19378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874A0F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D4F287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0D08B84" w14:textId="77777777" w:rsidR="008B44D2" w:rsidRPr="00161450" w:rsidRDefault="008B44D2">
      <w:pPr>
        <w:rPr>
          <w:rFonts w:ascii="Times New Roman" w:hAnsi="Times New Roman" w:cs="Times New Roman"/>
        </w:rPr>
      </w:pPr>
    </w:p>
    <w:p w14:paraId="4B850D76" w14:textId="77777777" w:rsidR="008B44D2" w:rsidRPr="00161450" w:rsidRDefault="008B44D2">
      <w:pPr>
        <w:pStyle w:val="QuestionSeparator"/>
        <w:rPr>
          <w:rFonts w:ascii="Times New Roman" w:hAnsi="Times New Roman" w:cs="Times New Roman"/>
        </w:rPr>
      </w:pPr>
    </w:p>
    <w:p w14:paraId="4A623EC9" w14:textId="77777777" w:rsidR="008B44D2" w:rsidRPr="00161450" w:rsidRDefault="008B44D2">
      <w:pPr>
        <w:rPr>
          <w:rFonts w:ascii="Times New Roman" w:hAnsi="Times New Roman" w:cs="Times New Roman"/>
        </w:rPr>
      </w:pPr>
    </w:p>
    <w:p w14:paraId="360F7378" w14:textId="77777777" w:rsidR="008B44D2" w:rsidRPr="00161450" w:rsidRDefault="00161450">
      <w:pPr>
        <w:keepNext/>
        <w:rPr>
          <w:rFonts w:ascii="Times New Roman" w:hAnsi="Times New Roman" w:cs="Times New Roman"/>
        </w:rPr>
      </w:pPr>
      <w:r w:rsidRPr="00161450">
        <w:rPr>
          <w:rFonts w:ascii="Times New Roman" w:hAnsi="Times New Roman" w:cs="Times New Roman"/>
        </w:rPr>
        <w:lastRenderedPageBreak/>
        <w:t>Q87 On average, how often would you have wanted to connect with autistic adults when you were a child or teenager?</w:t>
      </w:r>
    </w:p>
    <w:p w14:paraId="09CDA341"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re than once a week </w:t>
      </w:r>
    </w:p>
    <w:p w14:paraId="30FCB43B"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Weekly </w:t>
      </w:r>
    </w:p>
    <w:p w14:paraId="699AF713"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Fortnightly </w:t>
      </w:r>
    </w:p>
    <w:p w14:paraId="7905843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Monthly </w:t>
      </w:r>
    </w:p>
    <w:p w14:paraId="63AE3CE5"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Less than once a month </w:t>
      </w:r>
    </w:p>
    <w:p w14:paraId="2E631467"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2A128CE2"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24B38F4C" w14:textId="77777777" w:rsidR="008B44D2" w:rsidRPr="00161450" w:rsidRDefault="008B44D2">
      <w:pPr>
        <w:rPr>
          <w:rFonts w:ascii="Times New Roman" w:hAnsi="Times New Roman" w:cs="Times New Roman"/>
        </w:rPr>
      </w:pPr>
    </w:p>
    <w:p w14:paraId="178D1E3E" w14:textId="77777777" w:rsidR="008B44D2" w:rsidRPr="00161450" w:rsidRDefault="008B44D2">
      <w:pPr>
        <w:pStyle w:val="QuestionSeparator"/>
        <w:rPr>
          <w:rFonts w:ascii="Times New Roman" w:hAnsi="Times New Roman" w:cs="Times New Roman"/>
        </w:rPr>
      </w:pPr>
    </w:p>
    <w:p w14:paraId="1BCDFCE1" w14:textId="77777777" w:rsidR="008B44D2" w:rsidRPr="00161450" w:rsidRDefault="008B44D2">
      <w:pPr>
        <w:rPr>
          <w:rFonts w:ascii="Times New Roman" w:hAnsi="Times New Roman" w:cs="Times New Roman"/>
        </w:rPr>
      </w:pPr>
    </w:p>
    <w:p w14:paraId="486AFABC"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13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4B21E49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E4AB2E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2BEC13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B06CE0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F1A5F65"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1CA8DC4" w14:textId="77777777" w:rsidR="008B44D2" w:rsidRPr="00161450" w:rsidRDefault="008B44D2">
      <w:pPr>
        <w:rPr>
          <w:rFonts w:ascii="Times New Roman" w:hAnsi="Times New Roman" w:cs="Times New Roman"/>
        </w:rPr>
      </w:pPr>
    </w:p>
    <w:p w14:paraId="02AD7D83"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605613D7" w14:textId="77777777">
        <w:tblPrEx>
          <w:tblCellMar>
            <w:top w:w="0" w:type="dxa"/>
            <w:bottom w:w="0" w:type="dxa"/>
          </w:tblCellMar>
        </w:tblPrEx>
        <w:trPr>
          <w:trHeight w:val="300"/>
        </w:trPr>
        <w:tc>
          <w:tcPr>
            <w:tcW w:w="1368" w:type="dxa"/>
            <w:tcBorders>
              <w:top w:val="nil"/>
              <w:left w:val="nil"/>
              <w:bottom w:val="nil"/>
              <w:right w:val="nil"/>
            </w:tcBorders>
          </w:tcPr>
          <w:p w14:paraId="54B4ADE1"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327F7FC9"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6144066E"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09B79650" w14:textId="77777777" w:rsidR="008B44D2" w:rsidRPr="00161450" w:rsidRDefault="008B44D2">
      <w:pPr>
        <w:rPr>
          <w:rFonts w:ascii="Times New Roman" w:hAnsi="Times New Roman" w:cs="Times New Roman"/>
        </w:rPr>
      </w:pPr>
    </w:p>
    <w:p w14:paraId="630E2133"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89 Why would you have wanted to form more relationships with autistic adults when you were a child or teenager?   </w:t>
      </w:r>
      <w:r w:rsidRPr="00161450">
        <w:rPr>
          <w:rFonts w:ascii="Times New Roman" w:hAnsi="Times New Roman" w:cs="Times New Roman"/>
          <w:i/>
        </w:rPr>
        <w:t>(For example, to reduce loneliness, share special interests, learn from each other, have someone to do hobbies with, feel more understood, find a community)</w:t>
      </w:r>
      <w:r w:rsidRPr="00161450">
        <w:rPr>
          <w:rFonts w:ascii="Times New Roman" w:hAnsi="Times New Roman" w:cs="Times New Roman"/>
        </w:rPr>
        <w:t xml:space="preserve"> </w:t>
      </w:r>
    </w:p>
    <w:p w14:paraId="301C8CD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25358B0"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27E303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E0C13A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05BDD6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F4A183A" w14:textId="77777777" w:rsidR="008B44D2" w:rsidRPr="00161450" w:rsidRDefault="008B44D2">
      <w:pPr>
        <w:rPr>
          <w:rFonts w:ascii="Times New Roman" w:hAnsi="Times New Roman" w:cs="Times New Roman"/>
        </w:rPr>
      </w:pPr>
    </w:p>
    <w:p w14:paraId="0890586B"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566A5020" w14:textId="77777777">
        <w:tblPrEx>
          <w:tblCellMar>
            <w:top w:w="0" w:type="dxa"/>
            <w:bottom w:w="0" w:type="dxa"/>
          </w:tblCellMar>
        </w:tblPrEx>
        <w:trPr>
          <w:trHeight w:val="300"/>
        </w:trPr>
        <w:tc>
          <w:tcPr>
            <w:tcW w:w="1368" w:type="dxa"/>
            <w:tcBorders>
              <w:top w:val="nil"/>
              <w:left w:val="nil"/>
              <w:bottom w:val="nil"/>
              <w:right w:val="nil"/>
            </w:tcBorders>
          </w:tcPr>
          <w:p w14:paraId="249CB15A"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2A4C912E"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3463D324" w14:textId="08C43846" w:rsidR="008B44D2" w:rsidRPr="00161450" w:rsidRDefault="00161450" w:rsidP="00161450">
      <w:pPr>
        <w:rPr>
          <w:rFonts w:ascii="Times New Roman" w:hAnsi="Times New Roman" w:cs="Times New Roman"/>
        </w:rPr>
      </w:pPr>
      <w:r w:rsidRPr="00161450">
        <w:rPr>
          <w:rFonts w:ascii="Times New Roman" w:hAnsi="Times New Roman" w:cs="Times New Roman"/>
        </w:rPr>
        <w:t xml:space="preserve">Q134 If you like, you can tell us more about why you selected your </w:t>
      </w:r>
      <w:proofErr w:type="gramStart"/>
      <w:r w:rsidRPr="00161450">
        <w:rPr>
          <w:rFonts w:ascii="Times New Roman" w:hAnsi="Times New Roman" w:cs="Times New Roman"/>
        </w:rPr>
        <w:t xml:space="preserve">responses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74A7EEC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97F6AC8"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830607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52F2491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3EBD61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9813A85" w14:textId="77777777" w:rsidR="008B44D2" w:rsidRPr="00161450" w:rsidRDefault="008B44D2">
      <w:pPr>
        <w:rPr>
          <w:rFonts w:ascii="Times New Roman" w:hAnsi="Times New Roman" w:cs="Times New Roman"/>
        </w:rPr>
      </w:pPr>
    </w:p>
    <w:p w14:paraId="6DAEFE6B"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6E8FAA5B" w14:textId="77777777">
        <w:tblPrEx>
          <w:tblCellMar>
            <w:top w:w="0" w:type="dxa"/>
            <w:bottom w:w="0" w:type="dxa"/>
          </w:tblCellMar>
        </w:tblPrEx>
        <w:trPr>
          <w:trHeight w:val="300"/>
        </w:trPr>
        <w:tc>
          <w:tcPr>
            <w:tcW w:w="1368" w:type="dxa"/>
            <w:tcBorders>
              <w:top w:val="nil"/>
              <w:left w:val="nil"/>
              <w:bottom w:val="nil"/>
              <w:right w:val="nil"/>
            </w:tcBorders>
          </w:tcPr>
          <w:p w14:paraId="6D6343AF"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1428714F"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188749EA"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192B5C5E" w14:textId="77777777" w:rsidR="008B44D2" w:rsidRPr="00161450" w:rsidRDefault="008B44D2">
      <w:pPr>
        <w:rPr>
          <w:rFonts w:ascii="Times New Roman" w:hAnsi="Times New Roman" w:cs="Times New Roman"/>
        </w:rPr>
      </w:pPr>
    </w:p>
    <w:p w14:paraId="2F834B21"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90 Thinking back to when you were a child or teenager, would you have wanted to improve the quality of any of the relationships you had with other autistic people? (These could be children/teenagers or </w:t>
      </w:r>
      <w:proofErr w:type="gramStart"/>
      <w:r w:rsidRPr="00161450">
        <w:rPr>
          <w:rFonts w:ascii="Times New Roman" w:hAnsi="Times New Roman" w:cs="Times New Roman"/>
        </w:rPr>
        <w:t xml:space="preserve">adults)  </w:t>
      </w:r>
      <w:r w:rsidRPr="00161450">
        <w:rPr>
          <w:rFonts w:ascii="Times New Roman" w:hAnsi="Times New Roman" w:cs="Times New Roman"/>
          <w:i/>
        </w:rPr>
        <w:t>Improving</w:t>
      </w:r>
      <w:proofErr w:type="gramEnd"/>
      <w:r w:rsidRPr="00161450">
        <w:rPr>
          <w:rFonts w:ascii="Times New Roman" w:hAnsi="Times New Roman" w:cs="Times New Roman"/>
          <w:i/>
        </w:rPr>
        <w:t xml:space="preserve"> the quality of your relationships could </w:t>
      </w:r>
      <w:proofErr w:type="gramStart"/>
      <w:r w:rsidRPr="00161450">
        <w:rPr>
          <w:rFonts w:ascii="Times New Roman" w:hAnsi="Times New Roman" w:cs="Times New Roman"/>
          <w:i/>
        </w:rPr>
        <w:t>mean:  •</w:t>
      </w:r>
      <w:proofErr w:type="gramEnd"/>
      <w:r w:rsidRPr="00161450">
        <w:rPr>
          <w:rFonts w:ascii="Times New Roman" w:hAnsi="Times New Roman" w:cs="Times New Roman"/>
          <w:i/>
        </w:rPr>
        <w:t xml:space="preserve"> Having stronger </w:t>
      </w:r>
      <w:proofErr w:type="gramStart"/>
      <w:r w:rsidRPr="00161450">
        <w:rPr>
          <w:rFonts w:ascii="Times New Roman" w:hAnsi="Times New Roman" w:cs="Times New Roman"/>
          <w:i/>
        </w:rPr>
        <w:t>attachments  •</w:t>
      </w:r>
      <w:proofErr w:type="gramEnd"/>
      <w:r w:rsidRPr="00161450">
        <w:rPr>
          <w:rFonts w:ascii="Times New Roman" w:hAnsi="Times New Roman" w:cs="Times New Roman"/>
          <w:i/>
        </w:rPr>
        <w:t xml:space="preserve"> Having better quality </w:t>
      </w:r>
      <w:proofErr w:type="gramStart"/>
      <w:r w:rsidRPr="00161450">
        <w:rPr>
          <w:rFonts w:ascii="Times New Roman" w:hAnsi="Times New Roman" w:cs="Times New Roman"/>
          <w:i/>
        </w:rPr>
        <w:t>communication  •</w:t>
      </w:r>
      <w:proofErr w:type="gramEnd"/>
      <w:r w:rsidRPr="00161450">
        <w:rPr>
          <w:rFonts w:ascii="Times New Roman" w:hAnsi="Times New Roman" w:cs="Times New Roman"/>
          <w:i/>
        </w:rPr>
        <w:t xml:space="preserve"> Having more frequent </w:t>
      </w:r>
      <w:proofErr w:type="gramStart"/>
      <w:r w:rsidRPr="00161450">
        <w:rPr>
          <w:rFonts w:ascii="Times New Roman" w:hAnsi="Times New Roman" w:cs="Times New Roman"/>
          <w:i/>
        </w:rPr>
        <w:t>communication  •</w:t>
      </w:r>
      <w:proofErr w:type="gramEnd"/>
      <w:r w:rsidRPr="00161450">
        <w:rPr>
          <w:rFonts w:ascii="Times New Roman" w:hAnsi="Times New Roman" w:cs="Times New Roman"/>
          <w:i/>
        </w:rPr>
        <w:t xml:space="preserve"> Spending more time </w:t>
      </w:r>
      <w:proofErr w:type="gramStart"/>
      <w:r w:rsidRPr="00161450">
        <w:rPr>
          <w:rFonts w:ascii="Times New Roman" w:hAnsi="Times New Roman" w:cs="Times New Roman"/>
          <w:i/>
        </w:rPr>
        <w:t>together  •</w:t>
      </w:r>
      <w:proofErr w:type="gramEnd"/>
      <w:r w:rsidRPr="00161450">
        <w:rPr>
          <w:rFonts w:ascii="Times New Roman" w:hAnsi="Times New Roman" w:cs="Times New Roman"/>
          <w:i/>
        </w:rPr>
        <w:t xml:space="preserve"> Seeing each other more often</w:t>
      </w:r>
      <w:r w:rsidRPr="00161450">
        <w:rPr>
          <w:rFonts w:ascii="Times New Roman" w:hAnsi="Times New Roman" w:cs="Times New Roman"/>
        </w:rPr>
        <w:t xml:space="preserve"> </w:t>
      </w:r>
    </w:p>
    <w:p w14:paraId="5AE607A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45C17E1E"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Somewhat </w:t>
      </w:r>
    </w:p>
    <w:p w14:paraId="2B1031EC"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2757E93A"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I don't know </w:t>
      </w:r>
    </w:p>
    <w:p w14:paraId="729B1C46"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Prefer not to say </w:t>
      </w:r>
    </w:p>
    <w:p w14:paraId="4398B133" w14:textId="77777777" w:rsidR="008B44D2" w:rsidRPr="00161450" w:rsidRDefault="008B44D2">
      <w:pPr>
        <w:rPr>
          <w:rFonts w:ascii="Times New Roman" w:hAnsi="Times New Roman" w:cs="Times New Roman"/>
        </w:rPr>
      </w:pPr>
    </w:p>
    <w:p w14:paraId="53D2D076"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0EEBF23A" w14:textId="77777777">
        <w:tblPrEx>
          <w:tblCellMar>
            <w:top w:w="0" w:type="dxa"/>
            <w:bottom w:w="0" w:type="dxa"/>
          </w:tblCellMar>
        </w:tblPrEx>
        <w:trPr>
          <w:trHeight w:val="300"/>
        </w:trPr>
        <w:tc>
          <w:tcPr>
            <w:tcW w:w="1368" w:type="dxa"/>
            <w:tcBorders>
              <w:top w:val="nil"/>
              <w:left w:val="nil"/>
              <w:bottom w:val="nil"/>
              <w:right w:val="nil"/>
            </w:tcBorders>
          </w:tcPr>
          <w:p w14:paraId="59941E06"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2250C03F"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61FE4EED" w14:textId="6BEA5507" w:rsidR="008B44D2" w:rsidRPr="00161450" w:rsidRDefault="00161450" w:rsidP="00161450">
      <w:pPr>
        <w:rPr>
          <w:rFonts w:ascii="Times New Roman" w:hAnsi="Times New Roman" w:cs="Times New Roman"/>
        </w:rPr>
      </w:pPr>
      <w:r w:rsidRPr="00161450">
        <w:rPr>
          <w:rFonts w:ascii="Times New Roman" w:hAnsi="Times New Roman" w:cs="Times New Roman"/>
        </w:rPr>
        <w:t xml:space="preserve">Q82 If you like, you can tell us more about why you selected your responses. If you don't want to do this, press the next </w:t>
      </w:r>
      <w:proofErr w:type="gramStart"/>
      <w:r w:rsidRPr="00161450">
        <w:rPr>
          <w:rFonts w:ascii="Times New Roman" w:hAnsi="Times New Roman" w:cs="Times New Roman"/>
        </w:rPr>
        <w:t xml:space="preserve">arrow  </w:t>
      </w:r>
      <w:r w:rsidRPr="00161450">
        <w:rPr>
          <w:rFonts w:ascii="Times New Roman" w:hAnsi="Times New Roman" w:cs="Times New Roman"/>
          <w:b/>
        </w:rPr>
        <w:t>This</w:t>
      </w:r>
      <w:proofErr w:type="gramEnd"/>
      <w:r w:rsidRPr="00161450">
        <w:rPr>
          <w:rFonts w:ascii="Times New Roman" w:hAnsi="Times New Roman" w:cs="Times New Roman"/>
          <w:b/>
        </w:rPr>
        <w:t xml:space="preserve"> question is optional and not included in the estimated time limit</w:t>
      </w:r>
      <w:r w:rsidRPr="00161450">
        <w:rPr>
          <w:rFonts w:ascii="Times New Roman" w:hAnsi="Times New Roman" w:cs="Times New Roman"/>
        </w:rPr>
        <w:t xml:space="preserve"> </w:t>
      </w:r>
    </w:p>
    <w:p w14:paraId="7426CCE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F8F04CC"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CB7C1F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09972A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9D1558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ECBE1FB" w14:textId="77777777" w:rsidR="008B44D2" w:rsidRPr="00161450" w:rsidRDefault="008B44D2">
      <w:pPr>
        <w:rPr>
          <w:rFonts w:ascii="Times New Roman" w:hAnsi="Times New Roman" w:cs="Times New Roman"/>
        </w:rPr>
      </w:pPr>
    </w:p>
    <w:p w14:paraId="2EA93945"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7FEFDDE8" w14:textId="77777777">
        <w:tblPrEx>
          <w:tblCellMar>
            <w:top w:w="0" w:type="dxa"/>
            <w:bottom w:w="0" w:type="dxa"/>
          </w:tblCellMar>
        </w:tblPrEx>
        <w:trPr>
          <w:trHeight w:val="300"/>
        </w:trPr>
        <w:tc>
          <w:tcPr>
            <w:tcW w:w="1368" w:type="dxa"/>
            <w:tcBorders>
              <w:top w:val="nil"/>
              <w:left w:val="nil"/>
              <w:bottom w:val="nil"/>
              <w:right w:val="nil"/>
            </w:tcBorders>
          </w:tcPr>
          <w:p w14:paraId="2D06D2CD"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79D1C7EE"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30211594"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004591D5" w14:textId="77777777" w:rsidR="008B44D2" w:rsidRPr="00161450" w:rsidRDefault="008B44D2">
      <w:pPr>
        <w:rPr>
          <w:rFonts w:ascii="Times New Roman" w:hAnsi="Times New Roman" w:cs="Times New Roman"/>
        </w:rPr>
      </w:pPr>
    </w:p>
    <w:p w14:paraId="07F83B4D" w14:textId="77777777" w:rsidR="008B44D2" w:rsidRPr="00161450" w:rsidRDefault="00161450">
      <w:pPr>
        <w:keepNext/>
        <w:rPr>
          <w:rFonts w:ascii="Times New Roman" w:hAnsi="Times New Roman" w:cs="Times New Roman"/>
        </w:rPr>
      </w:pPr>
      <w:r w:rsidRPr="00161450">
        <w:rPr>
          <w:rFonts w:ascii="Times New Roman" w:hAnsi="Times New Roman" w:cs="Times New Roman"/>
        </w:rPr>
        <w:t>Q92 Why would you have wanted to improve the quality of the relationships you had with other autistic people when you were a child or teenager?</w:t>
      </w:r>
    </w:p>
    <w:p w14:paraId="59079ED0"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4646F5E"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C111D39"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79AF6C3"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EF975C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3280C18" w14:textId="77777777" w:rsidR="008B44D2" w:rsidRPr="00161450" w:rsidRDefault="008B44D2">
      <w:pPr>
        <w:rPr>
          <w:rFonts w:ascii="Times New Roman" w:hAnsi="Times New Roman" w:cs="Times New Roman"/>
        </w:rPr>
      </w:pPr>
    </w:p>
    <w:p w14:paraId="32649C0F" w14:textId="77777777" w:rsidR="008B44D2" w:rsidRPr="00161450" w:rsidRDefault="008B44D2">
      <w:pPr>
        <w:pStyle w:val="QuestionSeparator"/>
        <w:rPr>
          <w:rFonts w:ascii="Times New Roman" w:hAnsi="Times New Roman" w:cs="Times New Roman"/>
        </w:rPr>
      </w:pPr>
    </w:p>
    <w:p w14:paraId="58C3ACCA" w14:textId="77777777" w:rsidR="008B44D2" w:rsidRPr="00161450" w:rsidRDefault="008B44D2">
      <w:pPr>
        <w:rPr>
          <w:rFonts w:ascii="Times New Roman" w:hAnsi="Times New Roman" w:cs="Times New Roman"/>
        </w:rPr>
      </w:pPr>
    </w:p>
    <w:p w14:paraId="65C89AD8" w14:textId="77777777" w:rsidR="008B44D2" w:rsidRPr="00161450" w:rsidRDefault="00161450">
      <w:pPr>
        <w:keepNext/>
        <w:rPr>
          <w:rFonts w:ascii="Times New Roman" w:hAnsi="Times New Roman" w:cs="Times New Roman"/>
        </w:rPr>
      </w:pPr>
      <w:r w:rsidRPr="00161450">
        <w:rPr>
          <w:rFonts w:ascii="Times New Roman" w:hAnsi="Times New Roman" w:cs="Times New Roman"/>
        </w:rPr>
        <w:t>Q83 Why would you have wanted to somewhat improve the quality of the relationships you had with other autistic people when you were a child or teenager?</w:t>
      </w:r>
    </w:p>
    <w:p w14:paraId="5BE94C0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016702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17DA3AB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A0AC264"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9D0363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3BDC00A" w14:textId="77777777" w:rsidR="008B44D2" w:rsidRPr="00161450" w:rsidRDefault="008B44D2">
      <w:pPr>
        <w:rPr>
          <w:rFonts w:ascii="Times New Roman" w:hAnsi="Times New Roman" w:cs="Times New Roman"/>
        </w:rPr>
      </w:pPr>
    </w:p>
    <w:p w14:paraId="617D1F77" w14:textId="77777777" w:rsidR="008B44D2" w:rsidRPr="00161450" w:rsidRDefault="008B44D2">
      <w:pPr>
        <w:pStyle w:val="QuestionSeparator"/>
        <w:rPr>
          <w:rFonts w:ascii="Times New Roman" w:hAnsi="Times New Roman" w:cs="Times New Roman"/>
        </w:rPr>
      </w:pPr>
    </w:p>
    <w:p w14:paraId="182CFE49" w14:textId="77777777" w:rsidR="008B44D2" w:rsidRPr="00161450" w:rsidRDefault="008B44D2">
      <w:pPr>
        <w:rPr>
          <w:rFonts w:ascii="Times New Roman" w:hAnsi="Times New Roman" w:cs="Times New Roman"/>
        </w:rPr>
      </w:pPr>
    </w:p>
    <w:p w14:paraId="1123F922"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94 Why would you </w:t>
      </w:r>
      <w:proofErr w:type="gramStart"/>
      <w:r w:rsidRPr="00161450">
        <w:rPr>
          <w:rFonts w:ascii="Times New Roman" w:hAnsi="Times New Roman" w:cs="Times New Roman"/>
        </w:rPr>
        <w:t>have not</w:t>
      </w:r>
      <w:proofErr w:type="gramEnd"/>
      <w:r w:rsidRPr="00161450">
        <w:rPr>
          <w:rFonts w:ascii="Times New Roman" w:hAnsi="Times New Roman" w:cs="Times New Roman"/>
        </w:rPr>
        <w:t> wanted to improve the quality of your relationships with other autistic people when you were a child or teenager?</w:t>
      </w:r>
    </w:p>
    <w:p w14:paraId="2C195330"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2991700"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6144E8B"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7415E16A"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675A52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6A4EB159" w14:textId="77777777" w:rsidR="008B44D2" w:rsidRPr="00161450" w:rsidRDefault="008B44D2">
      <w:pPr>
        <w:rPr>
          <w:rFonts w:ascii="Times New Roman" w:hAnsi="Times New Roman" w:cs="Times New Roman"/>
        </w:rPr>
      </w:pPr>
    </w:p>
    <w:p w14:paraId="67F682CA"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22678CAB" w14:textId="77777777">
        <w:tblPrEx>
          <w:tblCellMar>
            <w:top w:w="0" w:type="dxa"/>
            <w:bottom w:w="0" w:type="dxa"/>
          </w:tblCellMar>
        </w:tblPrEx>
        <w:trPr>
          <w:trHeight w:val="300"/>
        </w:trPr>
        <w:tc>
          <w:tcPr>
            <w:tcW w:w="1368" w:type="dxa"/>
            <w:tcBorders>
              <w:top w:val="nil"/>
              <w:left w:val="nil"/>
              <w:bottom w:val="nil"/>
              <w:right w:val="nil"/>
            </w:tcBorders>
          </w:tcPr>
          <w:p w14:paraId="770468F4"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7F3B5638"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798C4C5E" w14:textId="77777777" w:rsidR="008B44D2" w:rsidRPr="00161450" w:rsidRDefault="00161450">
      <w:pPr>
        <w:rPr>
          <w:rFonts w:ascii="Times New Roman" w:hAnsi="Times New Roman" w:cs="Times New Roman"/>
        </w:rPr>
      </w:pPr>
      <w:r w:rsidRPr="00161450">
        <w:rPr>
          <w:rFonts w:ascii="Times New Roman" w:hAnsi="Times New Roman" w:cs="Times New Roman"/>
        </w:rPr>
        <w:br w:type="page"/>
      </w:r>
    </w:p>
    <w:p w14:paraId="165AA098" w14:textId="77777777" w:rsidR="008B44D2" w:rsidRPr="00161450" w:rsidRDefault="008B44D2">
      <w:pPr>
        <w:rPr>
          <w:rFonts w:ascii="Times New Roman" w:hAnsi="Times New Roman" w:cs="Times New Roman"/>
        </w:rPr>
      </w:pPr>
    </w:p>
    <w:p w14:paraId="2DCFB72B" w14:textId="77777777" w:rsidR="008B44D2" w:rsidRPr="00161450" w:rsidRDefault="00161450">
      <w:pPr>
        <w:keepNext/>
        <w:rPr>
          <w:rFonts w:ascii="Times New Roman" w:hAnsi="Times New Roman" w:cs="Times New Roman"/>
        </w:rPr>
      </w:pPr>
      <w:r w:rsidRPr="00161450">
        <w:rPr>
          <w:rFonts w:ascii="Times New Roman" w:hAnsi="Times New Roman" w:cs="Times New Roman"/>
        </w:rPr>
        <w:t xml:space="preserve">Q126 Thank you for taking the time to respond. Is there anything else you would like to share before ending this survey?  If you have nothing else to share, press the next arrow </w:t>
      </w:r>
    </w:p>
    <w:p w14:paraId="14B2BF32"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85D9B16"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2A135E21"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440EE83D"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0AF0343F" w14:textId="77777777" w:rsidR="008B44D2" w:rsidRPr="00161450" w:rsidRDefault="00161450">
      <w:pPr>
        <w:pStyle w:val="TextEntryLine"/>
        <w:ind w:firstLine="400"/>
        <w:rPr>
          <w:rFonts w:ascii="Times New Roman" w:hAnsi="Times New Roman" w:cs="Times New Roman"/>
        </w:rPr>
      </w:pPr>
      <w:r w:rsidRPr="00161450">
        <w:rPr>
          <w:rFonts w:ascii="Times New Roman" w:hAnsi="Times New Roman" w:cs="Times New Roman"/>
        </w:rPr>
        <w:t>________________________________________________________________</w:t>
      </w:r>
    </w:p>
    <w:p w14:paraId="3C10FE53" w14:textId="77777777" w:rsidR="008B44D2" w:rsidRPr="00161450" w:rsidRDefault="008B44D2">
      <w:pPr>
        <w:rPr>
          <w:rFonts w:ascii="Times New Roman" w:hAnsi="Times New Roman" w:cs="Times New Roman"/>
        </w:rPr>
      </w:pPr>
    </w:p>
    <w:p w14:paraId="72F97AC9"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7E8BB20C" w14:textId="77777777">
        <w:tblPrEx>
          <w:tblCellMar>
            <w:top w:w="0" w:type="dxa"/>
            <w:bottom w:w="0" w:type="dxa"/>
          </w:tblCellMar>
        </w:tblPrEx>
        <w:trPr>
          <w:trHeight w:val="300"/>
        </w:trPr>
        <w:tc>
          <w:tcPr>
            <w:tcW w:w="1368" w:type="dxa"/>
            <w:tcBorders>
              <w:top w:val="nil"/>
              <w:left w:val="nil"/>
              <w:bottom w:val="nil"/>
              <w:right w:val="nil"/>
            </w:tcBorders>
          </w:tcPr>
          <w:p w14:paraId="67E8598B"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57C01252"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58D9C394" w14:textId="2959C646" w:rsidR="008B44D2" w:rsidRPr="00161450" w:rsidRDefault="00161450" w:rsidP="00161450">
      <w:pPr>
        <w:rPr>
          <w:rFonts w:ascii="Times New Roman" w:hAnsi="Times New Roman" w:cs="Times New Roman"/>
        </w:rPr>
      </w:pPr>
      <w:r w:rsidRPr="00161450">
        <w:rPr>
          <w:rFonts w:ascii="Times New Roman" w:hAnsi="Times New Roman" w:cs="Times New Roman"/>
        </w:rPr>
        <w:t>Q95 Did someone help you complete this survey (e.g., a family member, support worker, or other trusted adult?)</w:t>
      </w:r>
    </w:p>
    <w:p w14:paraId="3530E2C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2F79AAB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6997ED73" w14:textId="77777777" w:rsidR="008B44D2" w:rsidRPr="00161450" w:rsidRDefault="008B44D2">
      <w:pPr>
        <w:rPr>
          <w:rFonts w:ascii="Times New Roman" w:hAnsi="Times New Roman" w:cs="Times New Roman"/>
        </w:rPr>
      </w:pPr>
    </w:p>
    <w:p w14:paraId="047D37FD" w14:textId="77777777" w:rsidR="008B44D2" w:rsidRPr="00161450" w:rsidRDefault="008B44D2">
      <w:pPr>
        <w:pStyle w:val="QuestionSeparator"/>
        <w:rPr>
          <w:rFonts w:ascii="Times New Roman" w:hAnsi="Times New Roman" w:cs="Times New Roman"/>
        </w:rPr>
      </w:pPr>
    </w:p>
    <w:tbl>
      <w:tblPr>
        <w:tblW w:w="0" w:type="auto"/>
        <w:tblInd w:w="10" w:type="dxa"/>
        <w:tblCellMar>
          <w:left w:w="10" w:type="dxa"/>
          <w:right w:w="10" w:type="dxa"/>
        </w:tblCellMar>
        <w:tblLook w:val="04A0" w:firstRow="1" w:lastRow="0" w:firstColumn="1" w:lastColumn="0" w:noHBand="0" w:noVBand="1"/>
      </w:tblPr>
      <w:tblGrid>
        <w:gridCol w:w="1347"/>
        <w:gridCol w:w="8003"/>
      </w:tblGrid>
      <w:tr w:rsidR="008B44D2" w:rsidRPr="00161450" w14:paraId="2987BE09" w14:textId="77777777">
        <w:tblPrEx>
          <w:tblCellMar>
            <w:top w:w="0" w:type="dxa"/>
            <w:bottom w:w="0" w:type="dxa"/>
          </w:tblCellMar>
        </w:tblPrEx>
        <w:trPr>
          <w:trHeight w:val="300"/>
        </w:trPr>
        <w:tc>
          <w:tcPr>
            <w:tcW w:w="1368" w:type="dxa"/>
            <w:tcBorders>
              <w:top w:val="nil"/>
              <w:left w:val="nil"/>
              <w:bottom w:val="nil"/>
              <w:right w:val="nil"/>
            </w:tcBorders>
          </w:tcPr>
          <w:p w14:paraId="52D984E7" w14:textId="77777777" w:rsidR="008B44D2" w:rsidRPr="00161450" w:rsidRDefault="00161450">
            <w:pPr>
              <w:rPr>
                <w:rFonts w:ascii="Times New Roman" w:hAnsi="Times New Roman" w:cs="Times New Roman"/>
                <w:color w:val="CCCCCC"/>
              </w:rPr>
            </w:pPr>
            <w:r w:rsidRPr="00161450">
              <w:rPr>
                <w:rFonts w:ascii="Times New Roman" w:hAnsi="Times New Roman" w:cs="Times New Roman"/>
                <w:color w:val="CCCCCC"/>
              </w:rPr>
              <w:t>Page Break</w:t>
            </w:r>
          </w:p>
        </w:tc>
        <w:tc>
          <w:tcPr>
            <w:tcW w:w="8208" w:type="dxa"/>
            <w:tcBorders>
              <w:top w:val="nil"/>
              <w:left w:val="nil"/>
              <w:bottom w:val="nil"/>
              <w:right w:val="nil"/>
            </w:tcBorders>
          </w:tcPr>
          <w:p w14:paraId="7DCC8142" w14:textId="77777777" w:rsidR="008B44D2" w:rsidRPr="00161450" w:rsidRDefault="008B44D2">
            <w:pPr>
              <w:pBdr>
                <w:top w:val="single" w:sz="8" w:space="0" w:color="CCCCCC"/>
              </w:pBdr>
              <w:spacing w:before="120" w:after="120" w:line="120" w:lineRule="auto"/>
              <w:jc w:val="center"/>
              <w:rPr>
                <w:rFonts w:ascii="Times New Roman" w:hAnsi="Times New Roman" w:cs="Times New Roman"/>
                <w:color w:val="CCCCCC"/>
              </w:rPr>
            </w:pPr>
          </w:p>
        </w:tc>
      </w:tr>
    </w:tbl>
    <w:p w14:paraId="0427A23E" w14:textId="77777777" w:rsidR="00161450" w:rsidRDefault="00161450" w:rsidP="00161450">
      <w:pPr>
        <w:rPr>
          <w:rFonts w:ascii="Times New Roman" w:hAnsi="Times New Roman" w:cs="Times New Roman"/>
        </w:rPr>
      </w:pPr>
    </w:p>
    <w:p w14:paraId="1AD1B075" w14:textId="4CFC3FC7" w:rsidR="008B44D2" w:rsidRPr="00161450" w:rsidRDefault="00161450" w:rsidP="00161450">
      <w:pPr>
        <w:rPr>
          <w:rFonts w:ascii="Times New Roman" w:hAnsi="Times New Roman" w:cs="Times New Roman"/>
        </w:rPr>
      </w:pPr>
      <w:r w:rsidRPr="00161450">
        <w:rPr>
          <w:rFonts w:ascii="Times New Roman" w:hAnsi="Times New Roman" w:cs="Times New Roman"/>
        </w:rPr>
        <w:t>End of Block: Past relationships questions</w:t>
      </w:r>
    </w:p>
    <w:p w14:paraId="796B32DF" w14:textId="77777777" w:rsidR="008B44D2" w:rsidRPr="00161450" w:rsidRDefault="008B44D2">
      <w:pPr>
        <w:pStyle w:val="BlockSeparator"/>
        <w:rPr>
          <w:rFonts w:ascii="Times New Roman" w:hAnsi="Times New Roman" w:cs="Times New Roman"/>
        </w:rPr>
      </w:pPr>
    </w:p>
    <w:p w14:paraId="208B81F6" w14:textId="77777777" w:rsidR="008B44D2" w:rsidRPr="00161450" w:rsidRDefault="00161450">
      <w:pPr>
        <w:pStyle w:val="BlockStartLabel"/>
        <w:rPr>
          <w:rFonts w:ascii="Times New Roman" w:hAnsi="Times New Roman" w:cs="Times New Roman"/>
        </w:rPr>
      </w:pPr>
      <w:r w:rsidRPr="00161450">
        <w:rPr>
          <w:rFonts w:ascii="Times New Roman" w:hAnsi="Times New Roman" w:cs="Times New Roman"/>
        </w:rPr>
        <w:t>Start of Block: Raffle dr</w:t>
      </w:r>
      <w:r w:rsidRPr="00161450">
        <w:rPr>
          <w:rFonts w:ascii="Times New Roman" w:hAnsi="Times New Roman" w:cs="Times New Roman"/>
        </w:rPr>
        <w:t>a</w:t>
      </w:r>
      <w:r w:rsidRPr="00161450">
        <w:rPr>
          <w:rFonts w:ascii="Times New Roman" w:hAnsi="Times New Roman" w:cs="Times New Roman"/>
        </w:rPr>
        <w:t>w</w:t>
      </w:r>
    </w:p>
    <w:p w14:paraId="2305720A" w14:textId="77777777" w:rsidR="008B44D2" w:rsidRPr="00161450" w:rsidRDefault="008B44D2">
      <w:pPr>
        <w:rPr>
          <w:rFonts w:ascii="Times New Roman" w:hAnsi="Times New Roman" w:cs="Times New Roman"/>
        </w:rPr>
      </w:pPr>
    </w:p>
    <w:p w14:paraId="22F4C1E7" w14:textId="77777777" w:rsidR="008B44D2" w:rsidRPr="00161450" w:rsidRDefault="00161450">
      <w:pPr>
        <w:keepNext/>
        <w:rPr>
          <w:rFonts w:ascii="Times New Roman" w:hAnsi="Times New Roman" w:cs="Times New Roman"/>
        </w:rPr>
      </w:pPr>
      <w:proofErr w:type="gramStart"/>
      <w:r w:rsidRPr="00161450">
        <w:rPr>
          <w:rFonts w:ascii="Times New Roman" w:hAnsi="Times New Roman" w:cs="Times New Roman"/>
        </w:rPr>
        <w:t>Q87</w:t>
      </w:r>
      <w:proofErr w:type="gramEnd"/>
      <w:r w:rsidRPr="00161450">
        <w:rPr>
          <w:rFonts w:ascii="Times New Roman" w:hAnsi="Times New Roman" w:cs="Times New Roman"/>
        </w:rPr>
        <w:t xml:space="preserve"> Would you like to go in the draw to win one of 20 NZD$25 Prezzy Virtual Cards?</w:t>
      </w:r>
    </w:p>
    <w:p w14:paraId="22BF6D59"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Yes </w:t>
      </w:r>
    </w:p>
    <w:p w14:paraId="24D2AC2D" w14:textId="77777777" w:rsidR="008B44D2" w:rsidRPr="00161450" w:rsidRDefault="00161450">
      <w:pPr>
        <w:pStyle w:val="ListParagraph"/>
        <w:keepNext/>
        <w:numPr>
          <w:ilvl w:val="0"/>
          <w:numId w:val="4"/>
        </w:numPr>
        <w:rPr>
          <w:rFonts w:ascii="Times New Roman" w:hAnsi="Times New Roman" w:cs="Times New Roman"/>
        </w:rPr>
      </w:pPr>
      <w:r w:rsidRPr="00161450">
        <w:rPr>
          <w:rFonts w:ascii="Times New Roman" w:hAnsi="Times New Roman" w:cs="Times New Roman"/>
        </w:rPr>
        <w:t xml:space="preserve">No </w:t>
      </w:r>
    </w:p>
    <w:p w14:paraId="412400B5" w14:textId="77777777" w:rsidR="008B44D2" w:rsidRPr="00161450" w:rsidRDefault="008B44D2">
      <w:pPr>
        <w:rPr>
          <w:rFonts w:ascii="Times New Roman" w:hAnsi="Times New Roman" w:cs="Times New Roman"/>
        </w:rPr>
      </w:pPr>
    </w:p>
    <w:p w14:paraId="1D3BE8BD" w14:textId="77777777" w:rsidR="008B44D2" w:rsidRPr="00161450" w:rsidRDefault="00161450">
      <w:pPr>
        <w:pStyle w:val="BlockEndLabel"/>
        <w:rPr>
          <w:rFonts w:ascii="Times New Roman" w:hAnsi="Times New Roman" w:cs="Times New Roman"/>
        </w:rPr>
      </w:pPr>
      <w:r w:rsidRPr="00161450">
        <w:rPr>
          <w:rFonts w:ascii="Times New Roman" w:hAnsi="Times New Roman" w:cs="Times New Roman"/>
        </w:rPr>
        <w:t>End of Block: Raffle draw</w:t>
      </w:r>
    </w:p>
    <w:p w14:paraId="1E5C4AFE" w14:textId="77777777" w:rsidR="008B44D2" w:rsidRPr="00161450" w:rsidRDefault="008B44D2">
      <w:pPr>
        <w:pStyle w:val="BlockSeparator"/>
        <w:rPr>
          <w:rFonts w:ascii="Times New Roman" w:hAnsi="Times New Roman" w:cs="Times New Roman"/>
        </w:rPr>
      </w:pPr>
    </w:p>
    <w:p w14:paraId="55B5ABD1" w14:textId="77777777" w:rsidR="008B44D2" w:rsidRPr="00161450" w:rsidRDefault="008B44D2">
      <w:pPr>
        <w:rPr>
          <w:rFonts w:ascii="Times New Roman" w:hAnsi="Times New Roman" w:cs="Times New Roman"/>
        </w:rPr>
      </w:pPr>
    </w:p>
    <w:sectPr w:rsidR="008B44D2" w:rsidRPr="00161450">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51507E" w14:textId="77777777" w:rsidR="00161450" w:rsidRDefault="00161450">
      <w:pPr>
        <w:spacing w:line="240" w:lineRule="auto"/>
      </w:pPr>
      <w:r>
        <w:separator/>
      </w:r>
    </w:p>
  </w:endnote>
  <w:endnote w:type="continuationSeparator" w:id="0">
    <w:p w14:paraId="676CC4B6" w14:textId="77777777" w:rsidR="00161450" w:rsidRDefault="0016145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3AF076" w14:textId="77777777" w:rsidR="00161450" w:rsidRDefault="0016145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F27CDEA" w14:textId="77777777" w:rsidR="00161450" w:rsidRDefault="0016145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44430B" w14:textId="77777777" w:rsidR="00161450" w:rsidRDefault="0016145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28CCE885" w14:textId="77777777" w:rsidR="00161450" w:rsidRDefault="001614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8D0482" w14:textId="77777777" w:rsidR="00161450" w:rsidRDefault="00161450">
      <w:pPr>
        <w:spacing w:line="240" w:lineRule="auto"/>
      </w:pPr>
      <w:r>
        <w:separator/>
      </w:r>
    </w:p>
  </w:footnote>
  <w:footnote w:type="continuationSeparator" w:id="0">
    <w:p w14:paraId="2E4C778B" w14:textId="77777777" w:rsidR="00161450" w:rsidRDefault="0016145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9AD71B" w14:textId="77777777" w:rsidR="00161450" w:rsidRDefault="0016145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47431050">
    <w:abstractNumId w:val="2"/>
  </w:num>
  <w:num w:numId="2" w16cid:durableId="60296541">
    <w:abstractNumId w:val="1"/>
  </w:num>
  <w:num w:numId="3" w16cid:durableId="2096123081">
    <w:abstractNumId w:val="3"/>
  </w:num>
  <w:num w:numId="4" w16cid:durableId="15578575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revisionView w:inkAnnotations="0"/>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61450"/>
    <w:rsid w:val="0065599E"/>
    <w:rsid w:val="008B44D2"/>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2A8B2"/>
  <w15:docId w15:val="{88DA3B25-5232-441F-A090-CDEA71BFE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NZ" w:eastAsia="en-NZ"/>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NZ" w:eastAsia="en-NZ"/>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NZ" w:eastAsia="en-NZ"/>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50</Pages>
  <Words>5408</Words>
  <Characters>30828</Characters>
  <Application>Microsoft Office Word</Application>
  <DocSecurity>0</DocSecurity>
  <Lines>256</Lines>
  <Paragraphs>72</Paragraphs>
  <ScaleCrop>false</ScaleCrop>
  <Company>Qualtrics</Company>
  <LinksUpToDate>false</LinksUpToDate>
  <CharactersWithSpaces>36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istic adults' relationships survey</dc:title>
  <dc:subject/>
  <dc:creator>Qualtrics</dc:creator>
  <cp:keywords/>
  <dc:description/>
  <cp:lastModifiedBy>Hannah Minnell</cp:lastModifiedBy>
  <cp:revision>2</cp:revision>
  <dcterms:created xsi:type="dcterms:W3CDTF">2025-05-13T21:18:00Z</dcterms:created>
  <dcterms:modified xsi:type="dcterms:W3CDTF">2025-05-13T21:18:00Z</dcterms:modified>
</cp:coreProperties>
</file>